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54FB7" w14:textId="773B2FDC" w:rsidR="008A694E" w:rsidRPr="00E8341B" w:rsidRDefault="008A694E" w:rsidP="008A694E">
      <w:pPr>
        <w:rPr>
          <w:b/>
          <w:bCs/>
          <w:sz w:val="32"/>
          <w:szCs w:val="32"/>
          <w:lang w:val="en-US"/>
        </w:rPr>
      </w:pPr>
      <w:r w:rsidRPr="00E8341B">
        <w:rPr>
          <w:b/>
          <w:bCs/>
          <w:sz w:val="32"/>
          <w:szCs w:val="32"/>
          <w:lang w:val="en-US"/>
        </w:rPr>
        <w:t xml:space="preserve">Supplementary File </w:t>
      </w:r>
      <w:r w:rsidR="00E8341B" w:rsidRPr="00E8341B">
        <w:rPr>
          <w:b/>
          <w:bCs/>
          <w:sz w:val="32"/>
          <w:szCs w:val="32"/>
          <w:lang w:val="en-US"/>
        </w:rPr>
        <w:t>2</w:t>
      </w:r>
      <w:r w:rsidRPr="00E8341B">
        <w:rPr>
          <w:b/>
          <w:bCs/>
          <w:sz w:val="32"/>
          <w:szCs w:val="32"/>
          <w:lang w:val="en-US"/>
        </w:rPr>
        <w:t>: Risk of Bias (CASP)</w:t>
      </w:r>
    </w:p>
    <w:p w14:paraId="7DB00155" w14:textId="77777777" w:rsidR="008A694E" w:rsidRDefault="008A694E" w:rsidP="008A694E">
      <w:pPr>
        <w:rPr>
          <w:b/>
          <w:bCs/>
          <w:lang w:val="en-US"/>
        </w:rPr>
      </w:pPr>
    </w:p>
    <w:tbl>
      <w:tblPr>
        <w:tblStyle w:val="TableGrid"/>
        <w:tblW w:w="1587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895"/>
        <w:gridCol w:w="2789"/>
        <w:gridCol w:w="697"/>
        <w:gridCol w:w="709"/>
        <w:gridCol w:w="567"/>
        <w:gridCol w:w="850"/>
        <w:gridCol w:w="709"/>
        <w:gridCol w:w="709"/>
        <w:gridCol w:w="850"/>
        <w:gridCol w:w="851"/>
        <w:gridCol w:w="709"/>
        <w:gridCol w:w="708"/>
        <w:gridCol w:w="709"/>
        <w:gridCol w:w="1856"/>
        <w:gridCol w:w="2268"/>
      </w:tblGrid>
      <w:tr w:rsidR="00020366" w:rsidRPr="00311FE6" w14:paraId="4B26D9C4" w14:textId="77777777" w:rsidTr="08C74D0D">
        <w:trPr>
          <w:trHeight w:val="887"/>
        </w:trPr>
        <w:tc>
          <w:tcPr>
            <w:tcW w:w="895" w:type="dxa"/>
          </w:tcPr>
          <w:p w14:paraId="6430229F" w14:textId="77777777" w:rsidR="00020366" w:rsidRDefault="00020366" w:rsidP="006D6702">
            <w:pPr>
              <w:rPr>
                <w:b/>
                <w:bCs/>
                <w:lang w:val="en-US"/>
              </w:rPr>
            </w:pPr>
          </w:p>
        </w:tc>
        <w:tc>
          <w:tcPr>
            <w:tcW w:w="2789" w:type="dxa"/>
          </w:tcPr>
          <w:p w14:paraId="25AD1AA2" w14:textId="77777777" w:rsidR="00020366" w:rsidRPr="00311FE6" w:rsidRDefault="00020366" w:rsidP="006D6702">
            <w:pPr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Author, Year</w:t>
            </w:r>
          </w:p>
        </w:tc>
        <w:tc>
          <w:tcPr>
            <w:tcW w:w="1973" w:type="dxa"/>
            <w:gridSpan w:val="3"/>
          </w:tcPr>
          <w:p w14:paraId="7CE38FC4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Section A</w:t>
            </w:r>
          </w:p>
          <w:p w14:paraId="410F4704" w14:textId="77777777" w:rsidR="00020366" w:rsidRPr="00311FE6" w:rsidRDefault="00020366" w:rsidP="006D6702">
            <w:pPr>
              <w:jc w:val="center"/>
              <w:rPr>
                <w:i/>
                <w:iCs/>
                <w:lang w:val="en-US"/>
              </w:rPr>
            </w:pPr>
            <w:r w:rsidRPr="00311FE6">
              <w:rPr>
                <w:i/>
                <w:iCs/>
                <w:sz w:val="20"/>
                <w:szCs w:val="20"/>
                <w:lang w:val="en-US"/>
              </w:rPr>
              <w:t>Is the study design valid for an RCT?</w:t>
            </w:r>
          </w:p>
        </w:tc>
        <w:tc>
          <w:tcPr>
            <w:tcW w:w="2268" w:type="dxa"/>
            <w:gridSpan w:val="3"/>
          </w:tcPr>
          <w:p w14:paraId="02244531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Section B</w:t>
            </w:r>
          </w:p>
          <w:p w14:paraId="447F0905" w14:textId="77777777" w:rsidR="00020366" w:rsidRPr="00311FE6" w:rsidRDefault="00020366" w:rsidP="006D6702">
            <w:pPr>
              <w:jc w:val="center"/>
              <w:rPr>
                <w:i/>
                <w:iCs/>
                <w:lang w:val="en-US"/>
              </w:rPr>
            </w:pPr>
            <w:r w:rsidRPr="00311FE6">
              <w:rPr>
                <w:i/>
                <w:iCs/>
                <w:sz w:val="20"/>
                <w:szCs w:val="20"/>
                <w:lang w:val="en-US"/>
              </w:rPr>
              <w:t>Was the methodology sound?</w:t>
            </w:r>
          </w:p>
        </w:tc>
        <w:tc>
          <w:tcPr>
            <w:tcW w:w="2410" w:type="dxa"/>
            <w:gridSpan w:val="3"/>
          </w:tcPr>
          <w:p w14:paraId="5889E2B4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Section C</w:t>
            </w:r>
          </w:p>
          <w:p w14:paraId="3CCAF4B9" w14:textId="77777777" w:rsidR="00020366" w:rsidRPr="00311FE6" w:rsidRDefault="00020366" w:rsidP="006D6702">
            <w:pPr>
              <w:jc w:val="center"/>
              <w:rPr>
                <w:i/>
                <w:iCs/>
                <w:lang w:val="en-US"/>
              </w:rPr>
            </w:pPr>
            <w:r w:rsidRPr="00311FE6">
              <w:rPr>
                <w:i/>
                <w:iCs/>
                <w:sz w:val="20"/>
                <w:szCs w:val="20"/>
                <w:lang w:val="en-US"/>
              </w:rPr>
              <w:t>What are the results</w:t>
            </w:r>
            <w:r w:rsidRPr="00311FE6">
              <w:rPr>
                <w:i/>
                <w:iCs/>
                <w:lang w:val="en-US"/>
              </w:rPr>
              <w:t>?</w:t>
            </w:r>
          </w:p>
        </w:tc>
        <w:tc>
          <w:tcPr>
            <w:tcW w:w="1417" w:type="dxa"/>
            <w:gridSpan w:val="2"/>
          </w:tcPr>
          <w:p w14:paraId="511B352C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Section D</w:t>
            </w:r>
          </w:p>
          <w:p w14:paraId="1BD3BC44" w14:textId="77777777" w:rsidR="00020366" w:rsidRPr="00311FE6" w:rsidRDefault="00020366" w:rsidP="006D6702">
            <w:pPr>
              <w:jc w:val="center"/>
              <w:rPr>
                <w:i/>
                <w:iCs/>
                <w:lang w:val="en-US"/>
              </w:rPr>
            </w:pPr>
            <w:r w:rsidRPr="00311FE6">
              <w:rPr>
                <w:i/>
                <w:iCs/>
                <w:sz w:val="20"/>
                <w:szCs w:val="20"/>
                <w:lang w:val="en-US"/>
              </w:rPr>
              <w:t>Will the results help locally?</w:t>
            </w:r>
          </w:p>
        </w:tc>
        <w:tc>
          <w:tcPr>
            <w:tcW w:w="1856" w:type="dxa"/>
          </w:tcPr>
          <w:p w14:paraId="7E3ADCF2" w14:textId="7D3A20C3" w:rsidR="00020366" w:rsidRPr="00311FE6" w:rsidRDefault="00020366" w:rsidP="006D6702">
            <w:pPr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 xml:space="preserve">Overall Quality </w:t>
            </w:r>
          </w:p>
          <w:p w14:paraId="452E3561" w14:textId="7F3A4589" w:rsidR="00020366" w:rsidRPr="00311FE6" w:rsidRDefault="00020366" w:rsidP="006D6702">
            <w:pPr>
              <w:rPr>
                <w:rFonts w:ascii="Times" w:hAnsi="Times"/>
                <w:sz w:val="20"/>
                <w:szCs w:val="20"/>
              </w:rPr>
            </w:pPr>
            <w:r w:rsidRPr="00311FE6">
              <w:rPr>
                <w:rFonts w:ascii="Times" w:hAnsi="Times"/>
                <w:sz w:val="20"/>
                <w:szCs w:val="20"/>
              </w:rPr>
              <w:t>High</w:t>
            </w:r>
            <w:r w:rsidR="00311FE6" w:rsidRPr="00311FE6">
              <w:rPr>
                <w:rFonts w:ascii="Times" w:hAnsi="Times"/>
                <w:sz w:val="20"/>
                <w:szCs w:val="20"/>
              </w:rPr>
              <w:t xml:space="preserve"> </w:t>
            </w:r>
            <w:r w:rsidR="00311FE6" w:rsidRPr="00311FE6">
              <w:rPr>
                <w:rFonts w:ascii="Times" w:hAnsi="Times" w:cs="Calibri"/>
                <w:color w:val="000000"/>
                <w:sz w:val="20"/>
                <w:szCs w:val="20"/>
              </w:rPr>
              <w:t>(&gt;80%)</w:t>
            </w:r>
            <w:r w:rsidRPr="00311FE6">
              <w:rPr>
                <w:rFonts w:ascii="Times" w:hAnsi="Times"/>
                <w:sz w:val="20"/>
                <w:szCs w:val="20"/>
              </w:rPr>
              <w:t xml:space="preserve">; </w:t>
            </w:r>
            <w:r w:rsidR="00311FE6" w:rsidRPr="00311FE6">
              <w:rPr>
                <w:rFonts w:ascii="Times" w:hAnsi="Times"/>
                <w:sz w:val="20"/>
                <w:szCs w:val="20"/>
              </w:rPr>
              <w:t>Moderate (</w:t>
            </w:r>
            <w:r w:rsidR="00311FE6" w:rsidRPr="00311FE6">
              <w:rPr>
                <w:rFonts w:ascii="Times" w:hAnsi="Times" w:cs="Calibri"/>
                <w:color w:val="000000"/>
                <w:sz w:val="20"/>
                <w:szCs w:val="20"/>
              </w:rPr>
              <w:t>50-79%);</w:t>
            </w:r>
            <w:r w:rsidR="00311FE6" w:rsidRPr="00311FE6">
              <w:rPr>
                <w:rFonts w:ascii="Times" w:hAnsi="Times"/>
                <w:sz w:val="20"/>
                <w:szCs w:val="20"/>
              </w:rPr>
              <w:t xml:space="preserve"> </w:t>
            </w:r>
            <w:r w:rsidRPr="00311FE6">
              <w:rPr>
                <w:rFonts w:ascii="Times" w:hAnsi="Times"/>
                <w:sz w:val="20"/>
                <w:szCs w:val="20"/>
              </w:rPr>
              <w:t>Low</w:t>
            </w:r>
            <w:r w:rsidR="00311FE6" w:rsidRPr="00311FE6">
              <w:rPr>
                <w:rFonts w:ascii="Times" w:hAnsi="Times"/>
                <w:sz w:val="20"/>
                <w:szCs w:val="20"/>
              </w:rPr>
              <w:t xml:space="preserve"> </w:t>
            </w:r>
            <w:r w:rsidR="00311FE6" w:rsidRPr="00311FE6">
              <w:rPr>
                <w:rFonts w:ascii="Times" w:hAnsi="Times" w:cs="Calibri"/>
                <w:color w:val="000000"/>
                <w:sz w:val="20"/>
                <w:szCs w:val="20"/>
              </w:rPr>
              <w:t>(&lt;50%)</w:t>
            </w:r>
          </w:p>
          <w:p w14:paraId="771C98C4" w14:textId="633A73C3" w:rsidR="00311FE6" w:rsidRPr="00311FE6" w:rsidRDefault="00311FE6" w:rsidP="006D6702">
            <w:pPr>
              <w:rPr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24EA4A08" w14:textId="52161D11" w:rsidR="00020366" w:rsidRPr="00311FE6" w:rsidRDefault="00020366" w:rsidP="006D6702">
            <w:pPr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Appraisal</w:t>
            </w:r>
            <w:r w:rsidR="00311FE6" w:rsidRPr="00311FE6">
              <w:rPr>
                <w:b/>
                <w:bCs/>
                <w:lang w:val="en-US"/>
              </w:rPr>
              <w:t xml:space="preserve"> </w:t>
            </w:r>
            <w:r w:rsidRPr="00311FE6">
              <w:rPr>
                <w:b/>
                <w:bCs/>
                <w:lang w:val="en-US"/>
              </w:rPr>
              <w:t>comments</w:t>
            </w:r>
          </w:p>
        </w:tc>
      </w:tr>
      <w:tr w:rsidR="00020366" w:rsidRPr="00311FE6" w14:paraId="04B3B5AE" w14:textId="77777777" w:rsidTr="08C74D0D">
        <w:trPr>
          <w:trHeight w:val="309"/>
        </w:trPr>
        <w:tc>
          <w:tcPr>
            <w:tcW w:w="895" w:type="dxa"/>
          </w:tcPr>
          <w:p w14:paraId="2C7D0B45" w14:textId="7777777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789" w:type="dxa"/>
          </w:tcPr>
          <w:p w14:paraId="54263274" w14:textId="7777777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86A648E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Q1</w:t>
            </w:r>
          </w:p>
        </w:tc>
        <w:tc>
          <w:tcPr>
            <w:tcW w:w="709" w:type="dxa"/>
            <w:vAlign w:val="center"/>
          </w:tcPr>
          <w:p w14:paraId="04A08251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Q2</w:t>
            </w:r>
          </w:p>
        </w:tc>
        <w:tc>
          <w:tcPr>
            <w:tcW w:w="567" w:type="dxa"/>
            <w:vAlign w:val="center"/>
          </w:tcPr>
          <w:p w14:paraId="1CB41207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Q3</w:t>
            </w:r>
          </w:p>
        </w:tc>
        <w:tc>
          <w:tcPr>
            <w:tcW w:w="850" w:type="dxa"/>
            <w:vAlign w:val="center"/>
          </w:tcPr>
          <w:p w14:paraId="43245DA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Q1</w:t>
            </w:r>
          </w:p>
        </w:tc>
        <w:tc>
          <w:tcPr>
            <w:tcW w:w="709" w:type="dxa"/>
            <w:vAlign w:val="center"/>
          </w:tcPr>
          <w:p w14:paraId="6529919A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Q2</w:t>
            </w:r>
          </w:p>
        </w:tc>
        <w:tc>
          <w:tcPr>
            <w:tcW w:w="709" w:type="dxa"/>
            <w:vAlign w:val="center"/>
          </w:tcPr>
          <w:p w14:paraId="06C3BB28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Q3</w:t>
            </w:r>
          </w:p>
        </w:tc>
        <w:tc>
          <w:tcPr>
            <w:tcW w:w="850" w:type="dxa"/>
            <w:vAlign w:val="center"/>
          </w:tcPr>
          <w:p w14:paraId="1DEFAAD3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Q1</w:t>
            </w:r>
          </w:p>
        </w:tc>
        <w:tc>
          <w:tcPr>
            <w:tcW w:w="851" w:type="dxa"/>
            <w:vAlign w:val="center"/>
          </w:tcPr>
          <w:p w14:paraId="0E792A7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Q2</w:t>
            </w:r>
          </w:p>
        </w:tc>
        <w:tc>
          <w:tcPr>
            <w:tcW w:w="709" w:type="dxa"/>
            <w:vAlign w:val="center"/>
          </w:tcPr>
          <w:p w14:paraId="595EA11F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Q3</w:t>
            </w:r>
          </w:p>
        </w:tc>
        <w:tc>
          <w:tcPr>
            <w:tcW w:w="708" w:type="dxa"/>
            <w:vAlign w:val="center"/>
          </w:tcPr>
          <w:p w14:paraId="1E57FB34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Q1</w:t>
            </w:r>
          </w:p>
        </w:tc>
        <w:tc>
          <w:tcPr>
            <w:tcW w:w="709" w:type="dxa"/>
            <w:vAlign w:val="center"/>
          </w:tcPr>
          <w:p w14:paraId="304CC4AC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Q2</w:t>
            </w:r>
          </w:p>
        </w:tc>
        <w:tc>
          <w:tcPr>
            <w:tcW w:w="1856" w:type="dxa"/>
            <w:vAlign w:val="center"/>
          </w:tcPr>
          <w:p w14:paraId="4A58045B" w14:textId="77777777" w:rsidR="00020366" w:rsidRPr="00311FE6" w:rsidRDefault="00020366" w:rsidP="00311FE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0C21B89A" w14:textId="1F1D83DA" w:rsidR="00020366" w:rsidRPr="00311FE6" w:rsidRDefault="00020366" w:rsidP="006D6702">
            <w:pPr>
              <w:rPr>
                <w:b/>
                <w:bCs/>
                <w:lang w:val="en-US"/>
              </w:rPr>
            </w:pPr>
          </w:p>
        </w:tc>
      </w:tr>
      <w:tr w:rsidR="00020366" w:rsidRPr="00311FE6" w14:paraId="41F23819" w14:textId="77777777" w:rsidTr="08C74D0D">
        <w:trPr>
          <w:trHeight w:val="309"/>
        </w:trPr>
        <w:tc>
          <w:tcPr>
            <w:tcW w:w="895" w:type="dxa"/>
          </w:tcPr>
          <w:p w14:paraId="7D4D7D7E" w14:textId="7777777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789" w:type="dxa"/>
          </w:tcPr>
          <w:p w14:paraId="20D44E33" w14:textId="1247C4AE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Toussaint et al. 2021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 w:rsidR="008434ED">
              <w:rPr>
                <w:sz w:val="22"/>
                <w:szCs w:val="22"/>
                <w:lang w:val="en-US"/>
              </w:rPr>
              <w:instrText xml:space="preserve"> ADDIN EN.CITE &lt;EndNote&gt;&lt;Cite&gt;&lt;Author&gt;Toussaint&lt;/Author&gt;&lt;Year&gt;2021&lt;/Year&gt;&lt;RecNum&gt;7750&lt;/RecNum&gt;&lt;DisplayText&gt;&lt;style face="superscript"&gt;1&lt;/style&gt;&lt;/DisplayText&gt;&lt;record&gt;&lt;rec-number&gt;7750&lt;/rec-number&gt;&lt;foreign-keys&gt;&lt;key app="EN" db-id="advav0tei2sv5retv0ip5sfzfzdrvrddsx9r" timestamp="1675425397"&gt;7750&lt;/key&gt;&lt;/foreign-keys&gt;&lt;ref-type name="Journal Article"&gt;17&lt;/ref-type&gt;&lt;contributors&gt;&lt;authors&gt;&lt;author&gt;Toussaint, Nicole&lt;/author&gt;&lt;author&gt;Streppel, Martinette T&lt;/author&gt;&lt;author&gt;Mul, Sandra&lt;/author&gt;&lt;author&gt;Balledux, Marielle&lt;/author&gt;&lt;author&gt;Drongelen, Karen van&lt;/author&gt;&lt;author&gt;Janssen, Mirka&lt;/author&gt;&lt;author&gt;Fukkink, Ruben G&lt;/author&gt;&lt;author&gt;Weijs, Peter JM&lt;/author&gt;&lt;/authors&gt;&lt;/contributors&gt;&lt;titles&gt;&lt;title&gt;The effects of a preschool-based intervention for Early Childhood Education and Care teachers in promoting healthy eating and physical activity in young children: A cluster randomised controlled trial&lt;/title&gt;&lt;secondary-title&gt;Plos one&lt;/secondary-title&gt;&lt;/titles&gt;&lt;periodical&gt;&lt;full-title&gt;PLoS ONE&lt;/full-title&gt;&lt;/periodical&gt;&lt;pages&gt;e0255023&lt;/pages&gt;&lt;volume&gt;16&lt;/volume&gt;&lt;number&gt;7&lt;/number&gt;&lt;dates&gt;&lt;year&gt;2021&lt;/year&gt;&lt;/dates&gt;&lt;isbn&gt;1932-6203&lt;/isbn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  <w:lang w:val="en-US"/>
              </w:rPr>
              <w:t>1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0BC8C516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03D8634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43524EFC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47ACE812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F4FE22A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6A4471D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274905EB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3774CECE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72E84CA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lang w:val="en-US"/>
              </w:rPr>
              <w:t>X</w:t>
            </w:r>
          </w:p>
        </w:tc>
        <w:tc>
          <w:tcPr>
            <w:tcW w:w="708" w:type="dxa"/>
            <w:vAlign w:val="center"/>
          </w:tcPr>
          <w:p w14:paraId="6EA8E597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07CB223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lang w:val="en-US"/>
              </w:rPr>
              <w:t>X</w:t>
            </w:r>
          </w:p>
        </w:tc>
        <w:tc>
          <w:tcPr>
            <w:tcW w:w="1856" w:type="dxa"/>
            <w:vAlign w:val="center"/>
          </w:tcPr>
          <w:p w14:paraId="3A817F7E" w14:textId="23E672C5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2ACAD24A" w14:textId="2DABFFCF" w:rsidR="00020366" w:rsidRPr="00311FE6" w:rsidRDefault="00020366" w:rsidP="006D6702">
            <w:pPr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 xml:space="preserve">Well-designed study, although limited impact was shown in relation to BMI and food-related practices. </w:t>
            </w:r>
          </w:p>
        </w:tc>
      </w:tr>
      <w:tr w:rsidR="00020366" w:rsidRPr="00311FE6" w14:paraId="7533D79A" w14:textId="77777777" w:rsidTr="08C74D0D">
        <w:trPr>
          <w:trHeight w:val="515"/>
        </w:trPr>
        <w:tc>
          <w:tcPr>
            <w:tcW w:w="895" w:type="dxa"/>
          </w:tcPr>
          <w:p w14:paraId="045F0169" w14:textId="7777777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2 a/b/c</w:t>
            </w:r>
          </w:p>
        </w:tc>
        <w:tc>
          <w:tcPr>
            <w:tcW w:w="2789" w:type="dxa"/>
          </w:tcPr>
          <w:p w14:paraId="4BC5C2F4" w14:textId="040B2DA6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Messito et al. 2020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 w:rsidR="008434ED">
              <w:rPr>
                <w:sz w:val="22"/>
                <w:szCs w:val="22"/>
                <w:lang w:val="en-US"/>
              </w:rPr>
              <w:instrText xml:space="preserve"> ADDIN EN.CITE &lt;EndNote&gt;&lt;Cite&gt;&lt;Author&gt;Messito&lt;/Author&gt;&lt;Year&gt;2020&lt;/Year&gt;&lt;RecNum&gt;7751&lt;/RecNum&gt;&lt;DisplayText&gt;&lt;style face="superscript"&gt;2,3&lt;/style&gt;&lt;/DisplayText&gt;&lt;record&gt;&lt;rec-number&gt;7751&lt;/rec-number&gt;&lt;foreign-keys&gt;&lt;key app="EN" db-id="advav0tei2sv5retv0ip5sfzfzdrvrddsx9r" timestamp="1675425475"&gt;7751&lt;/key&gt;&lt;/foreign-keys&gt;&lt;ref-type name="Journal Article"&gt;17&lt;/ref-type&gt;&lt;contributors&gt;&lt;authors&gt;&lt;author&gt;Messito, Mary Jo&lt;/author&gt;&lt;author&gt;Mendelsohn, Alan L&lt;/author&gt;&lt;author&gt;Katzow, Michelle W&lt;/author&gt;&lt;author&gt;Scott, Marc A&lt;/author&gt;&lt;author&gt;Vandyousefi, Sarvenaz&lt;/author&gt;&lt;author&gt;Gross, Rachel S&lt;/author&gt;&lt;/authors&gt;&lt;/contributors&gt;&lt;titles&gt;&lt;title&gt;Prenatal and pediatric primary care–based child obesity prevention program: A randomized trial&lt;/title&gt;&lt;secondary-title&gt;Pediatrics&lt;/secondary-title&gt;&lt;/titles&gt;&lt;periodical&gt;&lt;full-title&gt;Pediatrics&lt;/full-title&gt;&lt;/periodical&gt;&lt;volume&gt;146&lt;/volume&gt;&lt;number&gt;4&lt;/number&gt;&lt;dates&gt;&lt;year&gt;2020&lt;/year&gt;&lt;/dates&gt;&lt;isbn&gt;0031-4005&lt;/isbn&gt;&lt;urls&gt;&lt;/urls&gt;&lt;/record&gt;&lt;/Cite&gt;&lt;Cite&gt;&lt;Author&gt;Messito&lt;/Author&gt;&lt;Year&gt;2020&lt;/Year&gt;&lt;RecNum&gt;7762&lt;/RecNum&gt;&lt;record&gt;&lt;rec-number&gt;7762&lt;/rec-number&gt;&lt;foreign-keys&gt;&lt;key app="EN" db-id="advav0tei2sv5retv0ip5sfzfzdrvrddsx9r" timestamp="1675426242"&gt;7762&lt;/key&gt;&lt;/foreign-keys&gt;&lt;ref-type name="Journal Article"&gt;17&lt;/ref-type&gt;&lt;contributors&gt;&lt;authors&gt;&lt;author&gt;Messito, Mary Jo&lt;/author&gt;&lt;author&gt;Katzow, Michelle W&lt;/author&gt;&lt;author&gt;Mendelsohn, Alan L&lt;/author&gt;&lt;author&gt;Gross, Rachel S&lt;/author&gt;&lt;/authors&gt;&lt;/contributors&gt;&lt;titles&gt;&lt;title&gt;Starting early program impacts on feeding at infant 10 months age: a randomized controlled trial&lt;/title&gt;&lt;secondary-title&gt;Childhood Obesity&lt;/secondary-title&gt;&lt;/titles&gt;&lt;periodical&gt;&lt;full-title&gt;Childhood Obesity&lt;/full-title&gt;&lt;/periodical&gt;&lt;pages&gt;S-4-S-13&lt;/pages&gt;&lt;volume&gt;16&lt;/volume&gt;&lt;number&gt;S1&lt;/number&gt;&lt;dates&gt;&lt;year&gt;2020&lt;/year&gt;&lt;/dates&gt;&lt;isbn&gt;2153-2168&lt;/isbn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  <w:lang w:val="en-US"/>
              </w:rPr>
              <w:t>2,3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  <w:r w:rsidRPr="00311FE6">
              <w:rPr>
                <w:sz w:val="22"/>
                <w:szCs w:val="22"/>
                <w:lang w:val="en-US"/>
              </w:rPr>
              <w:t>; Gross et al. 2016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 w:rsidR="008434ED">
              <w:rPr>
                <w:sz w:val="22"/>
                <w:szCs w:val="22"/>
                <w:lang w:val="en-US"/>
              </w:rPr>
              <w:instrText xml:space="preserve"> ADDIN EN.CITE &lt;EndNote&gt;&lt;Cite&gt;&lt;Author&gt;Gross&lt;/Author&gt;&lt;Year&gt;2016&lt;/Year&gt;&lt;RecNum&gt;7752&lt;/RecNum&gt;&lt;DisplayText&gt;&lt;style face="superscript"&gt;4&lt;/style&gt;&lt;/DisplayText&gt;&lt;record&gt;&lt;rec-number&gt;7752&lt;/rec-number&gt;&lt;foreign-keys&gt;&lt;key app="EN" db-id="advav0tei2sv5retv0ip5sfzfzdrvrddsx9r" timestamp="1675425535"&gt;7752&lt;/key&gt;&lt;/foreign-keys&gt;&lt;ref-type name="Journal Article"&gt;17&lt;/ref-type&gt;&lt;contributors&gt;&lt;authors&gt;&lt;author&gt;Gross, Rachel S&lt;/author&gt;&lt;author&gt;Mendelsohn, Alan L&lt;/author&gt;&lt;author&gt;Gross, Michelle B&lt;/author&gt;&lt;author&gt;Scheinmann, Roberta&lt;/author&gt;&lt;author&gt;Messito, Mary Jo&lt;/author&gt;&lt;/authors&gt;&lt;/contributors&gt;&lt;titles&gt;&lt;title&gt;Randomized controlled trial of a primary care-based child obesity prevention intervention on infant feeding practices&lt;/title&gt;&lt;secondary-title&gt;The Journal of pediatrics&lt;/secondary-title&gt;&lt;/titles&gt;&lt;periodical&gt;&lt;full-title&gt;The Journal of Pediatrics&lt;/full-title&gt;&lt;/periodical&gt;&lt;pages&gt;171-177. e2&lt;/pages&gt;&lt;volume&gt;174&lt;/volume&gt;&lt;dates&gt;&lt;year&gt;2016&lt;/year&gt;&lt;/dates&gt;&lt;isbn&gt;0022-3476&lt;/isbn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  <w:lang w:val="en-US"/>
              </w:rPr>
              <w:t>4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7CD4F21D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0593CD2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4A7F088C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0677CEE9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3D49714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58B5FD9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0EE8E45F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178DD081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6849CFC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18874B43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95F0968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1856" w:type="dxa"/>
            <w:vAlign w:val="center"/>
          </w:tcPr>
          <w:p w14:paraId="74A0F871" w14:textId="70847D85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6DF899DE" w14:textId="1504CFB4" w:rsidR="00020366" w:rsidRPr="00311FE6" w:rsidRDefault="00020366" w:rsidP="006D6702">
            <w:pPr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Limited details on blinding.  There was a positive impact on BMI, feeding practices, knowledge and feeding styles although BMI was not sustained.</w:t>
            </w:r>
          </w:p>
        </w:tc>
      </w:tr>
      <w:tr w:rsidR="00020366" w:rsidRPr="00311FE6" w14:paraId="4664E503" w14:textId="77777777" w:rsidTr="08C74D0D">
        <w:trPr>
          <w:trHeight w:val="288"/>
        </w:trPr>
        <w:tc>
          <w:tcPr>
            <w:tcW w:w="895" w:type="dxa"/>
          </w:tcPr>
          <w:p w14:paraId="60E315D2" w14:textId="7777777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789" w:type="dxa"/>
          </w:tcPr>
          <w:p w14:paraId="02C90245" w14:textId="6C6ACE1D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Natale et al. 2014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 w:rsidR="008434ED">
              <w:rPr>
                <w:sz w:val="22"/>
                <w:szCs w:val="22"/>
                <w:lang w:val="en-US"/>
              </w:rPr>
              <w:instrText xml:space="preserve"> ADDIN EN.CITE &lt;EndNote&gt;&lt;Cite&gt;&lt;Author&gt;Natale&lt;/Author&gt;&lt;Year&gt;2014&lt;/Year&gt;&lt;RecNum&gt;7753&lt;/RecNum&gt;&lt;DisplayText&gt;&lt;style face="superscript"&gt;5&lt;/style&gt;&lt;/DisplayText&gt;&lt;record&gt;&lt;rec-number&gt;7753&lt;/rec-number&gt;&lt;foreign-keys&gt;&lt;key app="EN" db-id="advav0tei2sv5retv0ip5sfzfzdrvrddsx9r" timestamp="1675425581"&gt;7753&lt;/key&gt;&lt;/foreign-keys&gt;&lt;ref-type name="Journal Article"&gt;17&lt;/ref-type&gt;&lt;contributors&gt;&lt;authors&gt;&lt;author&gt;Natale, Ruby A&lt;/author&gt;&lt;author&gt;Lopez-Mitnik, Gabriela&lt;/author&gt;&lt;author&gt;Uhlhorn, Susan B&lt;/author&gt;&lt;author&gt;Asfour, Lila&lt;/author&gt;&lt;author&gt;Messiah, Sarah E&lt;/author&gt;&lt;/authors&gt;&lt;/contributors&gt;&lt;titles&gt;&lt;title&gt;Effect of a child care center-based obesity prevention program on body mass index and nutrition practices among preschool-aged children&lt;/title&gt;&lt;secondary-title&gt;Health promotion practice&lt;/secondary-title&gt;&lt;/titles&gt;&lt;periodical&gt;&lt;full-title&gt;Health promotion practice&lt;/full-title&gt;&lt;/periodical&gt;&lt;pages&gt;695-705&lt;/pages&gt;&lt;volume&gt;15&lt;/volume&gt;&lt;number&gt;5&lt;/number&gt;&lt;dates&gt;&lt;year&gt;2014&lt;/year&gt;&lt;/dates&gt;&lt;isbn&gt;1524-8399&lt;/isbn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  <w:lang w:val="en-US"/>
              </w:rPr>
              <w:t>5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7468B089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F495CB3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lang w:val="en-US"/>
              </w:rPr>
              <w:t>?</w:t>
            </w:r>
          </w:p>
        </w:tc>
        <w:tc>
          <w:tcPr>
            <w:tcW w:w="567" w:type="dxa"/>
            <w:vAlign w:val="center"/>
          </w:tcPr>
          <w:p w14:paraId="6C762334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0B317C8D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0483EE0A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544FADAE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0FC6C0F5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56E53B30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31C8584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lang w:val="en-US"/>
              </w:rPr>
              <w:t>?</w:t>
            </w:r>
          </w:p>
        </w:tc>
        <w:tc>
          <w:tcPr>
            <w:tcW w:w="708" w:type="dxa"/>
            <w:vAlign w:val="center"/>
          </w:tcPr>
          <w:p w14:paraId="683AF410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8B20538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lang w:val="en-US"/>
              </w:rPr>
              <w:t>?</w:t>
            </w:r>
          </w:p>
        </w:tc>
        <w:tc>
          <w:tcPr>
            <w:tcW w:w="1856" w:type="dxa"/>
            <w:vAlign w:val="center"/>
          </w:tcPr>
          <w:p w14:paraId="5444E477" w14:textId="5D8BB39E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207F1567" w14:textId="5E67EEE6" w:rsidR="00020366" w:rsidRPr="00311FE6" w:rsidRDefault="00020366" w:rsidP="006D6702">
            <w:pPr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The between-group difference at baseline (age, obesity) could create a potential bias; no power calculation was conducted.  Some positive results were found.</w:t>
            </w:r>
          </w:p>
        </w:tc>
      </w:tr>
      <w:tr w:rsidR="00020366" w:rsidRPr="00311FE6" w14:paraId="54B4FEAB" w14:textId="77777777" w:rsidTr="08C74D0D">
        <w:trPr>
          <w:trHeight w:val="309"/>
        </w:trPr>
        <w:tc>
          <w:tcPr>
            <w:tcW w:w="895" w:type="dxa"/>
          </w:tcPr>
          <w:p w14:paraId="27B280B4" w14:textId="7777777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</w:rPr>
              <w:t>4</w:t>
            </w:r>
          </w:p>
        </w:tc>
        <w:tc>
          <w:tcPr>
            <w:tcW w:w="2789" w:type="dxa"/>
          </w:tcPr>
          <w:p w14:paraId="0600405A" w14:textId="6127AD6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</w:rPr>
              <w:t>Vaughn et al. 2021</w:t>
            </w:r>
            <w:r w:rsidRPr="00311FE6">
              <w:rPr>
                <w:sz w:val="22"/>
                <w:szCs w:val="22"/>
              </w:rPr>
              <w:fldChar w:fldCharType="begin"/>
            </w:r>
            <w:r w:rsidR="008434ED">
              <w:rPr>
                <w:sz w:val="22"/>
                <w:szCs w:val="22"/>
              </w:rPr>
              <w:instrText xml:space="preserve"> ADDIN EN.CITE &lt;EndNote&gt;&lt;Cite&gt;&lt;Author&gt;Vaughn&lt;/Author&gt;&lt;Year&gt;2021&lt;/Year&gt;&lt;RecNum&gt;7754&lt;/RecNum&gt;&lt;DisplayText&gt;&lt;style face="superscript"&gt;6&lt;/style&gt;&lt;/DisplayText&gt;&lt;record&gt;&lt;rec-number&gt;7754&lt;/rec-number&gt;&lt;foreign-keys&gt;&lt;key app="EN" db-id="advav0tei2sv5retv0ip5sfzfzdrvrddsx9r" timestamp="1675425615"&gt;7754&lt;/key&gt;&lt;/foreign-keys&gt;&lt;ref-type name="Journal Article"&gt;17&lt;/ref-type&gt;&lt;contributors&gt;&lt;authors&gt;&lt;author&gt;Vaughn, Amber E&lt;/author&gt;&lt;author&gt;Hennink-Kaminski, Heidi&lt;/author&gt;&lt;author&gt;Moore, Renee&lt;/author&gt;&lt;author&gt;Burney, Regan&lt;/author&gt;&lt;author&gt;Chittams, Jesse L&lt;/author&gt;&lt;author&gt;Parker, Portia&lt;/author&gt;&lt;author&gt;Luecking, Courtney T&lt;/author&gt;&lt;author&gt;Hales, Derek&lt;/author&gt;&lt;author&gt;Ward, Dianne S&lt;/author&gt;&lt;/authors&gt;&lt;/contributors&gt;&lt;titles&gt;&lt;title&gt;Evaluating a child care-based social marketing approach for improving children’s diet and physical activity: results from the Healthy Me, Healthy We cluster-randomized controlled trial&lt;/title&gt;&lt;secondary-title&gt;Translational Behavioral Medicine&lt;/secondary-title&gt;&lt;/titles&gt;&lt;periodical&gt;&lt;full-title&gt;Translational Behavioral Medicine&lt;/full-title&gt;&lt;/periodical&gt;&lt;pages&gt;775-784&lt;/pages&gt;&lt;volume&gt;11&lt;/volume&gt;&lt;number&gt;3&lt;/number&gt;&lt;dates&gt;&lt;year&gt;2021&lt;/year&gt;&lt;/dates&gt;&lt;isbn&gt;1869-6716&lt;/isbn&gt;&lt;urls&gt;&lt;/urls&gt;&lt;/record&gt;&lt;/Cite&gt;&lt;/EndNote&gt;</w:instrText>
            </w:r>
            <w:r w:rsidRPr="00311FE6">
              <w:rPr>
                <w:sz w:val="22"/>
                <w:szCs w:val="22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</w:rPr>
              <w:t>6</w:t>
            </w:r>
            <w:r w:rsidRPr="00311FE6">
              <w:rPr>
                <w:sz w:val="22"/>
                <w:szCs w:val="22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52B170B2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C3D38BF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53B700A8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2EA0FDE1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1387A33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1EB4F216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1EB7FDB3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138C8F5A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2642293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lang w:val="en-US"/>
              </w:rPr>
              <w:t>X</w:t>
            </w:r>
          </w:p>
        </w:tc>
        <w:tc>
          <w:tcPr>
            <w:tcW w:w="708" w:type="dxa"/>
            <w:vAlign w:val="center"/>
          </w:tcPr>
          <w:p w14:paraId="268F21B1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5C0C574B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lang w:val="en-US"/>
              </w:rPr>
              <w:t>X</w:t>
            </w:r>
          </w:p>
        </w:tc>
        <w:tc>
          <w:tcPr>
            <w:tcW w:w="1856" w:type="dxa"/>
            <w:vAlign w:val="center"/>
          </w:tcPr>
          <w:p w14:paraId="271E29C1" w14:textId="386E48C5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607DC9D6" w14:textId="71FD8D2F" w:rsidR="00020366" w:rsidRPr="00311FE6" w:rsidRDefault="00020366" w:rsidP="006D670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The between-group difference at baseline (ethnicity, income, parental marital status) could create a potential bias; Limited benefits shown.</w:t>
            </w:r>
          </w:p>
        </w:tc>
      </w:tr>
      <w:tr w:rsidR="00020366" w:rsidRPr="00311FE6" w14:paraId="1009FA8F" w14:textId="77777777" w:rsidTr="08C74D0D">
        <w:trPr>
          <w:trHeight w:val="309"/>
        </w:trPr>
        <w:tc>
          <w:tcPr>
            <w:tcW w:w="895" w:type="dxa"/>
          </w:tcPr>
          <w:p w14:paraId="3E9ABD7D" w14:textId="7777777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</w:rPr>
              <w:t>5</w:t>
            </w:r>
          </w:p>
        </w:tc>
        <w:tc>
          <w:tcPr>
            <w:tcW w:w="2789" w:type="dxa"/>
          </w:tcPr>
          <w:p w14:paraId="5164364E" w14:textId="0F07B9D8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</w:rPr>
              <w:t>Tomayko et al. 2016</w:t>
            </w:r>
            <w:r w:rsidRPr="00311FE6">
              <w:rPr>
                <w:sz w:val="22"/>
                <w:szCs w:val="22"/>
              </w:rPr>
              <w:fldChar w:fldCharType="begin"/>
            </w:r>
            <w:r w:rsidR="008434ED">
              <w:rPr>
                <w:sz w:val="22"/>
                <w:szCs w:val="22"/>
              </w:rPr>
              <w:instrText xml:space="preserve"> ADDIN EN.CITE &lt;EndNote&gt;&lt;Cite&gt;&lt;Author&gt;Tomayko&lt;/Author&gt;&lt;Year&gt;2016&lt;/Year&gt;&lt;RecNum&gt;7755&lt;/RecNum&gt;&lt;DisplayText&gt;&lt;style face="superscript"&gt;7&lt;/style&gt;&lt;/DisplayText&gt;&lt;record&gt;&lt;rec-number&gt;7755&lt;/rec-number&gt;&lt;foreign-keys&gt;&lt;key app="EN" db-id="advav0tei2sv5retv0ip5sfzfzdrvrddsx9r" timestamp="1675425671"&gt;7755&lt;/key&gt;&lt;/foreign-keys&gt;&lt;ref-type name="Journal Article"&gt;17&lt;/ref-type&gt;&lt;contributors&gt;&lt;authors&gt;&lt;author&gt;Tomayko, Emily J&lt;/author&gt;&lt;author&gt;Prince, Ronald J&lt;/author&gt;&lt;author&gt;Cronin, Kate A&lt;/author&gt;&lt;author&gt;Adams, Alexandra K&lt;/author&gt;&lt;/authors&gt;&lt;/contributors&gt;&lt;titles&gt;&lt;title&gt;The Healthy Children, Strong Families intervention promotes improvements in nutrition, activity and body weight in American Indian families with young children&lt;/title&gt;&lt;secondary-title&gt;Public Health Nutrition&lt;/secondary-title&gt;&lt;/titles&gt;&lt;periodical&gt;&lt;full-title&gt;Public health nutrition&lt;/full-title&gt;&lt;/periodical&gt;&lt;pages&gt;2850-2859&lt;/pages&gt;&lt;volume&gt;19&lt;/volume&gt;&lt;number&gt;15&lt;/number&gt;&lt;dates&gt;&lt;year&gt;2016&lt;/year&gt;&lt;/dates&gt;&lt;isbn&gt;1368-9800&lt;/isbn&gt;&lt;urls&gt;&lt;/urls&gt;&lt;/record&gt;&lt;/Cite&gt;&lt;/EndNote&gt;</w:instrText>
            </w:r>
            <w:r w:rsidRPr="00311FE6">
              <w:rPr>
                <w:sz w:val="22"/>
                <w:szCs w:val="22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</w:rPr>
              <w:t>7</w:t>
            </w:r>
            <w:r w:rsidRPr="00311FE6">
              <w:rPr>
                <w:sz w:val="22"/>
                <w:szCs w:val="22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0C843CA2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816D4B7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2EEB3D5C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119DB3D6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A08E22B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1D98C1F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41E16ECF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0064C442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34C9CF46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3D218C38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B0D15C3" w14:textId="77777777" w:rsidR="00020366" w:rsidRPr="00311FE6" w:rsidRDefault="00020366" w:rsidP="006D6702">
            <w:pPr>
              <w:jc w:val="center"/>
              <w:rPr>
                <w:lang w:val="en-US"/>
              </w:rPr>
            </w:pPr>
            <w:r w:rsidRPr="00311FE6">
              <w:rPr>
                <w:rFonts w:ascii="Wingdings" w:hAnsi="Wingdings"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3B9E0632" w14:textId="32418704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5008B660" w14:textId="4B349752" w:rsidR="00020366" w:rsidRPr="00311FE6" w:rsidRDefault="00020366" w:rsidP="006D6702">
            <w:pPr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The precision of the estimate of the</w:t>
            </w:r>
          </w:p>
          <w:p w14:paraId="79496739" w14:textId="77777777" w:rsidR="00020366" w:rsidRPr="00311FE6" w:rsidRDefault="00020366" w:rsidP="006D670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lastRenderedPageBreak/>
              <w:t>intervention effect reported not reported; positive impact in relation to BMI which was sustained</w:t>
            </w:r>
            <w:r w:rsidRPr="00311FE6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020366" w:rsidRPr="00311FE6" w14:paraId="713C00F9" w14:textId="77777777" w:rsidTr="08C74D0D">
        <w:trPr>
          <w:trHeight w:val="309"/>
        </w:trPr>
        <w:tc>
          <w:tcPr>
            <w:tcW w:w="895" w:type="dxa"/>
          </w:tcPr>
          <w:p w14:paraId="69DDF55F" w14:textId="77777777" w:rsidR="00020366" w:rsidRPr="00311FE6" w:rsidRDefault="00020366" w:rsidP="006D6702">
            <w:pPr>
              <w:rPr>
                <w:sz w:val="22"/>
                <w:szCs w:val="22"/>
              </w:rPr>
            </w:pPr>
            <w:r w:rsidRPr="00311FE6">
              <w:rPr>
                <w:sz w:val="22"/>
                <w:szCs w:val="22"/>
                <w:lang w:val="en-US"/>
              </w:rPr>
              <w:lastRenderedPageBreak/>
              <w:t>6</w:t>
            </w:r>
          </w:p>
        </w:tc>
        <w:tc>
          <w:tcPr>
            <w:tcW w:w="2789" w:type="dxa"/>
          </w:tcPr>
          <w:p w14:paraId="031B2AE9" w14:textId="6FD656BA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Wasser et al. 2020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 w:rsidR="008434ED">
              <w:rPr>
                <w:sz w:val="22"/>
                <w:szCs w:val="22"/>
                <w:lang w:val="en-US"/>
              </w:rPr>
              <w:instrText xml:space="preserve"> ADDIN EN.CITE &lt;EndNote&gt;&lt;Cite&gt;&lt;Author&gt;Wasser&lt;/Author&gt;&lt;Year&gt;2020&lt;/Year&gt;&lt;RecNum&gt;7756&lt;/RecNum&gt;&lt;DisplayText&gt;&lt;style face="superscript"&gt;8&lt;/style&gt;&lt;/DisplayText&gt;&lt;record&gt;&lt;rec-number&gt;7756&lt;/rec-number&gt;&lt;foreign-keys&gt;&lt;key app="EN" db-id="advav0tei2sv5retv0ip5sfzfzdrvrddsx9r" timestamp="1675425795"&gt;7756&lt;/key&gt;&lt;/foreign-keys&gt;&lt;ref-type name="Journal Article"&gt;17&lt;/ref-type&gt;&lt;contributors&gt;&lt;authors&gt;&lt;author&gt;Wasser, Heather M&lt;/author&gt;&lt;author&gt;Thompson, Amanda L&lt;/author&gt;&lt;author&gt;Suchindran, Chirayath M&lt;/author&gt;&lt;author&gt;Goldman, Barbara D&lt;/author&gt;&lt;author&gt;Hodges, Eric A&lt;/author&gt;&lt;author&gt;Heinig, Meredith J&lt;/author&gt;&lt;author&gt;Bentley, Margaret E&lt;/author&gt;&lt;/authors&gt;&lt;/contributors&gt;&lt;titles&gt;&lt;title&gt;Home-based intervention for non-Hispanic black families finds no significant difference in infant size or growth: results from the Mothers &amp;amp; Others randomized controlled trial&lt;/title&gt;&lt;secondary-title&gt;BMC pediatrics&lt;/secondary-title&gt;&lt;/titles&gt;&lt;periodical&gt;&lt;full-title&gt;BMC pediatrics&lt;/full-title&gt;&lt;/periodical&gt;&lt;pages&gt;1-13&lt;/pages&gt;&lt;volume&gt;20&lt;/volume&gt;&lt;dates&gt;&lt;year&gt;2020&lt;/year&gt;&lt;/dates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  <w:lang w:val="en-US"/>
              </w:rPr>
              <w:t>8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4449E79D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2474A00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63EEDC48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5D85A0C7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6A75DE5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6DF8699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083B7101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6B6AE989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F8E131E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8" w:type="dxa"/>
            <w:vAlign w:val="center"/>
          </w:tcPr>
          <w:p w14:paraId="08806AE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191BCEA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1856" w:type="dxa"/>
            <w:vAlign w:val="center"/>
          </w:tcPr>
          <w:p w14:paraId="6AC51D3D" w14:textId="538E6B89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0F09422A" w14:textId="38608B19" w:rsidR="00020366" w:rsidRPr="00311FE6" w:rsidRDefault="00020366" w:rsidP="006D6702">
            <w:pPr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Well-designed study overall.  Investigators/data collectors were not blinded.  Limited intervention effect noted.</w:t>
            </w:r>
          </w:p>
        </w:tc>
      </w:tr>
      <w:tr w:rsidR="00020366" w:rsidRPr="00311FE6" w14:paraId="705EC13E" w14:textId="77777777" w:rsidTr="08C74D0D">
        <w:trPr>
          <w:trHeight w:val="515"/>
        </w:trPr>
        <w:tc>
          <w:tcPr>
            <w:tcW w:w="895" w:type="dxa"/>
          </w:tcPr>
          <w:p w14:paraId="25FE47BF" w14:textId="77777777" w:rsidR="00020366" w:rsidRPr="00311FE6" w:rsidRDefault="00020366" w:rsidP="006D6702">
            <w:pPr>
              <w:rPr>
                <w:sz w:val="22"/>
                <w:szCs w:val="22"/>
              </w:rPr>
            </w:pPr>
            <w:r w:rsidRPr="00311FE6">
              <w:rPr>
                <w:sz w:val="22"/>
                <w:szCs w:val="22"/>
              </w:rPr>
              <w:t>7a/b/c</w:t>
            </w:r>
          </w:p>
        </w:tc>
        <w:tc>
          <w:tcPr>
            <w:tcW w:w="2789" w:type="dxa"/>
          </w:tcPr>
          <w:p w14:paraId="27132475" w14:textId="73E599D4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</w:rPr>
              <w:t>Annesi et al. 2013</w:t>
            </w:r>
            <w:r w:rsidRPr="00311FE6">
              <w:rPr>
                <w:sz w:val="22"/>
                <w:szCs w:val="22"/>
              </w:rPr>
              <w:fldChar w:fldCharType="begin">
                <w:fldData xml:space="preserve">PEVuZE5vdGU+PENpdGU+PEF1dGhvcj5Bbm5lc2k8L0F1dGhvcj48WWVhcj4yMDEzPC9ZZWFyPjxS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</w:fldData>
              </w:fldChar>
            </w:r>
            <w:r w:rsidR="008434ED">
              <w:rPr>
                <w:sz w:val="22"/>
                <w:szCs w:val="22"/>
              </w:rPr>
              <w:instrText xml:space="preserve"> ADDIN EN.CITE </w:instrText>
            </w:r>
            <w:r w:rsidR="008434ED">
              <w:rPr>
                <w:sz w:val="22"/>
                <w:szCs w:val="22"/>
              </w:rPr>
              <w:fldChar w:fldCharType="begin">
                <w:fldData xml:space="preserve">PEVuZE5vdGU+PENpdGU+PEF1dGhvcj5Bbm5lc2k8L0F1dGhvcj48WWVhcj4yMDEzPC9ZZWFyPjxS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</w:fldData>
              </w:fldChar>
            </w:r>
            <w:r w:rsidR="008434ED">
              <w:rPr>
                <w:sz w:val="22"/>
                <w:szCs w:val="22"/>
              </w:rPr>
              <w:instrText xml:space="preserve"> ADDIN EN.CITE.DATA </w:instrText>
            </w:r>
            <w:r w:rsidR="008434ED">
              <w:rPr>
                <w:sz w:val="22"/>
                <w:szCs w:val="22"/>
              </w:rPr>
            </w:r>
            <w:r w:rsidR="008434ED">
              <w:rPr>
                <w:sz w:val="22"/>
                <w:szCs w:val="22"/>
              </w:rPr>
              <w:fldChar w:fldCharType="end"/>
            </w:r>
            <w:r w:rsidRPr="00311FE6">
              <w:rPr>
                <w:sz w:val="22"/>
                <w:szCs w:val="22"/>
              </w:rPr>
            </w:r>
            <w:r w:rsidRPr="00311FE6">
              <w:rPr>
                <w:sz w:val="22"/>
                <w:szCs w:val="22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</w:rPr>
              <w:t>9-11</w:t>
            </w:r>
            <w:r w:rsidRPr="00311FE6">
              <w:rPr>
                <w:sz w:val="22"/>
                <w:szCs w:val="22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246A6D94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1FA8EC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567" w:type="dxa"/>
            <w:vAlign w:val="center"/>
          </w:tcPr>
          <w:p w14:paraId="24440AC3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850" w:type="dxa"/>
            <w:vAlign w:val="center"/>
          </w:tcPr>
          <w:p w14:paraId="615DA398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6059E65E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3E7906B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850" w:type="dxa"/>
            <w:vAlign w:val="center"/>
          </w:tcPr>
          <w:p w14:paraId="159C44C5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270702A0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52FC6B6C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38B1EA0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C6BAF37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37D8EF7C" w14:textId="073EBD42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2268" w:type="dxa"/>
          </w:tcPr>
          <w:p w14:paraId="6A2D8BF2" w14:textId="26FFA13A" w:rsidR="00020366" w:rsidRPr="00311FE6" w:rsidRDefault="00020366" w:rsidP="006D6702">
            <w:pPr>
              <w:rPr>
                <w:sz w:val="21"/>
                <w:szCs w:val="21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Unclear how if all participants were accounted for at conclusion.  No power calculation.   Control group was variable.</w:t>
            </w:r>
          </w:p>
        </w:tc>
      </w:tr>
      <w:tr w:rsidR="00020366" w:rsidRPr="00311FE6" w14:paraId="6636E01C" w14:textId="77777777" w:rsidTr="08C74D0D">
        <w:trPr>
          <w:trHeight w:val="288"/>
        </w:trPr>
        <w:tc>
          <w:tcPr>
            <w:tcW w:w="895" w:type="dxa"/>
          </w:tcPr>
          <w:p w14:paraId="7E284ACD" w14:textId="7777777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2789" w:type="dxa"/>
          </w:tcPr>
          <w:p w14:paraId="6ACA8E3C" w14:textId="37E85323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Barkin et al. 2012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 w:rsidR="008434ED">
              <w:rPr>
                <w:sz w:val="22"/>
                <w:szCs w:val="22"/>
                <w:lang w:val="en-US"/>
              </w:rPr>
              <w:instrText xml:space="preserve"> ADDIN EN.CITE &lt;EndNote&gt;&lt;Cite&gt;&lt;Author&gt;Barkin&lt;/Author&gt;&lt;Year&gt;2012&lt;/Year&gt;&lt;RecNum&gt;7758&lt;/RecNum&gt;&lt;DisplayText&gt;&lt;style face="superscript"&gt;12&lt;/style&gt;&lt;/DisplayText&gt;&lt;record&gt;&lt;rec-number&gt;7758&lt;/rec-number&gt;&lt;foreign-keys&gt;&lt;key app="EN" db-id="advav0tei2sv5retv0ip5sfzfzdrvrddsx9r" timestamp="1675425946"&gt;7758&lt;/key&gt;&lt;/foreign-keys&gt;&lt;ref-type name="Journal Article"&gt;17&lt;/ref-type&gt;&lt;contributors&gt;&lt;authors&gt;&lt;author&gt;Barkin, Shari L&lt;/author&gt;&lt;author&gt;Gesell, Sabina B&lt;/author&gt;&lt;author&gt;Po’e, Eli K&lt;/author&gt;&lt;author&gt;Escarfuller, Juan&lt;/author&gt;&lt;author&gt;Tempesti, Tommaso&lt;/author&gt;&lt;/authors&gt;&lt;/contributors&gt;&lt;titles&gt;&lt;title&gt;Culturally tailored, family-centered, behavioral obesity intervention for Latino-American preschool-aged children&lt;/title&gt;&lt;secondary-title&gt;Pediatrics&lt;/secondary-title&gt;&lt;/titles&gt;&lt;periodical&gt;&lt;full-title&gt;Pediatrics&lt;/full-title&gt;&lt;/periodical&gt;&lt;pages&gt;445-456&lt;/pages&gt;&lt;volume&gt;130&lt;/volume&gt;&lt;number&gt;3&lt;/number&gt;&lt;dates&gt;&lt;year&gt;2012&lt;/year&gt;&lt;/dates&gt;&lt;isbn&gt;0031-4005&lt;/isbn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  <w:lang w:val="en-US"/>
              </w:rPr>
              <w:t>12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77BF860F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986EDCE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185DB129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5D6223A5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18FE6229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20883FA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4BBBF9CB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056AB0D9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90F2EF9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068A04DD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7E9562B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703EEF75" w14:textId="774E24E8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4D9B9F30" w14:textId="1868317B" w:rsidR="00020366" w:rsidRPr="00311FE6" w:rsidRDefault="00020366" w:rsidP="006D6702">
            <w:pPr>
              <w:rPr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 xml:space="preserve">Investigators/data collectors not blinded.  Underpowered to test changes in weight categories over the 3 months. </w:t>
            </w:r>
          </w:p>
        </w:tc>
      </w:tr>
      <w:tr w:rsidR="00020366" w:rsidRPr="00311FE6" w14:paraId="77A988C3" w14:textId="77777777" w:rsidTr="08C74D0D">
        <w:trPr>
          <w:trHeight w:val="536"/>
        </w:trPr>
        <w:tc>
          <w:tcPr>
            <w:tcW w:w="895" w:type="dxa"/>
          </w:tcPr>
          <w:p w14:paraId="62406CAF" w14:textId="77777777" w:rsidR="00020366" w:rsidRPr="00311FE6" w:rsidRDefault="00020366" w:rsidP="006D6702">
            <w:pPr>
              <w:rPr>
                <w:sz w:val="22"/>
                <w:szCs w:val="22"/>
              </w:rPr>
            </w:pPr>
            <w:r w:rsidRPr="00311FE6">
              <w:rPr>
                <w:sz w:val="22"/>
                <w:szCs w:val="22"/>
                <w:lang w:val="en-US"/>
              </w:rPr>
              <w:t>9 a/b</w:t>
            </w:r>
          </w:p>
        </w:tc>
        <w:tc>
          <w:tcPr>
            <w:tcW w:w="2789" w:type="dxa"/>
          </w:tcPr>
          <w:p w14:paraId="5C965F99" w14:textId="7543DF7E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Barkin et al. 2018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 w:rsidR="008434ED">
              <w:rPr>
                <w:sz w:val="22"/>
                <w:szCs w:val="22"/>
                <w:lang w:val="en-US"/>
              </w:rPr>
              <w:instrText xml:space="preserve"> ADDIN EN.CITE &lt;EndNote&gt;&lt;Cite&gt;&lt;Author&gt;Barkin&lt;/Author&gt;&lt;Year&gt;2018&lt;/Year&gt;&lt;RecNum&gt;7759&lt;/RecNum&gt;&lt;DisplayText&gt;&lt;style face="superscript"&gt;13&lt;/style&gt;&lt;/DisplayText&gt;&lt;record&gt;&lt;rec-number&gt;7759&lt;/rec-number&gt;&lt;foreign-keys&gt;&lt;key app="EN" db-id="advav0tei2sv5retv0ip5sfzfzdrvrddsx9r" timestamp="1675425984"&gt;7759&lt;/key&gt;&lt;/foreign-keys&gt;&lt;ref-type name="Journal Article"&gt;17&lt;/ref-type&gt;&lt;contributors&gt;&lt;authors&gt;&lt;author&gt;Barkin, Shari L&lt;/author&gt;&lt;author&gt;Heerman, William J&lt;/author&gt;&lt;author&gt;Sommer, Evan C&lt;/author&gt;&lt;author&gt;Martin, Nina C&lt;/author&gt;&lt;author&gt;Buchowski, Maciej S&lt;/author&gt;&lt;author&gt;Schlundt, David&lt;/author&gt;&lt;author&gt;Po’e, Eli K&lt;/author&gt;&lt;author&gt;Burgess, Laura E&lt;/author&gt;&lt;author&gt;Escarfuller, Juan&lt;/author&gt;&lt;author&gt;Pratt, Charlotte&lt;/author&gt;&lt;/authors&gt;&lt;/contributors&gt;&lt;titles&gt;&lt;title&gt;Effect of a behavioral intervention for underserved preschool-age children on change in body mass index: a randomized clinical trial&lt;/title&gt;&lt;secondary-title&gt;Jama&lt;/secondary-title&gt;&lt;/titles&gt;&lt;periodical&gt;&lt;full-title&gt;Jama&lt;/full-title&gt;&lt;/periodical&gt;&lt;pages&gt;450-460&lt;/pages&gt;&lt;volume&gt;320&lt;/volume&gt;&lt;number&gt;5&lt;/number&gt;&lt;dates&gt;&lt;year&gt;2018&lt;/year&gt;&lt;/dates&gt;&lt;isbn&gt;0098-7484&lt;/isbn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  <w:lang w:val="en-US"/>
              </w:rPr>
              <w:t>13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  <w:r w:rsidRPr="00311FE6">
              <w:rPr>
                <w:sz w:val="22"/>
                <w:szCs w:val="22"/>
              </w:rPr>
              <w:t xml:space="preserve"> Heerman et al. 2020</w:t>
            </w:r>
            <w:r w:rsidRPr="00311FE6">
              <w:rPr>
                <w:sz w:val="22"/>
                <w:szCs w:val="22"/>
              </w:rPr>
              <w:fldChar w:fldCharType="begin"/>
            </w:r>
            <w:r w:rsidR="008434ED">
              <w:rPr>
                <w:sz w:val="22"/>
                <w:szCs w:val="22"/>
              </w:rPr>
              <w:instrText xml:space="preserve"> ADDIN EN.CITE &lt;EndNote&gt;&lt;Cite&gt;&lt;Author&gt;Heerman&lt;/Author&gt;&lt;Year&gt;2020&lt;/Year&gt;&lt;RecNum&gt;7765&lt;/RecNum&gt;&lt;DisplayText&gt;&lt;style face="superscript"&gt;14&lt;/style&gt;&lt;/DisplayText&gt;&lt;record&gt;&lt;rec-number&gt;7765&lt;/rec-number&gt;&lt;foreign-keys&gt;&lt;key app="EN" db-id="advav0tei2sv5retv0ip5sfzfzdrvrddsx9r" timestamp="1675426507"&gt;7765&lt;/key&gt;&lt;/foreign-keys&gt;&lt;ref-type name="Journal Article"&gt;17&lt;/ref-type&gt;&lt;contributors&gt;&lt;authors&gt;&lt;author&gt;Heerman, William J.&lt;/author&gt;&lt;author&gt;Sommer, Evan C.&lt;/author&gt;&lt;author&gt;Qi, Ally&lt;/author&gt;&lt;author&gt;Burgess, Laura E.&lt;/author&gt;&lt;author&gt;Mitchell, Stephanie J.&lt;/author&gt;&lt;author&gt;Samuels, Lauren R.&lt;/author&gt;&lt;author&gt;Martin, Nina C.&lt;/author&gt;&lt;author&gt;Barkin, Shari L.&lt;/author&gt;&lt;/authors&gt;&lt;/contributors&gt;&lt;titles&gt;&lt;title&gt;Evaluating dose delivered of a behavioral intervention for childhood obesity prevention: a secondary analysis&lt;/title&gt;&lt;secondary-title&gt;BMC Public Health&lt;/secondary-title&gt;&lt;/titles&gt;&lt;periodical&gt;&lt;full-title&gt;BMC Public Health&lt;/full-title&gt;&lt;/periodical&gt;&lt;pages&gt;885&lt;/pages&gt;&lt;volume&gt;20&lt;/volume&gt;&lt;number&gt;1&lt;/number&gt;&lt;dates&gt;&lt;year&gt;2020&lt;/year&gt;&lt;pub-dates&gt;&lt;date&gt;2020/06/08&lt;/date&gt;&lt;/pub-dates&gt;&lt;/dates&gt;&lt;isbn&gt;1471-2458&lt;/isbn&gt;&lt;urls&gt;&lt;related-urls&gt;&lt;url&gt;https://doi.org/10.1186/s12889-020-09020-w&lt;/url&gt;&lt;/related-urls&gt;&lt;/urls&gt;&lt;electronic-resource-num&gt;10.1186/s12889-020-09020-w&lt;/electronic-resource-num&gt;&lt;/record&gt;&lt;/Cite&gt;&lt;/EndNote&gt;</w:instrText>
            </w:r>
            <w:r w:rsidRPr="00311FE6">
              <w:rPr>
                <w:sz w:val="22"/>
                <w:szCs w:val="22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</w:rPr>
              <w:t>14</w:t>
            </w:r>
            <w:r w:rsidRPr="00311FE6">
              <w:rPr>
                <w:sz w:val="22"/>
                <w:szCs w:val="22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0FDE4B40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5DF9817B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47E94478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5AF481F0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129C5ED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A9B0AF5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59004E91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7BD2EA49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572FC03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8" w:type="dxa"/>
            <w:vAlign w:val="center"/>
          </w:tcPr>
          <w:p w14:paraId="073AE4EC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96CDF70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1856" w:type="dxa"/>
            <w:vAlign w:val="center"/>
          </w:tcPr>
          <w:p w14:paraId="638040C7" w14:textId="6898F468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60C4C43F" w14:textId="3975490D" w:rsidR="00020366" w:rsidRPr="00311FE6" w:rsidRDefault="00020366" w:rsidP="006D6702">
            <w:pPr>
              <w:rPr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 xml:space="preserve">Some positive impact for diet (recall) although no significant change in BMI found.  </w:t>
            </w:r>
          </w:p>
        </w:tc>
      </w:tr>
      <w:tr w:rsidR="00020366" w:rsidRPr="00311FE6" w14:paraId="19851738" w14:textId="77777777" w:rsidTr="08C74D0D">
        <w:trPr>
          <w:trHeight w:val="288"/>
        </w:trPr>
        <w:tc>
          <w:tcPr>
            <w:tcW w:w="895" w:type="dxa"/>
          </w:tcPr>
          <w:p w14:paraId="3DF0A5EA" w14:textId="7777777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789" w:type="dxa"/>
          </w:tcPr>
          <w:p w14:paraId="5419CC43" w14:textId="269EABC4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Beck et al. 2017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 w:rsidR="008434ED">
              <w:rPr>
                <w:sz w:val="22"/>
                <w:szCs w:val="22"/>
                <w:lang w:val="en-US"/>
              </w:rPr>
              <w:instrText xml:space="preserve"> ADDIN EN.CITE &lt;EndNote&gt;&lt;Cite&gt;&lt;Author&gt;Beck&lt;/Author&gt;&lt;Year&gt;2017&lt;/Year&gt;&lt;RecNum&gt;7760&lt;/RecNum&gt;&lt;DisplayText&gt;&lt;style face="superscript"&gt;15&lt;/style&gt;&lt;/DisplayText&gt;&lt;record&gt;&lt;rec-number&gt;7760&lt;/rec-number&gt;&lt;foreign-keys&gt;&lt;key app="EN" db-id="advav0tei2sv5retv0ip5sfzfzdrvrddsx9r" timestamp="1675426018"&gt;7760&lt;/key&gt;&lt;/foreign-keys&gt;&lt;ref-type name="Journal Article"&gt;17&lt;/ref-type&gt;&lt;contributors&gt;&lt;authors&gt;&lt;author&gt;Beck, Amy L&lt;/author&gt;&lt;author&gt;Fernandez, Alicia&lt;/author&gt;&lt;author&gt;Rojina, Jenssy&lt;/author&gt;&lt;author&gt;Cabana, Michael&lt;/author&gt;&lt;/authors&gt;&lt;/contributors&gt;&lt;titles&gt;&lt;title&gt;Randomized controlled trial of a clinic-based intervention to promote healthy beverage consumption among Latino children&lt;/title&gt;&lt;secondary-title&gt;Clinical pediatrics&lt;/secondary-title&gt;&lt;/titles&gt;&lt;periodical&gt;&lt;full-title&gt;Clinical pediatrics&lt;/full-title&gt;&lt;/periodical&gt;&lt;pages&gt;838-844&lt;/pages&gt;&lt;volume&gt;56&lt;/volume&gt;&lt;number&gt;9&lt;/number&gt;&lt;dates&gt;&lt;year&gt;2017&lt;/year&gt;&lt;/dates&gt;&lt;isbn&gt;0009-9228&lt;/isbn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  <w:lang w:val="en-US"/>
              </w:rPr>
              <w:t>15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7CBE006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02255FF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6049E4BC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850" w:type="dxa"/>
            <w:vAlign w:val="center"/>
          </w:tcPr>
          <w:p w14:paraId="0DD8FCFB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586DE640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B270084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724B8491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5629ACDB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17D922E8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8" w:type="dxa"/>
            <w:vAlign w:val="center"/>
          </w:tcPr>
          <w:p w14:paraId="001CCD7E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C03F885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1856" w:type="dxa"/>
            <w:vAlign w:val="center"/>
          </w:tcPr>
          <w:p w14:paraId="5E9F3F6D" w14:textId="75F57547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6F61E46D" w14:textId="4A41EFF4" w:rsidR="00020366" w:rsidRPr="00311FE6" w:rsidRDefault="00020366" w:rsidP="006D6702">
            <w:pPr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The effect or precision of the estimate of the intervention not adequately reported.  Some benefits noted.</w:t>
            </w:r>
          </w:p>
        </w:tc>
      </w:tr>
      <w:tr w:rsidR="00020366" w:rsidRPr="00311FE6" w14:paraId="6F50D557" w14:textId="77777777" w:rsidTr="08C74D0D">
        <w:trPr>
          <w:trHeight w:val="309"/>
        </w:trPr>
        <w:tc>
          <w:tcPr>
            <w:tcW w:w="895" w:type="dxa"/>
          </w:tcPr>
          <w:p w14:paraId="21D88F4B" w14:textId="7777777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789" w:type="dxa"/>
          </w:tcPr>
          <w:p w14:paraId="0BFE02D2" w14:textId="1033CC38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Black et al. 2021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 w:rsidR="008434ED">
              <w:rPr>
                <w:sz w:val="22"/>
                <w:szCs w:val="22"/>
                <w:lang w:val="en-US"/>
              </w:rPr>
              <w:instrText xml:space="preserve"> ADDIN EN.CITE &lt;EndNote&gt;&lt;Cite&gt;&lt;Author&gt;Black&lt;/Author&gt;&lt;Year&gt;2021&lt;/Year&gt;&lt;RecNum&gt;7761&lt;/RecNum&gt;&lt;DisplayText&gt;&lt;style face="superscript"&gt;16&lt;/style&gt;&lt;/DisplayText&gt;&lt;record&gt;&lt;rec-number&gt;7761&lt;/rec-number&gt;&lt;foreign-keys&gt;&lt;key app="EN" db-id="advav0tei2sv5retv0ip5sfzfzdrvrddsx9r" timestamp="1675426056"&gt;7761&lt;/key&gt;&lt;/foreign-keys&gt;&lt;ref-type name="Journal Article"&gt;17&lt;/ref-type&gt;&lt;contributors&gt;&lt;authors&gt;&lt;author&gt;Black, Maureen M&lt;/author&gt;&lt;author&gt;Hager, Erin R&lt;/author&gt;&lt;author&gt;Wang, Yan&lt;/author&gt;&lt;author&gt;Hurley, Kristen M&lt;/author&gt;&lt;author&gt;Latta, Laura W&lt;/author&gt;&lt;author&gt;Candelaria, Margo&lt;/author&gt;&lt;author&gt;Caulfield, Laura E&lt;/author&gt;&lt;/authors&gt;&lt;/contributors&gt;&lt;titles&gt;&lt;title&gt;Toddler obesity prevention: A two‐generation randomized attention‐controlled trial&lt;/title&gt;&lt;secondary-title&gt;Maternal &amp;amp; child nutrition&lt;/secondary-title&gt;&lt;/titles&gt;&lt;periodical&gt;&lt;full-title&gt;Maternal &amp;amp; Child Nutrition&lt;/full-title&gt;&lt;/periodical&gt;&lt;pages&gt;e13075&lt;/pages&gt;&lt;volume&gt;17&lt;/volume&gt;&lt;number&gt;1&lt;/number&gt;&lt;dates&gt;&lt;year&gt;2021&lt;/year&gt;&lt;/dates&gt;&lt;isbn&gt;1740-8695&lt;/isbn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  <w:lang w:val="en-US"/>
              </w:rPr>
              <w:t>16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2ABEEC3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97896C0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223C3A5D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7B97C9F0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092AF952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50AB7F74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5E45559D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24F2450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D4EBA9D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8" w:type="dxa"/>
            <w:vAlign w:val="center"/>
          </w:tcPr>
          <w:p w14:paraId="505A0528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884AD91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1856" w:type="dxa"/>
            <w:vAlign w:val="center"/>
          </w:tcPr>
          <w:p w14:paraId="2A2B629B" w14:textId="276273A0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05036BF2" w14:textId="1E5125FF" w:rsidR="00020366" w:rsidRPr="00311FE6" w:rsidRDefault="00020366" w:rsidP="006D6702">
            <w:pPr>
              <w:rPr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No details provided on blinding.  Good benefits shown although not for BMI.</w:t>
            </w:r>
          </w:p>
        </w:tc>
      </w:tr>
      <w:tr w:rsidR="00020366" w:rsidRPr="00311FE6" w14:paraId="7A03AC52" w14:textId="77777777" w:rsidTr="08C74D0D">
        <w:trPr>
          <w:trHeight w:val="309"/>
        </w:trPr>
        <w:tc>
          <w:tcPr>
            <w:tcW w:w="895" w:type="dxa"/>
          </w:tcPr>
          <w:p w14:paraId="0B154DD0" w14:textId="7777777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</w:rPr>
              <w:lastRenderedPageBreak/>
              <w:t>12</w:t>
            </w:r>
          </w:p>
        </w:tc>
        <w:tc>
          <w:tcPr>
            <w:tcW w:w="2789" w:type="dxa"/>
          </w:tcPr>
          <w:p w14:paraId="4B56EAEB" w14:textId="15E70FF1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</w:rPr>
              <w:t>Bürgi et al. 2012</w:t>
            </w:r>
            <w:r w:rsidRPr="00311FE6">
              <w:rPr>
                <w:sz w:val="22"/>
                <w:szCs w:val="22"/>
              </w:rPr>
              <w:fldChar w:fldCharType="begin"/>
            </w:r>
            <w:r w:rsidR="008434ED">
              <w:rPr>
                <w:sz w:val="22"/>
                <w:szCs w:val="22"/>
              </w:rPr>
              <w:instrText xml:space="preserve"> ADDIN EN.CITE &lt;EndNote&gt;&lt;Cite&gt;&lt;Author&gt;Bürgi&lt;/Author&gt;&lt;Year&gt;2012&lt;/Year&gt;&lt;RecNum&gt;7785&lt;/RecNum&gt;&lt;DisplayText&gt;&lt;style face="superscript"&gt;17&lt;/style&gt;&lt;/DisplayText&gt;&lt;record&gt;&lt;rec-number&gt;7785&lt;/rec-number&gt;&lt;foreign-keys&gt;&lt;key app="EN" db-id="advav0tei2sv5retv0ip5sfzfzdrvrddsx9r" timestamp="1675438307"&gt;7785&lt;/key&gt;&lt;/foreign-keys&gt;&lt;ref-type name="Journal Article"&gt;17&lt;/ref-type&gt;&lt;contributors&gt;&lt;authors&gt;&lt;author&gt;Bürgi, Flavia&lt;/author&gt;&lt;author&gt;Niederer, Iris&lt;/author&gt;&lt;author&gt;Schindler, Christian&lt;/author&gt;&lt;author&gt;Bodenmann, Patrick&lt;/author&gt;&lt;author&gt;Marques-Vidal, Pedro&lt;/author&gt;&lt;author&gt;Kriemler, Susi&lt;/author&gt;&lt;author&gt;Puder, Jardena J&lt;/author&gt;&lt;/authors&gt;&lt;/contributors&gt;&lt;titles&gt;&lt;title&gt;Effect of a lifestyle intervention on adiposity and fitness in socially disadvantaged subgroups of preschoolers: a cluster-randomized trial (Ballabeina)&lt;/title&gt;&lt;secondary-title&gt;Preventive medicine&lt;/secondary-title&gt;&lt;/titles&gt;&lt;periodical&gt;&lt;full-title&gt;Preventive Medicine&lt;/full-title&gt;&lt;/periodical&gt;&lt;pages&gt;335-340&lt;/pages&gt;&lt;volume&gt;54&lt;/volume&gt;&lt;number&gt;5&lt;/number&gt;&lt;dates&gt;&lt;year&gt;2012&lt;/year&gt;&lt;/dates&gt;&lt;isbn&gt;0091-7435&lt;/isbn&gt;&lt;urls&gt;&lt;/urls&gt;&lt;/record&gt;&lt;/Cite&gt;&lt;/EndNote&gt;</w:instrText>
            </w:r>
            <w:r w:rsidRPr="00311FE6">
              <w:rPr>
                <w:sz w:val="22"/>
                <w:szCs w:val="22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</w:rPr>
              <w:t>17</w:t>
            </w:r>
            <w:r w:rsidRPr="00311FE6">
              <w:rPr>
                <w:sz w:val="22"/>
                <w:szCs w:val="22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607F28B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949CB2D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6F0436E4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0FBAB5DA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8DF2AC4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4784803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456F9EBD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6629980B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4BAC09A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6B7BAF48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300471C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1347DCB6" w14:textId="23337A26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3CB4AAA7" w14:textId="5D72AC46" w:rsidR="00020366" w:rsidRPr="00311FE6" w:rsidRDefault="00020366" w:rsidP="006D6702">
            <w:pPr>
              <w:rPr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Demonstrated good improvements although not for BMI.</w:t>
            </w:r>
          </w:p>
        </w:tc>
      </w:tr>
      <w:tr w:rsidR="00020366" w:rsidRPr="00311FE6" w14:paraId="547FC7AD" w14:textId="77777777" w:rsidTr="08C74D0D">
        <w:trPr>
          <w:trHeight w:val="515"/>
        </w:trPr>
        <w:tc>
          <w:tcPr>
            <w:tcW w:w="895" w:type="dxa"/>
          </w:tcPr>
          <w:p w14:paraId="79F6CCF5" w14:textId="77777777" w:rsidR="00020366" w:rsidRPr="00311FE6" w:rsidRDefault="00020366" w:rsidP="006D670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13 a/b</w:t>
            </w:r>
          </w:p>
        </w:tc>
        <w:tc>
          <w:tcPr>
            <w:tcW w:w="2789" w:type="dxa"/>
          </w:tcPr>
          <w:p w14:paraId="0C21C6EC" w14:textId="389EB4E7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Davis et al. 2016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 w:rsidR="008434ED">
              <w:rPr>
                <w:sz w:val="22"/>
                <w:szCs w:val="22"/>
                <w:lang w:val="en-US"/>
              </w:rPr>
              <w:instrText xml:space="preserve"> ADDIN EN.CITE &lt;EndNote&gt;&lt;Cite&gt;&lt;Author&gt;Davis&lt;/Author&gt;&lt;Year&gt;2016&lt;/Year&gt;&lt;RecNum&gt;7786&lt;/RecNum&gt;&lt;DisplayText&gt;&lt;style face="superscript"&gt;18&lt;/style&gt;&lt;/DisplayText&gt;&lt;record&gt;&lt;rec-number&gt;7786&lt;/rec-number&gt;&lt;foreign-keys&gt;&lt;key app="EN" db-id="advav0tei2sv5retv0ip5sfzfzdrvrddsx9r" timestamp="1675438440"&gt;7786&lt;/key&gt;&lt;/foreign-keys&gt;&lt;ref-type name="Journal Article"&gt;17&lt;/ref-type&gt;&lt;contributors&gt;&lt;authors&gt;&lt;author&gt;Davis, Sally M&lt;/author&gt;&lt;author&gt;Myers, Orrin B&lt;/author&gt;&lt;author&gt;Cruz, Theresa H&lt;/author&gt;&lt;author&gt;Morshed, Alexandra B&lt;/author&gt;&lt;author&gt;Canaca, Glenda F&lt;/author&gt;&lt;author&gt;Keane, Patricia C&lt;/author&gt;&lt;author&gt;O&amp;apos;Donald, Elena R&lt;/author&gt;&lt;/authors&gt;&lt;/contributors&gt;&lt;titles&gt;&lt;title&gt;CHILE: Outcomes of a group randomized controlled trial of an intervention to prevent obesity in preschool Hispanic and American Indian children&lt;/title&gt;&lt;secondary-title&gt;Preventive medicine&lt;/secondary-title&gt;&lt;/titles&gt;&lt;periodical&gt;&lt;full-title&gt;Preventive Medicine&lt;/full-title&gt;&lt;/periodical&gt;&lt;pages&gt;162-168&lt;/pages&gt;&lt;volume&gt;89&lt;/volume&gt;&lt;dates&gt;&lt;year&gt;2016&lt;/year&gt;&lt;/dates&gt;&lt;isbn&gt;0091-7435&lt;/isbn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  <w:lang w:val="en-US"/>
              </w:rPr>
              <w:t>18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  <w:r w:rsidRPr="00311FE6">
              <w:rPr>
                <w:sz w:val="22"/>
                <w:szCs w:val="22"/>
                <w:lang w:val="en-US"/>
              </w:rPr>
              <w:t xml:space="preserve"> Cruz et al. 2016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 w:rsidR="008434ED">
              <w:rPr>
                <w:sz w:val="22"/>
                <w:szCs w:val="22"/>
                <w:lang w:val="en-US"/>
              </w:rPr>
              <w:instrText xml:space="preserve"> ADDIN EN.CITE &lt;EndNote&gt;&lt;Cite&gt;&lt;Author&gt;Cruz&lt;/Author&gt;&lt;Year&gt;2016&lt;/Year&gt;&lt;RecNum&gt;7787&lt;/RecNum&gt;&lt;DisplayText&gt;&lt;style face="superscript"&gt;19&lt;/style&gt;&lt;/DisplayText&gt;&lt;record&gt;&lt;rec-number&gt;7787&lt;/rec-number&gt;&lt;foreign-keys&gt;&lt;key app="EN" db-id="advav0tei2sv5retv0ip5sfzfzdrvrddsx9r" timestamp="1675438494"&gt;7787&lt;/key&gt;&lt;/foreign-keys&gt;&lt;ref-type name="Journal Article"&gt;17&lt;/ref-type&gt;&lt;contributors&gt;&lt;authors&gt;&lt;author&gt;Cruz, Theresa H&lt;/author&gt;&lt;author&gt;Davis, Sally M&lt;/author&gt;&lt;author&gt;Myers, Orrin B&lt;/author&gt;&lt;author&gt;O’Donald, Elena R&lt;/author&gt;&lt;author&gt;Sanders, Sarah G&lt;/author&gt;&lt;author&gt;Sheche, Judith N&lt;/author&gt;&lt;/authors&gt;&lt;/contributors&gt;&lt;titles&gt;&lt;title&gt;Effects of an obesity prevention intervention on physical activity among preschool children: the CHILE study&lt;/title&gt;&lt;secondary-title&gt;Health promotion practice&lt;/secondary-title&gt;&lt;/titles&gt;&lt;periodical&gt;&lt;full-title&gt;Health promotion practice&lt;/full-title&gt;&lt;/periodical&gt;&lt;pages&gt;693-701&lt;/pages&gt;&lt;volume&gt;17&lt;/volume&gt;&lt;number&gt;5&lt;/number&gt;&lt;dates&gt;&lt;year&gt;2016&lt;/year&gt;&lt;/dates&gt;&lt;isbn&gt;1524-8399&lt;/isbn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  <w:lang w:val="en-US"/>
              </w:rPr>
              <w:t>19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06D8FF37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DC38C4A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61E9CC45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614E67A7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17EB63C9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C5FE1FF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456DD485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217EC6D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79ED563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436D020B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7F439FC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40567D46" w14:textId="1FD00771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7F615827" w14:textId="46EAFF71" w:rsidR="00020366" w:rsidRPr="00311FE6" w:rsidRDefault="00020366" w:rsidP="006D6702">
            <w:pPr>
              <w:rPr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No details on blinding provided; positive results although only for self-reported outcomes</w:t>
            </w:r>
          </w:p>
        </w:tc>
      </w:tr>
      <w:tr w:rsidR="00020366" w:rsidRPr="00311FE6" w14:paraId="4012BE6E" w14:textId="77777777" w:rsidTr="08C74D0D">
        <w:trPr>
          <w:trHeight w:val="309"/>
        </w:trPr>
        <w:tc>
          <w:tcPr>
            <w:tcW w:w="895" w:type="dxa"/>
          </w:tcPr>
          <w:p w14:paraId="451C2D43" w14:textId="77777777" w:rsidR="00020366" w:rsidRPr="00311FE6" w:rsidRDefault="00020366" w:rsidP="006D670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</w:rPr>
              <w:t>14</w:t>
            </w:r>
          </w:p>
        </w:tc>
        <w:tc>
          <w:tcPr>
            <w:tcW w:w="2789" w:type="dxa"/>
          </w:tcPr>
          <w:p w14:paraId="65012F04" w14:textId="1348A4C4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</w:rPr>
              <w:t>Fernandez-Jimenez et al. 2019</w:t>
            </w:r>
            <w:r w:rsidRPr="00311FE6">
              <w:rPr>
                <w:sz w:val="22"/>
                <w:szCs w:val="22"/>
              </w:rPr>
              <w:fldChar w:fldCharType="begin"/>
            </w:r>
            <w:r w:rsidR="008434ED">
              <w:rPr>
                <w:sz w:val="22"/>
                <w:szCs w:val="22"/>
              </w:rPr>
              <w:instrText xml:space="preserve"> ADDIN EN.CITE &lt;EndNote&gt;&lt;Cite&gt;&lt;Author&gt;Fernandez-Jimenez&lt;/Author&gt;&lt;Year&gt;2019&lt;/Year&gt;&lt;RecNum&gt;7788&lt;/RecNum&gt;&lt;DisplayText&gt;&lt;style face="superscript"&gt;20&lt;/style&gt;&lt;/DisplayText&gt;&lt;record&gt;&lt;rec-number&gt;7788&lt;/rec-number&gt;&lt;foreign-keys&gt;&lt;key app="EN" db-id="advav0tei2sv5retv0ip5sfzfzdrvrddsx9r" timestamp="1675438554"&gt;7788&lt;/key&gt;&lt;/foreign-keys&gt;&lt;ref-type name="Journal Article"&gt;17&lt;/ref-type&gt;&lt;contributors&gt;&lt;authors&gt;&lt;author&gt;Fernandez-Jimenez, Rodrigo&lt;/author&gt;&lt;author&gt;Jaslow, Risa&lt;/author&gt;&lt;author&gt;Bansilal, Sameer&lt;/author&gt;&lt;author&gt;Santana, Maribel&lt;/author&gt;&lt;author&gt;Diaz-Munoz, Raquel&lt;/author&gt;&lt;author&gt;Latina, Jacqueline&lt;/author&gt;&lt;author&gt;Soto, Ana V&lt;/author&gt;&lt;author&gt;Vedanthan, Rajesh&lt;/author&gt;&lt;author&gt;Al-Kazaz, Mohamed&lt;/author&gt;&lt;author&gt;Giannarelli, Chiara&lt;/author&gt;&lt;/authors&gt;&lt;/contributors&gt;&lt;titles&gt;&lt;title&gt;Child health promotion in underserved communities: the FAMILIA trial&lt;/title&gt;&lt;secondary-title&gt;Journal of the American College of Cardiology&lt;/secondary-title&gt;&lt;/titles&gt;&lt;periodical&gt;&lt;full-title&gt;Journal of the American College of Cardiology&lt;/full-title&gt;&lt;/periodical&gt;&lt;pages&gt;2011-2021&lt;/pages&gt;&lt;volume&gt;73&lt;/volume&gt;&lt;number&gt;16&lt;/number&gt;&lt;dates&gt;&lt;year&gt;2019&lt;/year&gt;&lt;/dates&gt;&lt;isbn&gt;0735-1097&lt;/isbn&gt;&lt;urls&gt;&lt;/urls&gt;&lt;/record&gt;&lt;/Cite&gt;&lt;/EndNote&gt;</w:instrText>
            </w:r>
            <w:r w:rsidRPr="00311FE6">
              <w:rPr>
                <w:sz w:val="22"/>
                <w:szCs w:val="22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</w:rPr>
              <w:t>20</w:t>
            </w:r>
            <w:r w:rsidRPr="00311FE6">
              <w:rPr>
                <w:sz w:val="22"/>
                <w:szCs w:val="22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797597D2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F4E5EA8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6C92272C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3DF5C283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1833FB6D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1D41444A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6BE58D7E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607206F8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1823D0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4C6BDC5B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0F16C58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0A428D87" w14:textId="1A1A36C1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28D64B47" w14:textId="5110BD7F" w:rsidR="00020366" w:rsidRPr="00311FE6" w:rsidRDefault="00020366" w:rsidP="006D6702">
            <w:pPr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Investigators/data collectors not blinded; between-group difference at baseline (parental education, food security) could create a potential bias.</w:t>
            </w:r>
          </w:p>
        </w:tc>
      </w:tr>
      <w:tr w:rsidR="00020366" w:rsidRPr="00311FE6" w14:paraId="57976E4A" w14:textId="77777777" w:rsidTr="08C74D0D">
        <w:trPr>
          <w:trHeight w:val="288"/>
        </w:trPr>
        <w:tc>
          <w:tcPr>
            <w:tcW w:w="895" w:type="dxa"/>
          </w:tcPr>
          <w:p w14:paraId="2A20616C" w14:textId="77777777" w:rsidR="00020366" w:rsidRPr="00311FE6" w:rsidRDefault="00020366" w:rsidP="006D670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</w:rPr>
              <w:t>15</w:t>
            </w:r>
          </w:p>
        </w:tc>
        <w:tc>
          <w:tcPr>
            <w:tcW w:w="2789" w:type="dxa"/>
          </w:tcPr>
          <w:p w14:paraId="37462F72" w14:textId="0D7A89D6" w:rsidR="00020366" w:rsidRPr="00311FE6" w:rsidRDefault="00020366" w:rsidP="006D6702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</w:rPr>
              <w:t>Fiks et al. 2017</w:t>
            </w:r>
            <w:r w:rsidRPr="00311FE6">
              <w:rPr>
                <w:sz w:val="22"/>
                <w:szCs w:val="22"/>
              </w:rPr>
              <w:fldChar w:fldCharType="begin"/>
            </w:r>
            <w:r w:rsidR="008434ED">
              <w:rPr>
                <w:sz w:val="22"/>
                <w:szCs w:val="22"/>
              </w:rPr>
              <w:instrText xml:space="preserve"> ADDIN EN.CITE &lt;EndNote&gt;&lt;Cite&gt;&lt;Author&gt;FiksAlexander&lt;/Author&gt;&lt;Year&gt;2017&lt;/Year&gt;&lt;RecNum&gt;7789&lt;/RecNum&gt;&lt;DisplayText&gt;&lt;style face="superscript"&gt;21&lt;/style&gt;&lt;/DisplayText&gt;&lt;record&gt;&lt;rec-number&gt;7789&lt;/rec-number&gt;&lt;foreign-keys&gt;&lt;key app="EN" db-id="advav0tei2sv5retv0ip5sfzfzdrvrddsx9r" timestamp="1675438594"&gt;7789&lt;/key&gt;&lt;/foreign-keys&gt;&lt;ref-type name="Journal Article"&gt;17&lt;/ref-type&gt;&lt;contributors&gt;&lt;authors&gt;&lt;author&gt;FiksAlexander, G&lt;/author&gt;&lt;author&gt;GruverRachel, S&lt;/author&gt;&lt;author&gt;Bishop-GilyardChanelle, T&lt;/author&gt;&lt;author&gt;SuhAndrew, W&lt;/author&gt;&lt;author&gt;KalraGurpreet, K&lt;/author&gt;&lt;author&gt;DeRussoPatricia, A&lt;/author&gt;&lt;author&gt;ElovitzMichal, A&lt;/author&gt;&lt;author&gt;BerkowitzRobert, I&lt;/author&gt;&lt;author&gt;PowerThomas, J&lt;/author&gt;&lt;/authors&gt;&lt;/contributors&gt;&lt;titles&gt;&lt;title&gt;A social media peer group for mothers to prevent obesity from infancy: the Grow2Gether randomized trial&lt;/title&gt;&lt;secondary-title&gt;Childhood Obesity&lt;/secondary-title&gt;&lt;/titles&gt;&lt;periodical&gt;&lt;full-title&gt;Childhood Obesity&lt;/full-title&gt;&lt;/periodical&gt;&lt;dates&gt;&lt;year&gt;2017&lt;/year&gt;&lt;/dates&gt;&lt;urls&gt;&lt;/urls&gt;&lt;/record&gt;&lt;/Cite&gt;&lt;/EndNote&gt;</w:instrText>
            </w:r>
            <w:r w:rsidRPr="00311FE6">
              <w:rPr>
                <w:sz w:val="22"/>
                <w:szCs w:val="22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</w:rPr>
              <w:t>21</w:t>
            </w:r>
            <w:r w:rsidRPr="00311FE6">
              <w:rPr>
                <w:sz w:val="22"/>
                <w:szCs w:val="22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1A96FFA2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DD9ADD0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12EDD4BD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850" w:type="dxa"/>
            <w:vAlign w:val="center"/>
          </w:tcPr>
          <w:p w14:paraId="490717C6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027DADA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403A175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1A55CB31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6860C76D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3CF9C61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2EAF11C7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D49BF49" w14:textId="77777777" w:rsidR="00020366" w:rsidRPr="00311FE6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3C8E4D72" w14:textId="6E65823C" w:rsidR="00020366" w:rsidRPr="00311FE6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613C0BA4" w14:textId="363C2619" w:rsidR="00020366" w:rsidRPr="00311FE6" w:rsidRDefault="00020366" w:rsidP="006D6702">
            <w:pPr>
              <w:rPr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Unclear if all participants who entered the study were accounted for at conclusion</w:t>
            </w:r>
          </w:p>
        </w:tc>
      </w:tr>
      <w:tr w:rsidR="00157A37" w:rsidRPr="00311FE6" w14:paraId="3E475311" w14:textId="77777777" w:rsidTr="08C74D0D">
        <w:trPr>
          <w:trHeight w:val="309"/>
        </w:trPr>
        <w:tc>
          <w:tcPr>
            <w:tcW w:w="895" w:type="dxa"/>
          </w:tcPr>
          <w:p w14:paraId="676EF34F" w14:textId="77777777" w:rsidR="00157A37" w:rsidRPr="00311FE6" w:rsidRDefault="00157A37" w:rsidP="00157A3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</w:rPr>
              <w:t>16</w:t>
            </w:r>
          </w:p>
        </w:tc>
        <w:tc>
          <w:tcPr>
            <w:tcW w:w="2789" w:type="dxa"/>
          </w:tcPr>
          <w:p w14:paraId="26790327" w14:textId="36DC6943" w:rsidR="00157A37" w:rsidRPr="00B26860" w:rsidRDefault="00157A37" w:rsidP="00157A37">
            <w:pPr>
              <w:rPr>
                <w:sz w:val="22"/>
                <w:szCs w:val="22"/>
                <w:lang w:val="en-US"/>
              </w:rPr>
            </w:pPr>
            <w:r w:rsidRPr="00B26860">
              <w:rPr>
                <w:sz w:val="22"/>
                <w:szCs w:val="22"/>
              </w:rPr>
              <w:t>Fisher et al. 2019</w:t>
            </w:r>
            <w:r w:rsidRPr="00B26860">
              <w:rPr>
                <w:sz w:val="22"/>
                <w:szCs w:val="22"/>
              </w:rPr>
              <w:fldChar w:fldCharType="begin"/>
            </w:r>
            <w:r w:rsidR="008434ED">
              <w:rPr>
                <w:sz w:val="22"/>
                <w:szCs w:val="22"/>
              </w:rPr>
              <w:instrText xml:space="preserve"> ADDIN EN.CITE &lt;EndNote&gt;&lt;Cite&gt;&lt;Author&gt;Fisher&lt;/Author&gt;&lt;Year&gt;2019&lt;/Year&gt;&lt;RecNum&gt;7790&lt;/RecNum&gt;&lt;DisplayText&gt;&lt;style face="superscript"&gt;22&lt;/style&gt;&lt;/DisplayText&gt;&lt;record&gt;&lt;rec-number&gt;7790&lt;/rec-number&gt;&lt;foreign-keys&gt;&lt;key app="EN" db-id="advav0tei2sv5retv0ip5sfzfzdrvrddsx9r" timestamp="1675438631"&gt;7790&lt;/key&gt;&lt;/foreign-keys&gt;&lt;ref-type name="Journal Article"&gt;17&lt;/ref-type&gt;&lt;contributors&gt;&lt;authors&gt;&lt;author&gt;Fisher, Jennifer O&lt;/author&gt;&lt;author&gt;Serrano, Elena L&lt;/author&gt;&lt;author&gt;Foster, Gary D&lt;/author&gt;&lt;author&gt;Hart, Chantelle N&lt;/author&gt;&lt;author&gt;Davey, Adam&lt;/author&gt;&lt;author&gt;Bruton, Yasmeen P&lt;/author&gt;&lt;author&gt;Kilby, Linda&lt;/author&gt;&lt;author&gt;Harnack, Lisa&lt;/author&gt;&lt;author&gt;Ruth, Karen J&lt;/author&gt;&lt;author&gt;Kachurak, Alexandria&lt;/author&gt;&lt;/authors&gt;&lt;/contributors&gt;&lt;titles&gt;&lt;title&gt;Efficacy of a food parenting intervention for mothers with low income to reduce preschooler’s solid fat and added sugar intakes: A randomized controlled tria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-12&lt;/pages&gt;&lt;volume&gt;16&lt;/volume&gt;&lt;number&gt;1&lt;/number&gt;&lt;dates&gt;&lt;year&gt;2019&lt;/year&gt;&lt;/dates&gt;&lt;isbn&gt;1479-5868&lt;/isbn&gt;&lt;urls&gt;&lt;/urls&gt;&lt;/record&gt;&lt;/Cite&gt;&lt;/EndNote&gt;</w:instrText>
            </w:r>
            <w:r w:rsidRPr="00B26860">
              <w:rPr>
                <w:sz w:val="22"/>
                <w:szCs w:val="22"/>
              </w:rPr>
              <w:fldChar w:fldCharType="separate"/>
            </w:r>
            <w:r w:rsidR="008434ED" w:rsidRPr="008434ED">
              <w:rPr>
                <w:noProof/>
                <w:sz w:val="22"/>
                <w:szCs w:val="22"/>
                <w:vertAlign w:val="superscript"/>
              </w:rPr>
              <w:t>22</w:t>
            </w:r>
            <w:r w:rsidRPr="00B26860">
              <w:rPr>
                <w:sz w:val="22"/>
                <w:szCs w:val="22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0B7AC6C3" w14:textId="77777777" w:rsidR="00157A37" w:rsidRPr="00B26860" w:rsidRDefault="00157A37" w:rsidP="00157A37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027E748" w14:textId="77777777" w:rsidR="00157A37" w:rsidRPr="00B26860" w:rsidRDefault="00157A37" w:rsidP="00157A37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15E070BA" w14:textId="77777777" w:rsidR="00157A37" w:rsidRPr="00B26860" w:rsidRDefault="00157A37" w:rsidP="00157A37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b/>
                <w:bCs/>
                <w:lang w:val="en-US"/>
              </w:rPr>
              <w:t>?</w:t>
            </w:r>
          </w:p>
        </w:tc>
        <w:tc>
          <w:tcPr>
            <w:tcW w:w="850" w:type="dxa"/>
            <w:vAlign w:val="center"/>
          </w:tcPr>
          <w:p w14:paraId="5E51528E" w14:textId="77777777" w:rsidR="00157A37" w:rsidRPr="00B26860" w:rsidRDefault="00157A37" w:rsidP="00157A37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0D908A0" w14:textId="77777777" w:rsidR="00157A37" w:rsidRPr="00B26860" w:rsidRDefault="00157A37" w:rsidP="00157A37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512CDBE2" w14:textId="77777777" w:rsidR="00157A37" w:rsidRPr="00B26860" w:rsidRDefault="00157A37" w:rsidP="00157A37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40FC4D62" w14:textId="77777777" w:rsidR="00157A37" w:rsidRPr="00B26860" w:rsidRDefault="00157A37" w:rsidP="00157A37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2A31921A" w14:textId="77777777" w:rsidR="00157A37" w:rsidRPr="00B26860" w:rsidRDefault="00157A37" w:rsidP="00157A37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ABEBFB1" w14:textId="2772717E" w:rsidR="00157A37" w:rsidRPr="00B26860" w:rsidRDefault="00157A37" w:rsidP="00157A37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12CCD7C0" w14:textId="6B2BE076" w:rsidR="00157A37" w:rsidRPr="00B26860" w:rsidRDefault="00157A37" w:rsidP="00157A37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577D8A2F" w14:textId="2CB73AA6" w:rsidR="00157A37" w:rsidRPr="00B26860" w:rsidRDefault="00157A37" w:rsidP="00157A37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742EF558" w14:textId="296EDFE5" w:rsidR="00157A37" w:rsidRPr="00B26860" w:rsidRDefault="00157A37" w:rsidP="00157A37">
            <w:pPr>
              <w:jc w:val="center"/>
              <w:rPr>
                <w:sz w:val="20"/>
                <w:szCs w:val="20"/>
                <w:lang w:val="en-US"/>
              </w:rPr>
            </w:pPr>
            <w:r w:rsidRPr="00B26860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0C3E34DA" w14:textId="6AE3E353" w:rsidR="00157A37" w:rsidRDefault="00157A37" w:rsidP="00157A37">
            <w:pPr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Unclear if all participants who entered the study were accounted for at conclusion</w:t>
            </w:r>
            <w:r>
              <w:rPr>
                <w:sz w:val="20"/>
                <w:szCs w:val="20"/>
                <w:lang w:val="en-US"/>
              </w:rPr>
              <w:t>; positive impact on calorie consumption.</w:t>
            </w:r>
          </w:p>
          <w:p w14:paraId="0C68EB4E" w14:textId="77777777" w:rsidR="00157A37" w:rsidRDefault="00157A37" w:rsidP="00157A37">
            <w:pPr>
              <w:rPr>
                <w:sz w:val="20"/>
                <w:szCs w:val="20"/>
                <w:lang w:val="en-US"/>
              </w:rPr>
            </w:pPr>
          </w:p>
          <w:p w14:paraId="062B1813" w14:textId="4394E58E" w:rsidR="00157A37" w:rsidRPr="00311FE6" w:rsidRDefault="00157A37" w:rsidP="00157A37">
            <w:pPr>
              <w:rPr>
                <w:sz w:val="20"/>
                <w:szCs w:val="20"/>
                <w:lang w:val="en-US"/>
              </w:rPr>
            </w:pPr>
          </w:p>
        </w:tc>
      </w:tr>
      <w:tr w:rsidR="00020366" w:rsidRPr="00311FE6" w14:paraId="7F574467" w14:textId="77777777" w:rsidTr="08C74D0D">
        <w:trPr>
          <w:trHeight w:val="515"/>
        </w:trPr>
        <w:tc>
          <w:tcPr>
            <w:tcW w:w="895" w:type="dxa"/>
          </w:tcPr>
          <w:p w14:paraId="514A7590" w14:textId="121A1F74" w:rsidR="00020366" w:rsidRPr="00311FE6" w:rsidRDefault="00020366" w:rsidP="006D6702">
            <w:pPr>
              <w:rPr>
                <w:b/>
                <w:bCs/>
                <w:sz w:val="22"/>
                <w:szCs w:val="22"/>
                <w:lang w:val="en-US"/>
              </w:rPr>
            </w:pPr>
            <w:r w:rsidRPr="08C74D0D">
              <w:rPr>
                <w:sz w:val="22"/>
                <w:szCs w:val="22"/>
              </w:rPr>
              <w:t>17</w:t>
            </w:r>
            <w:r w:rsidR="008434ED">
              <w:rPr>
                <w:sz w:val="22"/>
                <w:szCs w:val="22"/>
              </w:rPr>
              <w:t>a/b/c</w:t>
            </w:r>
          </w:p>
        </w:tc>
        <w:tc>
          <w:tcPr>
            <w:tcW w:w="2789" w:type="dxa"/>
          </w:tcPr>
          <w:p w14:paraId="308CEC9B" w14:textId="49BF54F9" w:rsidR="00020366" w:rsidRPr="00B26860" w:rsidRDefault="5E5D7ABE" w:rsidP="00F76350">
            <w:pPr>
              <w:rPr>
                <w:noProof/>
                <w:sz w:val="22"/>
                <w:szCs w:val="22"/>
                <w:lang w:val="en-US"/>
              </w:rPr>
            </w:pPr>
            <w:r w:rsidRPr="08C74D0D">
              <w:rPr>
                <w:rFonts w:eastAsia="Times"/>
                <w:noProof/>
                <w:lang w:val="en-US"/>
              </w:rPr>
              <w:t>Fitzgibbon et al. 2002; Stolley et al., 2003; Fitzgibbon et al., 2005</w:t>
            </w:r>
            <w:r w:rsidRPr="08C74D0D">
              <w:rPr>
                <w:rFonts w:eastAsia="Times"/>
                <w:noProof/>
                <w:vertAlign w:val="superscript"/>
                <w:lang w:val="en-US"/>
              </w:rPr>
              <w:t>55-57</w:t>
            </w:r>
          </w:p>
        </w:tc>
        <w:tc>
          <w:tcPr>
            <w:tcW w:w="697" w:type="dxa"/>
            <w:vAlign w:val="center"/>
          </w:tcPr>
          <w:p w14:paraId="295DC13D" w14:textId="77777777" w:rsidR="00020366" w:rsidRPr="00B26860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CCB0D37" w14:textId="77777777" w:rsidR="00020366" w:rsidRPr="00B26860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64C6B877" w14:textId="77777777" w:rsidR="00020366" w:rsidRPr="00B26860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369FA3FE" w14:textId="77777777" w:rsidR="00020366" w:rsidRPr="00B26860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5631D4B" w14:textId="77777777" w:rsidR="00020366" w:rsidRPr="00B26860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6678DCD" w14:textId="77777777" w:rsidR="00020366" w:rsidRPr="00B26860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2DB7DD39" w14:textId="77777777" w:rsidR="00020366" w:rsidRPr="00B26860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01AE8ED4" w14:textId="77777777" w:rsidR="00020366" w:rsidRPr="00B26860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0AA1A8F" w14:textId="77777777" w:rsidR="00020366" w:rsidRPr="00B26860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38C994A0" w14:textId="77777777" w:rsidR="00020366" w:rsidRPr="00B26860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857A334" w14:textId="77777777" w:rsidR="00020366" w:rsidRPr="00B26860" w:rsidRDefault="00020366" w:rsidP="006D6702">
            <w:pPr>
              <w:jc w:val="center"/>
              <w:rPr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01E13FEA" w14:textId="7E3CB03E" w:rsidR="00020366" w:rsidRPr="00B26860" w:rsidRDefault="00020366" w:rsidP="00311FE6">
            <w:pPr>
              <w:jc w:val="center"/>
              <w:rPr>
                <w:sz w:val="20"/>
                <w:szCs w:val="20"/>
                <w:lang w:val="en-US"/>
              </w:rPr>
            </w:pPr>
            <w:r w:rsidRPr="00B26860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451CDD01" w14:textId="48871945" w:rsidR="00020366" w:rsidRPr="00311FE6" w:rsidRDefault="00020366" w:rsidP="006D6702">
            <w:pPr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Well-designed study; positive impact; intervention was effective in reducing BMI among overweight/obese children.</w:t>
            </w:r>
          </w:p>
        </w:tc>
      </w:tr>
      <w:tr w:rsidR="00F577D8" w14:paraId="1F500FF8" w14:textId="77777777" w:rsidTr="00FF664D">
        <w:trPr>
          <w:trHeight w:val="300"/>
        </w:trPr>
        <w:tc>
          <w:tcPr>
            <w:tcW w:w="895" w:type="dxa"/>
          </w:tcPr>
          <w:p w14:paraId="3E6ACF13" w14:textId="13BFDE8B" w:rsidR="00F577D8" w:rsidRDefault="00F577D8" w:rsidP="00F577D8">
            <w:pPr>
              <w:rPr>
                <w:b/>
                <w:bCs/>
                <w:sz w:val="22"/>
                <w:szCs w:val="22"/>
                <w:lang w:val="en-US"/>
              </w:rPr>
            </w:pPr>
            <w:r w:rsidRPr="08C74D0D">
              <w:rPr>
                <w:sz w:val="22"/>
                <w:szCs w:val="22"/>
              </w:rPr>
              <w:t>18 a/b</w:t>
            </w:r>
          </w:p>
        </w:tc>
        <w:tc>
          <w:tcPr>
            <w:tcW w:w="2789" w:type="dxa"/>
          </w:tcPr>
          <w:p w14:paraId="128B66BB" w14:textId="3E7F7907" w:rsidR="00F577D8" w:rsidRDefault="00F577D8" w:rsidP="00F577D8">
            <w:pPr>
              <w:rPr>
                <w:sz w:val="22"/>
                <w:szCs w:val="22"/>
                <w:lang w:val="en-US"/>
              </w:rPr>
            </w:pPr>
            <w:r w:rsidRPr="08C74D0D">
              <w:rPr>
                <w:sz w:val="22"/>
                <w:szCs w:val="22"/>
              </w:rPr>
              <w:t>Fitzgibbon et al. 2011</w:t>
            </w:r>
            <w:r w:rsidRPr="08C74D0D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Fitzgibbon&lt;/Author&gt;&lt;Year&gt;2011&lt;/Year&gt;&lt;RecNum&gt;7781&lt;/RecNum&gt;&lt;DisplayText&gt;&lt;style face="superscript"&gt;23&lt;/style&gt;&lt;/DisplayText&gt;&lt;record&gt;&lt;rec-number&gt;7781&lt;/rec-number&gt;&lt;foreign-keys&gt;&lt;key app="EN" db-id="advav0tei2sv5retv0ip5sfzfzdrvrddsx9r" timestamp="1675430420"&gt;7781&lt;/key&gt;&lt;/foreign-keys&gt;&lt;ref-type name="Journal Article"&gt;17&lt;/ref-type&gt;&lt;contributors&gt;&lt;authors&gt;&lt;author&gt;Fitzgibbon, Marian L&lt;/author&gt;&lt;author&gt;Stolley, Melinda R&lt;/author&gt;&lt;author&gt;Schiffer, Linda A&lt;/author&gt;&lt;author&gt;Braunschweig, Carol L&lt;/author&gt;&lt;author&gt;Gomez, Sandra L&lt;/author&gt;&lt;author&gt;Van Horn, Linda&lt;/author&gt;&lt;author&gt;Dyer, Alan R&lt;/author&gt;&lt;/authors&gt;&lt;/contributors&gt;&lt;titles&gt;&lt;title&gt;Hip‐Hop to Health Jr. obesity prevention effectiveness trial: postintervention results&lt;/title&gt;&lt;secondary-title&gt;Obesity&lt;/secondary-title&gt;&lt;/titles&gt;&lt;periodical&gt;&lt;full-title&gt;Obesity&lt;/full-title&gt;&lt;/periodical&gt;&lt;pages&gt;994-1003&lt;/pages&gt;&lt;volume&gt;19&lt;/volume&gt;&lt;number&gt;5&lt;/number&gt;&lt;dates&gt;&lt;year&gt;2011&lt;/year&gt;&lt;/dates&gt;&lt;isbn&gt;1930-7381&lt;/isbn&gt;&lt;urls&gt;&lt;/urls&gt;&lt;/record&gt;&lt;/Cite&gt;&lt;/EndNote&gt;</w:instrText>
            </w:r>
            <w:r w:rsidRPr="08C74D0D">
              <w:rPr>
                <w:sz w:val="22"/>
                <w:szCs w:val="22"/>
              </w:rPr>
              <w:fldChar w:fldCharType="separate"/>
            </w:r>
            <w:r w:rsidRPr="008434ED">
              <w:rPr>
                <w:noProof/>
                <w:sz w:val="22"/>
                <w:szCs w:val="22"/>
                <w:vertAlign w:val="superscript"/>
              </w:rPr>
              <w:t>23</w:t>
            </w:r>
            <w:r w:rsidRPr="08C74D0D">
              <w:rPr>
                <w:sz w:val="22"/>
                <w:szCs w:val="22"/>
              </w:rPr>
              <w:fldChar w:fldCharType="end"/>
            </w:r>
            <w:r w:rsidRPr="08C74D0D">
              <w:rPr>
                <w:sz w:val="22"/>
                <w:szCs w:val="22"/>
                <w:lang w:val="en-US"/>
              </w:rPr>
              <w:t xml:space="preserve"> Kong et al. 2016</w:t>
            </w:r>
            <w:r w:rsidRPr="08C74D0D">
              <w:rPr>
                <w:sz w:val="22"/>
                <w:szCs w:val="22"/>
                <w:lang w:val="en-US"/>
              </w:rPr>
              <w:fldChar w:fldCharType="begin"/>
            </w:r>
            <w:r>
              <w:rPr>
                <w:sz w:val="22"/>
                <w:szCs w:val="22"/>
                <w:lang w:val="en-US"/>
              </w:rPr>
              <w:instrText xml:space="preserve"> ADDIN EN.CITE &lt;EndNote&gt;&lt;Cite&gt;&lt;Author&gt;Kong&lt;/Author&gt;&lt;Year&gt;2016&lt;/Year&gt;&lt;RecNum&gt;7780&lt;/RecNum&gt;&lt;DisplayText&gt;&lt;style face="superscript"&gt;24&lt;/style&gt;&lt;/DisplayText&gt;&lt;record&gt;&lt;rec-number&gt;7780&lt;/rec-number&gt;&lt;foreign-keys&gt;&lt;key app="EN" db-id="advav0tei2sv5retv0ip5sfzfzdrvrddsx9r" timestamp="1675430301"&gt;7780&lt;/key&gt;&lt;/foreign-keys&gt;&lt;ref-type name="Journal Article"&gt;17&lt;/ref-type&gt;&lt;contributors&gt;&lt;authors&gt;&lt;author&gt;Kong, Angela&lt;/author&gt;&lt;author&gt;Buscemi, Joanna&lt;/author&gt;&lt;author&gt;Stolley, Melinda R&lt;/author&gt;&lt;author&gt;Schiffer, Linda A&lt;/author&gt;&lt;author&gt;Kim, Yoonsang&lt;/author&gt;&lt;author&gt;Braunschweig, Carol L&lt;/author&gt;&lt;author&gt;Gomez-Perez, Sandra L&lt;/author&gt;&lt;author&gt;Blumstein, Lara B&lt;/author&gt;&lt;author&gt;Van Horn, Linda&lt;/author&gt;&lt;author&gt;Dyer, Alan R&lt;/author&gt;&lt;/authors&gt;&lt;/contributors&gt;&lt;titles&gt;&lt;title&gt;Hip-Hop to Health Jr. randomized effectiveness trial: 1-year follow-up results&lt;/title&gt;&lt;secondary-title&gt;American Journal of Preventive Medicine&lt;/secondary-title&gt;&lt;/titles&gt;&lt;periodical&gt;&lt;full-title&gt;American journal of preventive medicine&lt;/full-title&gt;&lt;/periodical&gt;&lt;pages&gt;136-144&lt;/pages&gt;&lt;volume&gt;50&lt;/volume&gt;&lt;number&gt;2&lt;/number&gt;&lt;dates&gt;&lt;year&gt;2016&lt;/year&gt;&lt;/dates&gt;&lt;isbn&gt;0749-3797&lt;/isbn&gt;&lt;urls&gt;&lt;/urls&gt;&lt;/record&gt;&lt;/Cite&gt;&lt;/EndNote&gt;</w:instrText>
            </w:r>
            <w:r w:rsidRPr="08C74D0D">
              <w:rPr>
                <w:sz w:val="22"/>
                <w:szCs w:val="22"/>
                <w:lang w:val="en-US"/>
              </w:rPr>
              <w:fldChar w:fldCharType="separate"/>
            </w:r>
            <w:r w:rsidRPr="008434ED">
              <w:rPr>
                <w:noProof/>
                <w:sz w:val="22"/>
                <w:szCs w:val="22"/>
                <w:vertAlign w:val="superscript"/>
                <w:lang w:val="en-US"/>
              </w:rPr>
              <w:t>24</w:t>
            </w:r>
            <w:r w:rsidRPr="08C74D0D">
              <w:rPr>
                <w:sz w:val="22"/>
                <w:szCs w:val="22"/>
                <w:lang w:val="en-US"/>
              </w:rPr>
              <w:fldChar w:fldCharType="end"/>
            </w:r>
          </w:p>
          <w:p w14:paraId="647698CF" w14:textId="4BDC22A0" w:rsidR="00F577D8" w:rsidRDefault="00F577D8" w:rsidP="00F577D8">
            <w:pPr>
              <w:rPr>
                <w:sz w:val="22"/>
                <w:szCs w:val="22"/>
              </w:rPr>
            </w:pPr>
          </w:p>
        </w:tc>
        <w:tc>
          <w:tcPr>
            <w:tcW w:w="697" w:type="dxa"/>
            <w:vAlign w:val="center"/>
          </w:tcPr>
          <w:p w14:paraId="15771B5F" w14:textId="2F59AA78" w:rsidR="00F577D8" w:rsidRDefault="00F577D8" w:rsidP="00F577D8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F655434" w14:textId="3B6A9671" w:rsidR="00F577D8" w:rsidRDefault="00F577D8" w:rsidP="00F577D8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105C42AB" w14:textId="3A0DFFF0" w:rsidR="00F577D8" w:rsidRDefault="00DC16C1" w:rsidP="00F577D8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67A4E80A" w14:textId="01C10416" w:rsidR="00F577D8" w:rsidRDefault="00765FFB" w:rsidP="00F577D8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59481213" w14:textId="68230B4E" w:rsidR="00F577D8" w:rsidRDefault="00F577D8" w:rsidP="00F577D8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382ED73" w14:textId="23758B46" w:rsidR="00F577D8" w:rsidRDefault="00F577D8" w:rsidP="00F577D8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00BDE2B8" w14:textId="6F6CD165" w:rsidR="00F577D8" w:rsidRDefault="00F577D8" w:rsidP="00F577D8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6B288EF1" w14:textId="3CAA0F25" w:rsidR="00F577D8" w:rsidRDefault="00F577D8" w:rsidP="00F577D8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5948B6B9" w14:textId="6313D73B" w:rsidR="00F577D8" w:rsidRDefault="00F577D8" w:rsidP="00F577D8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121D13AC" w14:textId="0B34D5A4" w:rsidR="00F577D8" w:rsidRDefault="00F577D8" w:rsidP="00F577D8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9FFD2AF" w14:textId="04F4BAF1" w:rsidR="00F577D8" w:rsidRDefault="00F577D8" w:rsidP="00F577D8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22AF7892" w14:textId="773A720B" w:rsidR="00F577D8" w:rsidRDefault="00962456" w:rsidP="00F577D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48A75032" w14:textId="7DA28C64" w:rsidR="00F577D8" w:rsidRDefault="00060BC5" w:rsidP="00F577D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children with data at baseline and post intervention were included in primary analysis;</w:t>
            </w:r>
            <w:r w:rsidR="00325B73">
              <w:rPr>
                <w:sz w:val="20"/>
                <w:szCs w:val="20"/>
                <w:lang w:val="en-US"/>
              </w:rPr>
              <w:t xml:space="preserve"> </w:t>
            </w:r>
            <w:r w:rsidR="00325B73">
              <w:rPr>
                <w:sz w:val="20"/>
                <w:szCs w:val="20"/>
                <w:lang w:val="en-US"/>
              </w:rPr>
              <w:lastRenderedPageBreak/>
              <w:t>participants/researchers not blinded to condition; no power calculation performed</w:t>
            </w:r>
          </w:p>
        </w:tc>
      </w:tr>
      <w:tr w:rsidR="00A359C7" w14:paraId="5F7C531F" w14:textId="77777777" w:rsidTr="00962456">
        <w:trPr>
          <w:trHeight w:val="300"/>
        </w:trPr>
        <w:tc>
          <w:tcPr>
            <w:tcW w:w="895" w:type="dxa"/>
          </w:tcPr>
          <w:p w14:paraId="734C660A" w14:textId="515F13FD" w:rsidR="00A359C7" w:rsidRDefault="00A359C7" w:rsidP="00A359C7">
            <w:pPr>
              <w:rPr>
                <w:sz w:val="22"/>
                <w:szCs w:val="22"/>
              </w:rPr>
            </w:pPr>
            <w:r w:rsidRPr="08C74D0D">
              <w:rPr>
                <w:sz w:val="22"/>
                <w:szCs w:val="22"/>
              </w:rPr>
              <w:lastRenderedPageBreak/>
              <w:t>19</w:t>
            </w:r>
          </w:p>
        </w:tc>
        <w:tc>
          <w:tcPr>
            <w:tcW w:w="2789" w:type="dxa"/>
          </w:tcPr>
          <w:p w14:paraId="225CBD2A" w14:textId="47764AE0" w:rsidR="00A359C7" w:rsidRDefault="00A359C7" w:rsidP="00A359C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tzgibbon et al. 2013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Fitzgibbon&lt;/Author&gt;&lt;Year&gt;2013&lt;/Year&gt;&lt;RecNum&gt;8284&lt;/RecNum&gt;&lt;DisplayText&gt;&lt;style face="superscript"&gt;25&lt;/style&gt;&lt;/DisplayText&gt;&lt;record&gt;&lt;rec-number&gt;8284&lt;/rec-number&gt;&lt;foreign-keys&gt;&lt;key app="EN" db-id="advav0tei2sv5retv0ip5sfzfzdrvrddsx9r" timestamp="1731943421"&gt;8284&lt;/key&gt;&lt;/foreign-keys&gt;&lt;ref-type name="Journal Article"&gt;17&lt;/ref-type&gt;&lt;contributors&gt;&lt;authors&gt;&lt;author&gt;Fitzgibbon, Marian L&lt;/author&gt;&lt;author&gt;Stolley, Melinda R&lt;/author&gt;&lt;author&gt;Schiffer, Linda&lt;/author&gt;&lt;author&gt;Kong, Angela&lt;/author&gt;&lt;author&gt;Braunschweig, Carol L&lt;/author&gt;&lt;author&gt;Gomez‐Perez, Sandra L&lt;/author&gt;&lt;author&gt;Odoms‐Young, Angela&lt;/author&gt;&lt;author&gt;Van Horn, Linda&lt;/author&gt;&lt;author&gt;Christoffel, Katherine Kaufer&lt;/author&gt;&lt;author&gt;Dyer, Alan R&lt;/author&gt;&lt;/authors&gt;&lt;/contributors&gt;&lt;titles&gt;&lt;title&gt;Family‐based hip‐hop to health: Outcome results&lt;/title&gt;&lt;secondary-title&gt;Obesity&lt;/secondary-title&gt;&lt;/titles&gt;&lt;periodical&gt;&lt;full-title&gt;Obesity&lt;/full-title&gt;&lt;/periodical&gt;&lt;pages&gt;274-283&lt;/pages&gt;&lt;volume&gt;21&lt;/volume&gt;&lt;number&gt;2&lt;/number&gt;&lt;dates&gt;&lt;year&gt;2013&lt;/year&gt;&lt;/dates&gt;&lt;isbn&gt;1930-7381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Pr="0015585E">
              <w:rPr>
                <w:noProof/>
                <w:sz w:val="22"/>
                <w:szCs w:val="22"/>
                <w:vertAlign w:val="superscript"/>
              </w:rPr>
              <w:t>25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0903B71D" w14:textId="4B75B19C" w:rsidR="00A359C7" w:rsidRDefault="00A359C7" w:rsidP="00962456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913A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A26F506" w14:textId="4EE6B523" w:rsidR="00A359C7" w:rsidRDefault="00A359C7" w:rsidP="00962456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E9363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6BC1EBFE" w14:textId="67A60987" w:rsidR="00A359C7" w:rsidRDefault="00A359C7" w:rsidP="00962456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524B6873" w14:textId="21F5F632" w:rsidR="00A359C7" w:rsidRDefault="00A359C7" w:rsidP="00962456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1F373594" w14:textId="35310156" w:rsidR="00A359C7" w:rsidRDefault="00A359C7" w:rsidP="00962456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40F42ED" w14:textId="340D0793" w:rsidR="00A359C7" w:rsidRDefault="00A359C7" w:rsidP="00962456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1E8EF4AC" w14:textId="63C1B174" w:rsidR="00A359C7" w:rsidRDefault="00A359C7" w:rsidP="00962456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b/>
                <w:bCs/>
                <w:lang w:val="en-US"/>
              </w:rPr>
              <w:t>?</w:t>
            </w:r>
          </w:p>
        </w:tc>
        <w:tc>
          <w:tcPr>
            <w:tcW w:w="851" w:type="dxa"/>
            <w:vAlign w:val="center"/>
          </w:tcPr>
          <w:p w14:paraId="7D6E9749" w14:textId="07EA7A51" w:rsidR="00A359C7" w:rsidRDefault="00A359C7" w:rsidP="00962456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ED4CF4F" w14:textId="5E733465" w:rsidR="00A359C7" w:rsidRDefault="00A359C7" w:rsidP="00962456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b/>
                <w:bCs/>
                <w:lang w:val="en-US"/>
              </w:rPr>
              <w:t>?</w:t>
            </w:r>
          </w:p>
        </w:tc>
        <w:tc>
          <w:tcPr>
            <w:tcW w:w="708" w:type="dxa"/>
            <w:vAlign w:val="center"/>
          </w:tcPr>
          <w:p w14:paraId="262E2839" w14:textId="429BD38E" w:rsidR="00A359C7" w:rsidRDefault="00A359C7" w:rsidP="00962456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B26860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D8A2223" w14:textId="42A914D2" w:rsidR="00A359C7" w:rsidRDefault="004762B0" w:rsidP="00962456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1856" w:type="dxa"/>
            <w:vAlign w:val="center"/>
          </w:tcPr>
          <w:p w14:paraId="731A622E" w14:textId="112C8B1E" w:rsidR="00A359C7" w:rsidRDefault="00011978" w:rsidP="00A359C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0AA0FD5B" w14:textId="3A416B29" w:rsidR="00A359C7" w:rsidRDefault="00A359C7" w:rsidP="00A359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children with data at baseline and post intervention were included in primary analysis; participants/researchers not blinded to condition; no power calculation performed</w:t>
            </w:r>
          </w:p>
        </w:tc>
      </w:tr>
      <w:tr w:rsidR="00A359C7" w:rsidRPr="00311FE6" w14:paraId="57DE1BD6" w14:textId="77777777" w:rsidTr="08C74D0D">
        <w:trPr>
          <w:trHeight w:val="309"/>
        </w:trPr>
        <w:tc>
          <w:tcPr>
            <w:tcW w:w="895" w:type="dxa"/>
          </w:tcPr>
          <w:p w14:paraId="51E829D7" w14:textId="4262A727" w:rsidR="00A359C7" w:rsidRPr="00311FE6" w:rsidRDefault="00A359C7" w:rsidP="00A359C7">
            <w:pPr>
              <w:rPr>
                <w:sz w:val="22"/>
                <w:szCs w:val="22"/>
                <w:lang w:val="en-US"/>
              </w:rPr>
            </w:pPr>
            <w:r w:rsidRPr="08C74D0D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789" w:type="dxa"/>
          </w:tcPr>
          <w:p w14:paraId="5299F1D9" w14:textId="3F4BBCC6" w:rsidR="00A359C7" w:rsidRPr="00311FE6" w:rsidRDefault="00A359C7" w:rsidP="00A359C7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French et al. 2018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>
              <w:rPr>
                <w:sz w:val="22"/>
                <w:szCs w:val="22"/>
                <w:lang w:val="en-US"/>
              </w:rPr>
              <w:instrText xml:space="preserve"> ADDIN EN.CITE &lt;EndNote&gt;&lt;Cite&gt;&lt;Author&gt;French&lt;/Author&gt;&lt;Year&gt;2018&lt;/Year&gt;&lt;RecNum&gt;7763&lt;/RecNum&gt;&lt;DisplayText&gt;&lt;style face="superscript"&gt;26&lt;/style&gt;&lt;/DisplayText&gt;&lt;record&gt;&lt;rec-number&gt;7763&lt;/rec-number&gt;&lt;foreign-keys&gt;&lt;key app="EN" db-id="advav0tei2sv5retv0ip5sfzfzdrvrddsx9r" timestamp="1675426365"&gt;7763&lt;/key&gt;&lt;/foreign-keys&gt;&lt;ref-type name="Journal Article"&gt;17&lt;/ref-type&gt;&lt;contributors&gt;&lt;authors&gt;&lt;author&gt;French, Simone A&lt;/author&gt;&lt;author&gt;Sherwood, Nancy E&lt;/author&gt;&lt;author&gt;Veblen-Mortenson, Sara&lt;/author&gt;&lt;author&gt;Crain, A Lauren&lt;/author&gt;&lt;author&gt;JaKa, Meghan M&lt;/author&gt;&lt;author&gt;Mitchell, Nathan R&lt;/author&gt;&lt;author&gt;Hotop, Anne Marie&lt;/author&gt;&lt;author&gt;Berge, Jerica M&lt;/author&gt;&lt;author&gt;Kunin Batson, Alicia S&lt;/author&gt;&lt;author&gt;Truesdale, Kim&lt;/author&gt;&lt;/authors&gt;&lt;/contributors&gt;&lt;titles&gt;&lt;title&gt;Multicomponent obesity prevention intervention in low-income preschoolers: primary and subgroup analyses of the NET-Works randomized clinical trial, 2012–2017&lt;/title&gt;&lt;secondary-title&gt;American journal of public health&lt;/secondary-title&gt;&lt;/titles&gt;&lt;periodical&gt;&lt;full-title&gt;Am J Public Health&lt;/full-title&gt;&lt;abbr-1&gt;American journal of public health&lt;/abbr-1&gt;&lt;/periodical&gt;&lt;pages&gt;1695-1706&lt;/pages&gt;&lt;volume&gt;108&lt;/volume&gt;&lt;number&gt;12&lt;/number&gt;&lt;dates&gt;&lt;year&gt;2018&lt;/year&gt;&lt;/dates&gt;&lt;isbn&gt;1541-0048&lt;/isbn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Pr="0015585E">
              <w:rPr>
                <w:noProof/>
                <w:sz w:val="22"/>
                <w:szCs w:val="22"/>
                <w:vertAlign w:val="superscript"/>
                <w:lang w:val="en-US"/>
              </w:rPr>
              <w:t>26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76DFFC61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9E1FA5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3D4CD09D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46EBF30C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4D7EF4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B040B9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753D05D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41167B46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68408A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624D529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B66A68D" w14:textId="77777777" w:rsidR="00A359C7" w:rsidRPr="00311FE6" w:rsidRDefault="00A359C7" w:rsidP="00A359C7">
            <w:pPr>
              <w:jc w:val="center"/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5A67A0C7" w14:textId="0101C781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3C104970" w14:textId="395DB14D" w:rsidR="00A359C7" w:rsidRPr="00311FE6" w:rsidRDefault="00A359C7" w:rsidP="00A359C7">
            <w:pPr>
              <w:rPr>
                <w:b/>
                <w:bCs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Well-designed study; positive impact</w:t>
            </w:r>
          </w:p>
        </w:tc>
      </w:tr>
      <w:tr w:rsidR="00A359C7" w:rsidRPr="00311FE6" w14:paraId="0A09FE72" w14:textId="77777777" w:rsidTr="08C74D0D">
        <w:trPr>
          <w:trHeight w:val="309"/>
        </w:trPr>
        <w:tc>
          <w:tcPr>
            <w:tcW w:w="895" w:type="dxa"/>
          </w:tcPr>
          <w:p w14:paraId="7EDECBE3" w14:textId="49F0B82A" w:rsidR="00A359C7" w:rsidRPr="00311FE6" w:rsidRDefault="00A359C7" w:rsidP="00A359C7">
            <w:pPr>
              <w:rPr>
                <w:sz w:val="22"/>
                <w:szCs w:val="22"/>
                <w:lang w:val="en-US"/>
              </w:rPr>
            </w:pPr>
            <w:r w:rsidRPr="08C74D0D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2789" w:type="dxa"/>
          </w:tcPr>
          <w:p w14:paraId="4440B9ED" w14:textId="643ABF2D" w:rsidR="00A359C7" w:rsidRPr="00311FE6" w:rsidRDefault="00A359C7" w:rsidP="00A359C7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sz w:val="22"/>
                <w:szCs w:val="22"/>
                <w:lang w:val="en-US"/>
              </w:rPr>
              <w:t>Haines et al. 2016</w:t>
            </w:r>
            <w:r w:rsidRPr="00311FE6">
              <w:rPr>
                <w:sz w:val="22"/>
                <w:szCs w:val="22"/>
                <w:lang w:val="en-US"/>
              </w:rPr>
              <w:fldChar w:fldCharType="begin"/>
            </w:r>
            <w:r>
              <w:rPr>
                <w:sz w:val="22"/>
                <w:szCs w:val="22"/>
                <w:lang w:val="en-US"/>
              </w:rPr>
              <w:instrText xml:space="preserve"> ADDIN EN.CITE &lt;EndNote&gt;&lt;Cite&gt;&lt;Author&gt;Haines&lt;/Author&gt;&lt;Year&gt;2016&lt;/Year&gt;&lt;RecNum&gt;7764&lt;/RecNum&gt;&lt;DisplayText&gt;&lt;style face="superscript"&gt;27&lt;/style&gt;&lt;/DisplayText&gt;&lt;record&gt;&lt;rec-number&gt;7764&lt;/rec-number&gt;&lt;foreign-keys&gt;&lt;key app="EN" db-id="advav0tei2sv5retv0ip5sfzfzdrvrddsx9r" timestamp="1675426455"&gt;7764&lt;/key&gt;&lt;/foreign-keys&gt;&lt;ref-type name="Journal Article"&gt;17&lt;/ref-type&gt;&lt;contributors&gt;&lt;authors&gt;&lt;author&gt;Haines, Jess&lt;/author&gt;&lt;author&gt;Rifas‐Shiman, Sheryl L&lt;/author&gt;&lt;author&gt;Gross, Deborah&lt;/author&gt;&lt;author&gt;McDonald, Julia&lt;/author&gt;&lt;author&gt;Kleinman, Ken&lt;/author&gt;&lt;author&gt;Gillman, Matthew W&lt;/author&gt;&lt;/authors&gt;&lt;/contributors&gt;&lt;titles&gt;&lt;title&gt;Randomized trial of a prevention intervention that embeds weight‐related messages within a general parenting program&lt;/title&gt;&lt;secondary-title&gt;Obesity&lt;/secondary-title&gt;&lt;/titles&gt;&lt;periodical&gt;&lt;full-title&gt;Obesity&lt;/full-title&gt;&lt;/periodical&gt;&lt;pages&gt;191-199&lt;/pages&gt;&lt;volume&gt;24&lt;/volume&gt;&lt;number&gt;1&lt;/number&gt;&lt;dates&gt;&lt;year&gt;2016&lt;/year&gt;&lt;/dates&gt;&lt;isbn&gt;1930-7381&lt;/isbn&gt;&lt;urls&gt;&lt;/urls&gt;&lt;/record&gt;&lt;/Cite&gt;&lt;/EndNote&gt;</w:instrText>
            </w:r>
            <w:r w:rsidRPr="00311FE6">
              <w:rPr>
                <w:sz w:val="22"/>
                <w:szCs w:val="22"/>
                <w:lang w:val="en-US"/>
              </w:rPr>
              <w:fldChar w:fldCharType="separate"/>
            </w:r>
            <w:r w:rsidRPr="0015585E">
              <w:rPr>
                <w:noProof/>
                <w:sz w:val="22"/>
                <w:szCs w:val="22"/>
                <w:vertAlign w:val="superscript"/>
                <w:lang w:val="en-US"/>
              </w:rPr>
              <w:t>27</w:t>
            </w:r>
            <w:r w:rsidRPr="00311FE6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022999AF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0F9873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4FC5557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606CE38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4C62042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745BF3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79C51DD5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1A165C75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</w:tcPr>
          <w:p w14:paraId="66E5B38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</w:tcPr>
          <w:p w14:paraId="1524C5F1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</w:tcPr>
          <w:p w14:paraId="3ECA731C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2E8DE3E2" w14:textId="109BADDF" w:rsidR="00A359C7" w:rsidRPr="00311FE6" w:rsidRDefault="00A359C7" w:rsidP="00A359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11FE6">
              <w:rPr>
                <w:rFonts w:ascii="Times" w:hAnsi="Times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268" w:type="dxa"/>
          </w:tcPr>
          <w:p w14:paraId="77AEDABA" w14:textId="548FDFEA" w:rsidR="00A359C7" w:rsidRPr="00311FE6" w:rsidRDefault="00A359C7" w:rsidP="00A359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11FE6">
              <w:rPr>
                <w:rFonts w:ascii="Times" w:hAnsi="Times" w:cs="Calibri"/>
                <w:color w:val="000000"/>
                <w:sz w:val="20"/>
                <w:szCs w:val="20"/>
              </w:rPr>
              <w:t>Not sufficiently powered; demonstrates positive impact</w:t>
            </w:r>
          </w:p>
        </w:tc>
      </w:tr>
      <w:tr w:rsidR="00A359C7" w:rsidRPr="00311FE6" w14:paraId="6A1E52DF" w14:textId="77777777" w:rsidTr="08C74D0D">
        <w:trPr>
          <w:trHeight w:val="288"/>
        </w:trPr>
        <w:tc>
          <w:tcPr>
            <w:tcW w:w="895" w:type="dxa"/>
          </w:tcPr>
          <w:p w14:paraId="3C730C0B" w14:textId="25E578CE" w:rsidR="00A359C7" w:rsidRPr="00311FE6" w:rsidRDefault="00A359C7" w:rsidP="00A359C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22</w:t>
            </w:r>
          </w:p>
        </w:tc>
        <w:tc>
          <w:tcPr>
            <w:tcW w:w="2789" w:type="dxa"/>
          </w:tcPr>
          <w:p w14:paraId="24A1D76B" w14:textId="2E4CFDDD" w:rsidR="00A359C7" w:rsidRPr="00311FE6" w:rsidRDefault="00A359C7" w:rsidP="00A359C7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Heerman et al. 2019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Heerman&lt;/Author&gt;&lt;Year&gt;2019&lt;/Year&gt;&lt;RecNum&gt;7766&lt;/RecNum&gt;&lt;DisplayText&gt;&lt;style face="superscript"&gt;28&lt;/style&gt;&lt;/DisplayText&gt;&lt;record&gt;&lt;rec-number&gt;7766&lt;/rec-number&gt;&lt;foreign-keys&gt;&lt;key app="EN" db-id="advav0tei2sv5retv0ip5sfzfzdrvrddsx9r" timestamp="1675426607"&gt;7766&lt;/key&gt;&lt;/foreign-keys&gt;&lt;ref-type name="Journal Article"&gt;17&lt;/ref-type&gt;&lt;contributors&gt;&lt;authors&gt;&lt;author&gt;Heerman, William J&lt;/author&gt;&lt;author&gt;Teeters, Leah&lt;/author&gt;&lt;author&gt;Sommer, Evan C&lt;/author&gt;&lt;author&gt;Burgess, Laura E&lt;/author&gt;&lt;author&gt;Escarfuller, Juan&lt;/author&gt;&lt;author&gt;Van Wyk, Chelsea&lt;/author&gt;&lt;author&gt;Barkin, Shari L&lt;/author&gt;&lt;author&gt;Duhon, Ashley A&lt;/author&gt;&lt;author&gt;Cole, Jesse&lt;/author&gt;&lt;author&gt;Samuels, Lauren R&lt;/author&gt;&lt;/authors&gt;&lt;/contributors&gt;&lt;titles&gt;&lt;title&gt;Competency-based approaches to community health: a randomized controlled trial to reduce childhood obesity among Latino preschool-aged children&lt;/title&gt;&lt;secondary-title&gt;Childhood Obesity&lt;/secondary-title&gt;&lt;/titles&gt;&lt;periodical&gt;&lt;full-title&gt;Childhood Obesity&lt;/full-title&gt;&lt;/periodical&gt;&lt;pages&gt;519-531&lt;/pages&gt;&lt;volume&gt;15&lt;/volume&gt;&lt;number&gt;8&lt;/number&gt;&lt;dates&gt;&lt;year&gt;2019&lt;/year&gt;&lt;/dates&gt;&lt;isbn&gt;2153-2168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28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6FD1DA0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0A6BE5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77E13AF7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169FFF6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3150A93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943772E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1C3FE805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5AB4C628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422CB2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25D8F3E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F11E978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132F7DCC" w14:textId="1ECFF59F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3D36606F" w14:textId="146C20B5" w:rsidR="00A359C7" w:rsidRPr="00311FE6" w:rsidRDefault="00A359C7" w:rsidP="00A359C7">
            <w:pPr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Well-designed study; demonstrates good impact for slower BMI growth and across all subjective outcomes.</w:t>
            </w:r>
          </w:p>
        </w:tc>
      </w:tr>
      <w:tr w:rsidR="00A359C7" w:rsidRPr="00311FE6" w14:paraId="0DA7014F" w14:textId="77777777" w:rsidTr="08C74D0D">
        <w:trPr>
          <w:trHeight w:val="309"/>
        </w:trPr>
        <w:tc>
          <w:tcPr>
            <w:tcW w:w="895" w:type="dxa"/>
          </w:tcPr>
          <w:p w14:paraId="285E18F8" w14:textId="290583AD" w:rsidR="00A359C7" w:rsidRPr="00311FE6" w:rsidRDefault="00A359C7" w:rsidP="00A359C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23</w:t>
            </w:r>
          </w:p>
        </w:tc>
        <w:tc>
          <w:tcPr>
            <w:tcW w:w="2789" w:type="dxa"/>
          </w:tcPr>
          <w:p w14:paraId="3CF0A169" w14:textId="7149F81B" w:rsidR="00A359C7" w:rsidRPr="00311FE6" w:rsidRDefault="00A359C7" w:rsidP="00A359C7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Hughes et al. 2020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Hughes&lt;/Author&gt;&lt;Year&gt;2020&lt;/Year&gt;&lt;RecNum&gt;7767&lt;/RecNum&gt;&lt;DisplayText&gt;&lt;style face="superscript"&gt;29&lt;/style&gt;&lt;/DisplayText&gt;&lt;record&gt;&lt;rec-number&gt;7767&lt;/rec-number&gt;&lt;foreign-keys&gt;&lt;key app="EN" db-id="advav0tei2sv5retv0ip5sfzfzdrvrddsx9r" timestamp="1675426666"&gt;7767&lt;/key&gt;&lt;/foreign-keys&gt;&lt;ref-type name="Journal Article"&gt;17&lt;/ref-type&gt;&lt;contributors&gt;&lt;authors&gt;&lt;author&gt;Hughes, Sheryl O&lt;/author&gt;&lt;author&gt;Power, Thomas G&lt;/author&gt;&lt;author&gt;Beck, Ashley&lt;/author&gt;&lt;author&gt;Betz, Drew&lt;/author&gt;&lt;author&gt;Goodell, L Suzanne&lt;/author&gt;&lt;author&gt;Hopwood, Veronica&lt;/author&gt;&lt;author&gt;Jaramillo, J Andrea&lt;/author&gt;&lt;author&gt;Lanigan, Jane&lt;/author&gt;&lt;author&gt;Martinez, AnaMaria Diaz&lt;/author&gt;&lt;author&gt;Micheli, Nilda&lt;/author&gt;&lt;/authors&gt;&lt;/contributors&gt;&lt;titles&gt;&lt;title&gt;Short-term effects of an obesity prevention program among low-income Hispanic families with preschoolers&lt;/title&gt;&lt;secondary-title&gt;Journal of nutrition education and behavior&lt;/secondary-title&gt;&lt;/titles&gt;&lt;periodical&gt;&lt;full-title&gt;Journal of nutrition education and behavior&lt;/full-title&gt;&lt;/periodical&gt;&lt;pages&gt;224-239&lt;/pages&gt;&lt;volume&gt;52&lt;/volume&gt;&lt;number&gt;3&lt;/number&gt;&lt;dates&gt;&lt;year&gt;2020&lt;/year&gt;&lt;/dates&gt;&lt;isbn&gt;1499-4046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29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766CFF46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E8A213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567" w:type="dxa"/>
            <w:vAlign w:val="center"/>
          </w:tcPr>
          <w:p w14:paraId="2429B791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6F73F510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4E8D5A47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FCD2C30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1D24F17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2D50861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05355071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695BACF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D080048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1856" w:type="dxa"/>
            <w:vAlign w:val="center"/>
          </w:tcPr>
          <w:p w14:paraId="4AF5E7C8" w14:textId="01E594D9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36FFC7F6" w14:textId="1FF9BDDF" w:rsidR="00A359C7" w:rsidRPr="00311FE6" w:rsidRDefault="00A359C7" w:rsidP="00A359C7">
            <w:pPr>
              <w:rPr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No details on randomisation or blinding; precision of the estimate of the intervention effect not reported; some positive changes noted (maternal feeding/ knowledge)</w:t>
            </w:r>
          </w:p>
        </w:tc>
      </w:tr>
      <w:tr w:rsidR="00A359C7" w:rsidRPr="00311FE6" w14:paraId="63656634" w14:textId="77777777" w:rsidTr="08C74D0D">
        <w:trPr>
          <w:trHeight w:val="309"/>
        </w:trPr>
        <w:tc>
          <w:tcPr>
            <w:tcW w:w="895" w:type="dxa"/>
          </w:tcPr>
          <w:p w14:paraId="5AE9FE7A" w14:textId="07A82CB5" w:rsidR="00A359C7" w:rsidRPr="00311FE6" w:rsidRDefault="00A359C7" w:rsidP="00A359C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24</w:t>
            </w:r>
          </w:p>
        </w:tc>
        <w:tc>
          <w:tcPr>
            <w:tcW w:w="2789" w:type="dxa"/>
          </w:tcPr>
          <w:p w14:paraId="5DD472CC" w14:textId="3134BCA3" w:rsidR="00A359C7" w:rsidRPr="00311FE6" w:rsidRDefault="00A359C7" w:rsidP="00A359C7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Esquivel et al. 2016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Esquivel&lt;/Author&gt;&lt;Year&gt;2016&lt;/Year&gt;&lt;RecNum&gt;7768&lt;/RecNum&gt;&lt;DisplayText&gt;&lt;style face="superscript"&gt;30&lt;/style&gt;&lt;/DisplayText&gt;&lt;record&gt;&lt;rec-number&gt;7768&lt;/rec-number&gt;&lt;foreign-keys&gt;&lt;key app="EN" db-id="advav0tei2sv5retv0ip5sfzfzdrvrddsx9r" timestamp="1675426724"&gt;7768&lt;/key&gt;&lt;/foreign-keys&gt;&lt;ref-type name="Journal Article"&gt;17&lt;/ref-type&gt;&lt;contributors&gt;&lt;authors&gt;&lt;author&gt;Esquivel, Monica&lt;/author&gt;&lt;author&gt;Nigg, Claudio R&lt;/author&gt;&lt;author&gt;Fialkowski, Marie K&lt;/author&gt;&lt;author&gt;Braun, Kathryn L&lt;/author&gt;&lt;author&gt;Li, Fenfang&lt;/author&gt;&lt;author&gt;Novotny, Rachel&lt;/author&gt;&lt;/authors&gt;&lt;/contributors&gt;&lt;titles&gt;&lt;title&gt;Head Start wellness policy intervention in Hawaii: a project of the Children&amp;apos;s Healthy Living Program&lt;/title&gt;&lt;secondary-title&gt;Childhood Obesity&lt;/secondary-title&gt;&lt;/titles&gt;&lt;periodical&gt;&lt;full-title&gt;Childhood Obesity&lt;/full-title&gt;&lt;/periodical&gt;&lt;pages&gt;26-32&lt;/pages&gt;&lt;volume&gt;12&lt;/volume&gt;&lt;number&gt;1&lt;/number&gt;&lt;dates&gt;&lt;year&gt;2016&lt;/year&gt;&lt;/dates&gt;&lt;isbn&gt;2153-2168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0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3A44EC3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126568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567" w:type="dxa"/>
            <w:vAlign w:val="center"/>
          </w:tcPr>
          <w:p w14:paraId="36D2C93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850" w:type="dxa"/>
            <w:vAlign w:val="center"/>
          </w:tcPr>
          <w:p w14:paraId="4F7D4D9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1515A725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7AB9E66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48C8941F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51E7449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303F8B88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8" w:type="dxa"/>
            <w:vAlign w:val="center"/>
          </w:tcPr>
          <w:p w14:paraId="10D8B41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4821F2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1856" w:type="dxa"/>
            <w:vAlign w:val="center"/>
          </w:tcPr>
          <w:p w14:paraId="14E4BDE6" w14:textId="5ADF3C01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2268" w:type="dxa"/>
          </w:tcPr>
          <w:p w14:paraId="6EF2604D" w14:textId="56C9C057" w:rsidR="00A359C7" w:rsidRPr="00311FE6" w:rsidRDefault="00A359C7" w:rsidP="00A359C7">
            <w:pPr>
              <w:rPr>
                <w:b/>
                <w:bCs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 xml:space="preserve">No details on blinding; the effect and precision of the estimate of the intervention effect were not reported; between-group difference at baseline (ethnicity) could </w:t>
            </w:r>
            <w:r w:rsidRPr="00311FE6">
              <w:rPr>
                <w:sz w:val="20"/>
                <w:szCs w:val="20"/>
                <w:lang w:val="en-US"/>
              </w:rPr>
              <w:lastRenderedPageBreak/>
              <w:t>create a potential bias; limited benefit noted.</w:t>
            </w:r>
          </w:p>
        </w:tc>
      </w:tr>
      <w:tr w:rsidR="00A359C7" w:rsidRPr="00311FE6" w14:paraId="3E53A053" w14:textId="77777777" w:rsidTr="08C74D0D">
        <w:trPr>
          <w:trHeight w:val="515"/>
        </w:trPr>
        <w:tc>
          <w:tcPr>
            <w:tcW w:w="895" w:type="dxa"/>
          </w:tcPr>
          <w:p w14:paraId="440EB906" w14:textId="6C8960EA" w:rsidR="00A359C7" w:rsidRPr="00311FE6" w:rsidRDefault="00A359C7" w:rsidP="00A359C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lastRenderedPageBreak/>
              <w:t>25 a/b/c</w:t>
            </w:r>
          </w:p>
        </w:tc>
        <w:tc>
          <w:tcPr>
            <w:tcW w:w="2789" w:type="dxa"/>
          </w:tcPr>
          <w:p w14:paraId="03DCF6BF" w14:textId="6A88ADD6" w:rsidR="00A359C7" w:rsidRPr="00311FE6" w:rsidRDefault="00A359C7" w:rsidP="00A359C7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Natale et al. 2021; 2022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Natale&lt;/Author&gt;&lt;Year&gt;2022&lt;/Year&gt;&lt;RecNum&gt;7769&lt;/RecNum&gt;&lt;DisplayText&gt;&lt;style face="superscript"&gt;31&lt;/style&gt;&lt;/DisplayText&gt;&lt;record&gt;&lt;rec-number&gt;7769&lt;/rec-number&gt;&lt;foreign-keys&gt;&lt;key app="EN" db-id="advav0tei2sv5retv0ip5sfzfzdrvrddsx9r" timestamp="1675426785"&gt;7769&lt;/key&gt;&lt;/foreign-keys&gt;&lt;ref-type name="Journal Article"&gt;17&lt;/ref-type&gt;&lt;contributors&gt;&lt;authors&gt;&lt;author&gt;Natale, Ruby&lt;/author&gt;&lt;author&gt;Atem, Folefac D&lt;/author&gt;&lt;author&gt;Lebron, Cynthia&lt;/author&gt;&lt;author&gt;Mathew, M Sunil&lt;/author&gt;&lt;author&gt;Weerakoon, Sitara M&lt;/author&gt;&lt;author&gt;Martinez, Catherina Chang&lt;/author&gt;&lt;author&gt;Shelnutt, Karla P&lt;/author&gt;&lt;author&gt;Spector, Rachel&lt;/author&gt;&lt;author&gt;Messiah, Sarah E&lt;/author&gt;&lt;/authors&gt;&lt;/contributors&gt;&lt;titles&gt;&lt;title&gt;Cluster-randomised trial of the impact of an obesity prevention intervention on childcare centre nutrition and physical activity environment over 2 years&lt;/title&gt;&lt;secondary-title&gt;Public Health Nutrition&lt;/secondary-title&gt;&lt;/titles&gt;&lt;periodical&gt;&lt;full-title&gt;Public health nutrition&lt;/full-title&gt;&lt;/periodical&gt;&lt;pages&gt;3172-3181&lt;/pages&gt;&lt;volume&gt;25&lt;/volume&gt;&lt;number&gt;11&lt;/number&gt;&lt;dates&gt;&lt;year&gt;2022&lt;/year&gt;&lt;/dates&gt;&lt;isbn&gt;1368-9800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1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; 2017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Natale&lt;/Author&gt;&lt;Year&gt;2017&lt;/Year&gt;&lt;RecNum&gt;7770&lt;/RecNum&gt;&lt;DisplayText&gt;&lt;style face="superscript"&gt;32&lt;/style&gt;&lt;/DisplayText&gt;&lt;record&gt;&lt;rec-number&gt;7770&lt;/rec-number&gt;&lt;foreign-keys&gt;&lt;key app="EN" db-id="advav0tei2sv5retv0ip5sfzfzdrvrddsx9r" timestamp="1675426827"&gt;7770&lt;/key&gt;&lt;/foreign-keys&gt;&lt;ref-type name="Journal Article"&gt;17&lt;/ref-type&gt;&lt;contributors&gt;&lt;authors&gt;&lt;author&gt;Natale, Ruby A&lt;/author&gt;&lt;author&gt;Messiah, Sarah E&lt;/author&gt;&lt;author&gt;Asfour, Lila S&lt;/author&gt;&lt;author&gt;Uhlhorn, Susan B&lt;/author&gt;&lt;author&gt;Englebert, Nicole E&lt;/author&gt;&lt;author&gt;Arheart, Kristopher L&lt;/author&gt;&lt;/authors&gt;&lt;/contributors&gt;&lt;titles&gt;&lt;title&gt;Obesity prevention program in childcare centers: two-year follow-up&lt;/title&gt;&lt;secondary-title&gt;American journal of health promotion&lt;/secondary-title&gt;&lt;/titles&gt;&lt;periodical&gt;&lt;full-title&gt;American Journal of Health Promotion&lt;/full-title&gt;&lt;/periodical&gt;&lt;pages&gt;502-510&lt;/pages&gt;&lt;volume&gt;31&lt;/volume&gt;&lt;number&gt;6&lt;/number&gt;&lt;dates&gt;&lt;year&gt;2017&lt;/year&gt;&lt;/dates&gt;&lt;isbn&gt;0890-1171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2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4EF2AF83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F44224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03E4215E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61E0B44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470797C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9F1494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68955B0C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44D2B9E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3334F0D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426C8807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58AB5A5F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452A0EC9" w14:textId="21947FDA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40B6C295" w14:textId="2655D070" w:rsidR="00A359C7" w:rsidRPr="00311FE6" w:rsidRDefault="00A359C7" w:rsidP="00A359C7">
            <w:pPr>
              <w:rPr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Well-designed study.  Positive benefits noted although not for BMI trajectory.</w:t>
            </w:r>
          </w:p>
        </w:tc>
      </w:tr>
      <w:tr w:rsidR="00A359C7" w:rsidRPr="00311FE6" w14:paraId="4F7FDBDD" w14:textId="77777777" w:rsidTr="08C74D0D">
        <w:trPr>
          <w:trHeight w:val="309"/>
        </w:trPr>
        <w:tc>
          <w:tcPr>
            <w:tcW w:w="895" w:type="dxa"/>
          </w:tcPr>
          <w:p w14:paraId="293A73F5" w14:textId="23F7CAB1" w:rsidR="00A359C7" w:rsidRPr="00311FE6" w:rsidRDefault="00A359C7" w:rsidP="00A359C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26</w:t>
            </w:r>
          </w:p>
        </w:tc>
        <w:tc>
          <w:tcPr>
            <w:tcW w:w="2789" w:type="dxa"/>
          </w:tcPr>
          <w:p w14:paraId="427F55BF" w14:textId="22D154AF" w:rsidR="00A359C7" w:rsidRPr="00311FE6" w:rsidRDefault="00A359C7" w:rsidP="00A359C7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Petrova et al. 2009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Petrova&lt;/Author&gt;&lt;Year&gt;2009&lt;/Year&gt;&lt;RecNum&gt;7784&lt;/RecNum&gt;&lt;DisplayText&gt;&lt;style face="superscript"&gt;33&lt;/style&gt;&lt;/DisplayText&gt;&lt;record&gt;&lt;rec-number&gt;7784&lt;/rec-number&gt;&lt;foreign-keys&gt;&lt;key app="EN" db-id="advav0tei2sv5retv0ip5sfzfzdrvrddsx9r" timestamp="1675438224"&gt;7784&lt;/key&gt;&lt;/foreign-keys&gt;&lt;ref-type name="Journal Article"&gt;17&lt;/ref-type&gt;&lt;contributors&gt;&lt;authors&gt;&lt;author&gt;Petrova, Anna&lt;/author&gt;&lt;author&gt;Ayers, Charletta&lt;/author&gt;&lt;author&gt;Stechna, Sharon&lt;/author&gt;&lt;author&gt;Gerling, Jo Ann&lt;/author&gt;&lt;author&gt;Mehta, Rajeev&lt;/author&gt;&lt;/authors&gt;&lt;/contributors&gt;&lt;titles&gt;&lt;title&gt;Effectiveness of exclusive breastfeeding promotion in low-income mothers: a randomized controlled study&lt;/title&gt;&lt;secondary-title&gt;Breastfeeding Medicine&lt;/secondary-title&gt;&lt;/titles&gt;&lt;periodical&gt;&lt;full-title&gt;Breastfeeding medicine&lt;/full-title&gt;&lt;/periodical&gt;&lt;pages&gt;63-69&lt;/pages&gt;&lt;volume&gt;4&lt;/volume&gt;&lt;number&gt;2&lt;/number&gt;&lt;dates&gt;&lt;year&gt;2009&lt;/year&gt;&lt;/dates&gt;&lt;isbn&gt;1556-8253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3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2A094EC3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21F6887" w14:textId="77777777" w:rsidR="00A359C7" w:rsidRPr="00311FE6" w:rsidRDefault="00A359C7" w:rsidP="00A359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49F9ED2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850" w:type="dxa"/>
            <w:vAlign w:val="center"/>
          </w:tcPr>
          <w:p w14:paraId="140B5FB6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1363969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6E951803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68C72047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3A2E20EE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6B21BD6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8" w:type="dxa"/>
            <w:vAlign w:val="center"/>
          </w:tcPr>
          <w:p w14:paraId="49E29E4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5DE28B0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1856" w:type="dxa"/>
            <w:vAlign w:val="center"/>
          </w:tcPr>
          <w:p w14:paraId="27C99607" w14:textId="0B5C4B73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2268" w:type="dxa"/>
          </w:tcPr>
          <w:p w14:paraId="06CBB232" w14:textId="79861466" w:rsidR="00A359C7" w:rsidRPr="00311FE6" w:rsidRDefault="00A359C7" w:rsidP="00A359C7">
            <w:pPr>
              <w:rPr>
                <w:b/>
                <w:bCs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There were between-group difference at baseline (breastfeeding experience; intention to breastfeed) which could create a potential bias; did not achieve sample size for adequate power; limited impact.</w:t>
            </w:r>
          </w:p>
        </w:tc>
      </w:tr>
      <w:tr w:rsidR="00A359C7" w:rsidRPr="00311FE6" w14:paraId="0AFE9BC8" w14:textId="77777777" w:rsidTr="08C74D0D">
        <w:trPr>
          <w:trHeight w:val="288"/>
        </w:trPr>
        <w:tc>
          <w:tcPr>
            <w:tcW w:w="895" w:type="dxa"/>
          </w:tcPr>
          <w:p w14:paraId="772293DC" w14:textId="65517535" w:rsidR="00A359C7" w:rsidRPr="00311FE6" w:rsidRDefault="00A359C7" w:rsidP="00A359C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27</w:t>
            </w:r>
          </w:p>
        </w:tc>
        <w:tc>
          <w:tcPr>
            <w:tcW w:w="2789" w:type="dxa"/>
          </w:tcPr>
          <w:p w14:paraId="048F5251" w14:textId="224288FA" w:rsidR="00A359C7" w:rsidRPr="00311FE6" w:rsidRDefault="00A359C7" w:rsidP="00A359C7">
            <w:pPr>
              <w:rPr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Nix et al. 2021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Nix&lt;/Author&gt;&lt;Year&gt;2021&lt;/Year&gt;&lt;RecNum&gt;7771&lt;/RecNum&gt;&lt;DisplayText&gt;&lt;style face="superscript"&gt;34&lt;/style&gt;&lt;/DisplayText&gt;&lt;record&gt;&lt;rec-number&gt;7771&lt;/rec-number&gt;&lt;foreign-keys&gt;&lt;key app="EN" db-id="advav0tei2sv5retv0ip5sfzfzdrvrddsx9r" timestamp="1675426887"&gt;7771&lt;/key&gt;&lt;/foreign-keys&gt;&lt;ref-type name="Journal Article"&gt;17&lt;/ref-type&gt;&lt;contributors&gt;&lt;authors&gt;&lt;author&gt;Nix, Robert L&lt;/author&gt;&lt;author&gt;Francis, Lori A&lt;/author&gt;&lt;author&gt;Feinberg, Mark E&lt;/author&gt;&lt;author&gt;Gill, Sukhdeep&lt;/author&gt;&lt;author&gt;Jones, Damon E&lt;/author&gt;&lt;author&gt;Hostetler, Michelle L&lt;/author&gt;&lt;author&gt;Stifter, Cynthia A&lt;/author&gt;&lt;/authors&gt;&lt;/contributors&gt;&lt;titles&gt;&lt;title&gt;Improving toddlers’ healthy eating habits and self-regulation: a randomized controlled trial&lt;/title&gt;&lt;secondary-title&gt;Pediatrics&lt;/secondary-title&gt;&lt;/titles&gt;&lt;periodical&gt;&lt;full-title&gt;Pediatrics&lt;/full-title&gt;&lt;/periodical&gt;&lt;volume&gt;147&lt;/volume&gt;&lt;number&gt;1&lt;/number&gt;&lt;dates&gt;&lt;year&gt;2021&lt;/year&gt;&lt;/dates&gt;&lt;isbn&gt;0031-4005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4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0955966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37821B2" w14:textId="77777777" w:rsidR="00A359C7" w:rsidRPr="00311FE6" w:rsidRDefault="00A359C7" w:rsidP="00A359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22B1848E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850" w:type="dxa"/>
            <w:vAlign w:val="center"/>
          </w:tcPr>
          <w:p w14:paraId="0F36FBB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B63D4A1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FE0F7F5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0495592F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708B181E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329320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7E703AFC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293C198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74CA94E6" w14:textId="4EFC7628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6976BB5C" w14:textId="7B8D3F84" w:rsidR="00A359C7" w:rsidRPr="00311FE6" w:rsidRDefault="00A359C7" w:rsidP="00A359C7">
            <w:pPr>
              <w:rPr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Unclear if all participants who entered the study were accounted for at conclusion; positive results found.</w:t>
            </w:r>
          </w:p>
        </w:tc>
      </w:tr>
      <w:tr w:rsidR="00A359C7" w:rsidRPr="00311FE6" w14:paraId="654465B8" w14:textId="77777777" w:rsidTr="08C74D0D">
        <w:trPr>
          <w:trHeight w:val="309"/>
        </w:trPr>
        <w:tc>
          <w:tcPr>
            <w:tcW w:w="895" w:type="dxa"/>
          </w:tcPr>
          <w:p w14:paraId="64AAF596" w14:textId="044A5C7C" w:rsidR="00A359C7" w:rsidRPr="00311FE6" w:rsidRDefault="00A359C7" w:rsidP="00A359C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28</w:t>
            </w:r>
          </w:p>
        </w:tc>
        <w:tc>
          <w:tcPr>
            <w:tcW w:w="2789" w:type="dxa"/>
          </w:tcPr>
          <w:p w14:paraId="0D9C6299" w14:textId="16C688B4" w:rsidR="00A359C7" w:rsidRPr="00311FE6" w:rsidRDefault="00A359C7" w:rsidP="00A359C7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Reifsnider et al. 2018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Reifsnider&lt;/Author&gt;&lt;Year&gt;2018&lt;/Year&gt;&lt;RecNum&gt;7772&lt;/RecNum&gt;&lt;DisplayText&gt;&lt;style face="superscript"&gt;35&lt;/style&gt;&lt;/DisplayText&gt;&lt;record&gt;&lt;rec-number&gt;7772&lt;/rec-number&gt;&lt;foreign-keys&gt;&lt;key app="EN" db-id="advav0tei2sv5retv0ip5sfzfzdrvrddsx9r" timestamp="1675426939"&gt;7772&lt;/key&gt;&lt;/foreign-keys&gt;&lt;ref-type name="Journal Article"&gt;17&lt;/ref-type&gt;&lt;contributors&gt;&lt;authors&gt;&lt;author&gt;Reifsnider, Elizabeth&lt;/author&gt;&lt;author&gt;McCormick, David P&lt;/author&gt;&lt;author&gt;Cullen, Karen W&lt;/author&gt;&lt;author&gt;Todd, Michael&lt;/author&gt;&lt;author&gt;Moramarco, Michael W&lt;/author&gt;&lt;author&gt;Gallagher, Martina R&lt;/author&gt;&lt;author&gt;Reyna, Lucia&lt;/author&gt;&lt;/authors&gt;&lt;/contributors&gt;&lt;titles&gt;&lt;title&gt;Randomized controlled trial to prevent infant overweight in a high-risk population&lt;/title&gt;&lt;secondary-title&gt;Academic pediatrics&lt;/secondary-title&gt;&lt;/titles&gt;&lt;periodical&gt;&lt;full-title&gt;Academic pediatrics&lt;/full-title&gt;&lt;/periodical&gt;&lt;pages&gt;324-333&lt;/pages&gt;&lt;volume&gt;18&lt;/volume&gt;&lt;number&gt;3&lt;/number&gt;&lt;dates&gt;&lt;year&gt;2018&lt;/year&gt;&lt;/dates&gt;&lt;isbn&gt;1876-2859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5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437F38A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2AD8443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55B7C226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850" w:type="dxa"/>
            <w:vAlign w:val="center"/>
          </w:tcPr>
          <w:p w14:paraId="05A0146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693BBA23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360C12F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21DFF43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27A8375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7B601D9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8" w:type="dxa"/>
            <w:vAlign w:val="center"/>
          </w:tcPr>
          <w:p w14:paraId="315CC011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E41104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1856" w:type="dxa"/>
            <w:vAlign w:val="center"/>
          </w:tcPr>
          <w:p w14:paraId="347E5D92" w14:textId="529A5628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311A9EA1" w14:textId="1ABF35C4" w:rsidR="00A359C7" w:rsidRPr="00311FE6" w:rsidRDefault="00A359C7" w:rsidP="00A359C7">
            <w:pPr>
              <w:rPr>
                <w:b/>
                <w:bCs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Unclear if all participants who entered the study were accounted for at conclusion; no details on randomization provided; limited impact.</w:t>
            </w:r>
          </w:p>
        </w:tc>
      </w:tr>
      <w:tr w:rsidR="00A359C7" w:rsidRPr="00311FE6" w14:paraId="490FD10C" w14:textId="77777777" w:rsidTr="08C74D0D">
        <w:trPr>
          <w:trHeight w:val="309"/>
        </w:trPr>
        <w:tc>
          <w:tcPr>
            <w:tcW w:w="895" w:type="dxa"/>
          </w:tcPr>
          <w:p w14:paraId="0BFF3EE1" w14:textId="00AF8AD2" w:rsidR="00A359C7" w:rsidRPr="00311FE6" w:rsidRDefault="00A359C7" w:rsidP="00A359C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29</w:t>
            </w:r>
          </w:p>
        </w:tc>
        <w:tc>
          <w:tcPr>
            <w:tcW w:w="2789" w:type="dxa"/>
          </w:tcPr>
          <w:p w14:paraId="5A1BFAF4" w14:textId="09A29A8B" w:rsidR="00A359C7" w:rsidRPr="00311FE6" w:rsidRDefault="00A359C7" w:rsidP="00A359C7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Rosenstock et al. 2021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Rosenstock&lt;/Author&gt;&lt;Year&gt;2021&lt;/Year&gt;&lt;RecNum&gt;7773&lt;/RecNum&gt;&lt;DisplayText&gt;&lt;style face="superscript"&gt;36&lt;/style&gt;&lt;/DisplayText&gt;&lt;record&gt;&lt;rec-number&gt;7773&lt;/rec-number&gt;&lt;foreign-keys&gt;&lt;key app="EN" db-id="advav0tei2sv5retv0ip5sfzfzdrvrddsx9r" timestamp="1675426992"&gt;7773&lt;/key&gt;&lt;/foreign-keys&gt;&lt;ref-type name="Journal Article"&gt;17&lt;/ref-type&gt;&lt;contributors&gt;&lt;authors&gt;&lt;author&gt;Rosenstock, Summer&lt;/author&gt;&lt;author&gt;Ingalls, Allison&lt;/author&gt;&lt;author&gt;Cuddy, Reese Foy&lt;/author&gt;&lt;author&gt;Neault, Nicole&lt;/author&gt;&lt;author&gt;Littlepage, Shea&lt;/author&gt;&lt;author&gt;Cohoe, Lisa&lt;/author&gt;&lt;author&gt;Nelson, Leonela&lt;/author&gt;&lt;author&gt;Shephard-Yazzie, Kimberlyn&lt;/author&gt;&lt;author&gt;Yazzie, Shaneyka&lt;/author&gt;&lt;author&gt;Alikhani, Anna&lt;/author&gt;&lt;/authors&gt;&lt;/contributors&gt;&lt;titles&gt;&lt;title&gt;Effect of a home-visiting intervention to reduce early childhood obesity among Native American children: a randomized clinical trial&lt;/title&gt;&lt;secondary-title&gt;JAMA pediatrics&lt;/secondary-title&gt;&lt;/titles&gt;&lt;periodical&gt;&lt;full-title&gt;JAMA pediatrics&lt;/full-title&gt;&lt;/periodical&gt;&lt;pages&gt;133-142&lt;/pages&gt;&lt;volume&gt;175&lt;/volume&gt;&lt;number&gt;2&lt;/number&gt;&lt;dates&gt;&lt;year&gt;2021&lt;/year&gt;&lt;/dates&gt;&lt;isbn&gt;2168-6203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6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7E774BD6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1A551D8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7E41A41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37419B71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6AF50CCC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55F8EAA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494E6B3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607434C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519DD0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2C407556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FE2356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01EC5010" w14:textId="2745CA68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64270C4D" w14:textId="6ED87ACF" w:rsidR="00A359C7" w:rsidRPr="00311FE6" w:rsidRDefault="00A359C7" w:rsidP="00A359C7">
            <w:pPr>
              <w:rPr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Participants and study staff were not blinded to intervention; positive results reported.</w:t>
            </w:r>
          </w:p>
        </w:tc>
      </w:tr>
      <w:tr w:rsidR="00A359C7" w:rsidRPr="00311FE6" w14:paraId="7BB32ABB" w14:textId="77777777" w:rsidTr="08C74D0D">
        <w:trPr>
          <w:trHeight w:val="288"/>
        </w:trPr>
        <w:tc>
          <w:tcPr>
            <w:tcW w:w="895" w:type="dxa"/>
          </w:tcPr>
          <w:p w14:paraId="7ED3827C" w14:textId="77777777" w:rsidR="00A359C7" w:rsidRPr="00311FE6" w:rsidRDefault="00A359C7" w:rsidP="00A359C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30</w:t>
            </w:r>
          </w:p>
        </w:tc>
        <w:tc>
          <w:tcPr>
            <w:tcW w:w="2789" w:type="dxa"/>
          </w:tcPr>
          <w:p w14:paraId="1341DA0B" w14:textId="091E035A" w:rsidR="00A359C7" w:rsidRPr="00311FE6" w:rsidRDefault="00A359C7" w:rsidP="00A359C7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Slusser et al. 2012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Slusser&lt;/Author&gt;&lt;Year&gt;2012&lt;/Year&gt;&lt;RecNum&gt;7774&lt;/RecNum&gt;&lt;DisplayText&gt;&lt;style face="superscript"&gt;37&lt;/style&gt;&lt;/DisplayText&gt;&lt;record&gt;&lt;rec-number&gt;7774&lt;/rec-number&gt;&lt;foreign-keys&gt;&lt;key app="EN" db-id="advav0tei2sv5retv0ip5sfzfzdrvrddsx9r" timestamp="1675427035"&gt;7774&lt;/key&gt;&lt;/foreign-keys&gt;&lt;ref-type name="Journal Article"&gt;17&lt;/ref-type&gt;&lt;contributors&gt;&lt;authors&gt;&lt;author&gt;Slusser, Wendy&lt;/author&gt;&lt;author&gt;Frankel, Fred&lt;/author&gt;&lt;author&gt;Robison, Kristel&lt;/author&gt;&lt;author&gt;Fischer, Heidi&lt;/author&gt;&lt;author&gt;Cumberland, William G&lt;/author&gt;&lt;author&gt;Neumann, Charlotte&lt;/author&gt;&lt;/authors&gt;&lt;/contributors&gt;&lt;titles&gt;&lt;title&gt;Pediatric overweight prevention through a parent training program for 2–4 year old Latino children&lt;/title&gt;&lt;secondary-title&gt;Childhood Obesity (Formerly Obesity and Weight Management)&lt;/secondary-title&gt;&lt;/titles&gt;&lt;periodical&gt;&lt;full-title&gt;Childhood Obesity (Formerly Obesity and Weight Management)&lt;/full-title&gt;&lt;/periodical&gt;&lt;pages&gt;52-59&lt;/pages&gt;&lt;volume&gt;8&lt;/volume&gt;&lt;number&gt;1&lt;/number&gt;&lt;dates&gt;&lt;year&gt;2012&lt;/year&gt;&lt;/dates&gt;&lt;isbn&gt;2153-2168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7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6056895F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2E0F63F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3B53CEF1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1936B75D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63252D05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43D088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547D42F0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647DE2D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4C74B417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342DA99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56D04B37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56D38E55" w14:textId="50F9625C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0FE267C2" w14:textId="61C828D6" w:rsidR="00A359C7" w:rsidRPr="00311FE6" w:rsidRDefault="00A359C7" w:rsidP="00A359C7">
            <w:pPr>
              <w:rPr>
                <w:b/>
                <w:bCs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No details on blinding; the precision of the estimate of the intervention effect was not reported; positive results although not sufficiently powered (pilot study)</w:t>
            </w:r>
            <w:r w:rsidRPr="00311FE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A359C7" w:rsidRPr="00311FE6" w14:paraId="490B5E85" w14:textId="77777777" w:rsidTr="08C74D0D">
        <w:trPr>
          <w:trHeight w:val="309"/>
        </w:trPr>
        <w:tc>
          <w:tcPr>
            <w:tcW w:w="895" w:type="dxa"/>
          </w:tcPr>
          <w:p w14:paraId="237B3D0C" w14:textId="77777777" w:rsidR="00A359C7" w:rsidRPr="00311FE6" w:rsidRDefault="00A359C7" w:rsidP="00A359C7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lastRenderedPageBreak/>
              <w:t>31</w:t>
            </w:r>
          </w:p>
        </w:tc>
        <w:tc>
          <w:tcPr>
            <w:tcW w:w="2789" w:type="dxa"/>
          </w:tcPr>
          <w:p w14:paraId="49E1CB9A" w14:textId="2E56B27C" w:rsidR="00A359C7" w:rsidRPr="00311FE6" w:rsidRDefault="00A359C7" w:rsidP="00A359C7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Pallante et al. 2019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Pallante&lt;/Author&gt;&lt;Year&gt;2019&lt;/Year&gt;&lt;RecNum&gt;7776&lt;/RecNum&gt;&lt;DisplayText&gt;&lt;style face="superscript"&gt;38&lt;/style&gt;&lt;/DisplayText&gt;&lt;record&gt;&lt;rec-number&gt;7776&lt;/rec-number&gt;&lt;foreign-keys&gt;&lt;key app="EN" db-id="advav0tei2sv5retv0ip5sfzfzdrvrddsx9r" timestamp="1675429926"&gt;7776&lt;/key&gt;&lt;/foreign-keys&gt;&lt;ref-type name="Journal Article"&gt;17&lt;/ref-type&gt;&lt;contributors&gt;&lt;authors&gt;&lt;author&gt;Pallante, Paloma&lt;/author&gt;&lt;author&gt;Perales, Cristina&lt;/author&gt;&lt;author&gt;Rigsby, Vanessa&lt;/author&gt;&lt;author&gt;Wilson, Kathleen&lt;/author&gt;&lt;author&gt;Rubin, Daniela&lt;/author&gt;&lt;/authors&gt;&lt;/contributors&gt;&lt;titles&gt;&lt;title&gt;Implementation of a pilot parent-focused physical activity program with Latino families in a Head Start program&lt;/title&gt;&lt;secondary-title&gt;Californian Journal of Health Promotion&lt;/secondary-title&gt;&lt;/titles&gt;&lt;periodical&gt;&lt;full-title&gt;Californian journal of health promotion&lt;/full-title&gt;&lt;/periodical&gt;&lt;pages&gt;13-27&lt;/pages&gt;&lt;volume&gt;17&lt;/volume&gt;&lt;number&gt;2&lt;/number&gt;&lt;dates&gt;&lt;year&gt;2019&lt;/year&gt;&lt;/dates&gt;&lt;isbn&gt;1545-8725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8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764CAF67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6F2082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3E3015F0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55C67A91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3A58F97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26766E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53E3A4D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5F381F7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071C8BD3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8" w:type="dxa"/>
            <w:vAlign w:val="center"/>
          </w:tcPr>
          <w:p w14:paraId="6D2CE4D5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E53AEA5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1856" w:type="dxa"/>
            <w:vAlign w:val="center"/>
          </w:tcPr>
          <w:p w14:paraId="0EFE7121" w14:textId="7CFB7455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1B5FE61B" w14:textId="4FA43CD9" w:rsidR="00A359C7" w:rsidRPr="00311FE6" w:rsidRDefault="00A359C7" w:rsidP="00A359C7">
            <w:pPr>
              <w:rPr>
                <w:b/>
                <w:bCs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No details on blinding; the precision of the estimate of the intervention effect was not reported; limited benefit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311FE6">
              <w:rPr>
                <w:sz w:val="20"/>
                <w:szCs w:val="20"/>
                <w:lang w:val="en-US"/>
              </w:rPr>
              <w:t>not sufficiently powered (pilot study).</w:t>
            </w:r>
          </w:p>
        </w:tc>
      </w:tr>
      <w:tr w:rsidR="00A359C7" w:rsidRPr="00311FE6" w14:paraId="05D97407" w14:textId="77777777" w:rsidTr="08C74D0D">
        <w:trPr>
          <w:trHeight w:val="309"/>
        </w:trPr>
        <w:tc>
          <w:tcPr>
            <w:tcW w:w="895" w:type="dxa"/>
          </w:tcPr>
          <w:p w14:paraId="5435DD72" w14:textId="6F7EC355" w:rsidR="00A359C7" w:rsidRPr="00311FE6" w:rsidRDefault="00A359C7" w:rsidP="00A359C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32</w:t>
            </w:r>
          </w:p>
        </w:tc>
        <w:tc>
          <w:tcPr>
            <w:tcW w:w="2789" w:type="dxa"/>
          </w:tcPr>
          <w:p w14:paraId="317D430B" w14:textId="1E3015A2" w:rsidR="00A359C7" w:rsidRPr="00311FE6" w:rsidRDefault="00A359C7" w:rsidP="00A359C7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Colindres et al. 2011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Colindres&lt;/Author&gt;&lt;Year&gt;2011&lt;/Year&gt;&lt;RecNum&gt;7777&lt;/RecNum&gt;&lt;DisplayText&gt;&lt;style face="superscript"&gt;39&lt;/style&gt;&lt;/DisplayText&gt;&lt;record&gt;&lt;rec-number&gt;7777&lt;/rec-number&gt;&lt;foreign-keys&gt;&lt;key app="EN" db-id="advav0tei2sv5retv0ip5sfzfzdrvrddsx9r" timestamp="1675429967"&gt;7777&lt;/key&gt;&lt;/foreign-keys&gt;&lt;ref-type name="Journal Article"&gt;17&lt;/ref-type&gt;&lt;contributors&gt;&lt;authors&gt;&lt;author&gt;Colindres, Melida&lt;/author&gt;&lt;author&gt;LN, RD&lt;/author&gt;&lt;author&gt;Sanchez, Maria&lt;/author&gt;&lt;author&gt;Neal, Madeline&lt;/author&gt;&lt;author&gt;Smith-Miller, Cheryl&lt;/author&gt;&lt;/authors&gt;&lt;/contributors&gt;&lt;titles&gt;&lt;title&gt;Adapting, feasibility testing, and pilot testing a weight management intervention for recently immigrated Spanish-speaking women and their 2-to 4-year-old children&lt;/title&gt;&lt;secondary-title&gt;Hispanic Health Care International&lt;/secondary-title&gt;&lt;/titles&gt;&lt;periodical&gt;&lt;full-title&gt;Hispanic Health Care International&lt;/full-title&gt;&lt;/periodical&gt;&lt;pages&gt;186&lt;/pages&gt;&lt;volume&gt;9&lt;/volume&gt;&lt;number&gt;4&lt;/number&gt;&lt;dates&gt;&lt;year&gt;2011&lt;/year&gt;&lt;/dates&gt;&lt;isbn&gt;1540-4153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9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2D81D4A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8C8452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66123A11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850" w:type="dxa"/>
            <w:vAlign w:val="center"/>
          </w:tcPr>
          <w:p w14:paraId="644A87E6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1A4C67B6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0336CD7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4FE31EA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571C4031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71D7774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7207088C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2DFE08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7E672352" w14:textId="206669FC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31B4F2F5" w14:textId="5246BA55" w:rsidR="00A359C7" w:rsidRPr="00311FE6" w:rsidRDefault="00A359C7" w:rsidP="00A359C7">
            <w:pPr>
              <w:rPr>
                <w:rFonts w:ascii="Calibri" w:hAnsi="Calibri" w:cs="Calibri"/>
                <w:color w:val="000000"/>
              </w:rPr>
            </w:pPr>
            <w:r w:rsidRPr="00311FE6">
              <w:rPr>
                <w:sz w:val="20"/>
                <w:szCs w:val="20"/>
                <w:lang w:val="en-US"/>
              </w:rPr>
              <w:t>No details on blinding; the precision of the estimate of the intervention effect was not reported; positive results for both parents and children although not sufficiently powered (pilot study)</w:t>
            </w:r>
            <w:r w:rsidRPr="00311FE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A359C7" w:rsidRPr="00311FE6" w14:paraId="3ECC3419" w14:textId="77777777" w:rsidTr="08C74D0D">
        <w:trPr>
          <w:trHeight w:val="309"/>
        </w:trPr>
        <w:tc>
          <w:tcPr>
            <w:tcW w:w="895" w:type="dxa"/>
          </w:tcPr>
          <w:p w14:paraId="0244EDEA" w14:textId="28E88CED" w:rsidR="00A359C7" w:rsidRPr="00311FE6" w:rsidRDefault="00A359C7" w:rsidP="00A359C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33</w:t>
            </w:r>
          </w:p>
        </w:tc>
        <w:tc>
          <w:tcPr>
            <w:tcW w:w="2789" w:type="dxa"/>
          </w:tcPr>
          <w:p w14:paraId="2967D46B" w14:textId="6EDD42DF" w:rsidR="00A359C7" w:rsidRPr="00311FE6" w:rsidRDefault="00A359C7" w:rsidP="00A359C7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Alhassan et al. 2007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Alhassan&lt;/Author&gt;&lt;Year&gt;2007&lt;/Year&gt;&lt;RecNum&gt;7778&lt;/RecNum&gt;&lt;DisplayText&gt;&lt;style face="superscript"&gt;40&lt;/style&gt;&lt;/DisplayText&gt;&lt;record&gt;&lt;rec-number&gt;7778&lt;/rec-number&gt;&lt;foreign-keys&gt;&lt;key app="EN" db-id="advav0tei2sv5retv0ip5sfzfzdrvrddsx9r" timestamp="1675430015"&gt;7778&lt;/key&gt;&lt;/foreign-keys&gt;&lt;ref-type name="Journal Article"&gt;17&lt;/ref-type&gt;&lt;contributors&gt;&lt;authors&gt;&lt;author&gt;Alhassan, Sofiya&lt;/author&gt;&lt;author&gt;Sirard, John R&lt;/author&gt;&lt;author&gt;Robinson, Thomas N&lt;/author&gt;&lt;/authors&gt;&lt;/contributors&gt;&lt;titles&gt;&lt;title&gt;The effects of increasing outdoor play time on physical activity in Latino preschool children&lt;/title&gt;&lt;secondary-title&gt;International Journal of Pediatric Obesity&lt;/secondary-title&gt;&lt;/titles&gt;&lt;periodical&gt;&lt;full-title&gt;International Journal of Pediatric Obesity&lt;/full-title&gt;&lt;/periodical&gt;&lt;pages&gt;153-158&lt;/pages&gt;&lt;volume&gt;2&lt;/volume&gt;&lt;number&gt;3&lt;/number&gt;&lt;dates&gt;&lt;year&gt;2007&lt;/year&gt;&lt;/dates&gt;&lt;isbn&gt;1747-7166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40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0F4CDF5F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3220978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567" w:type="dxa"/>
            <w:vAlign w:val="center"/>
          </w:tcPr>
          <w:p w14:paraId="1BD1FEC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622835B7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3BA19F5F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426BDCF3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3F081D2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3553814A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5F93D417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8" w:type="dxa"/>
            <w:vAlign w:val="center"/>
          </w:tcPr>
          <w:p w14:paraId="453C58E3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72AD0D6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1856" w:type="dxa"/>
            <w:vAlign w:val="center"/>
          </w:tcPr>
          <w:p w14:paraId="335D955E" w14:textId="2C4005A0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009A6974" w14:textId="55C2F5D3" w:rsidR="00A359C7" w:rsidRPr="00311FE6" w:rsidRDefault="00A359C7" w:rsidP="00A359C7">
            <w:pPr>
              <w:rPr>
                <w:b/>
                <w:bCs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Limited details on randomization and blinding; the precision of the estimate of the intervention effect was not reported; limited benefits noted although not sufficiently powered (pilot study)</w:t>
            </w:r>
            <w:r w:rsidRPr="00311FE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A359C7" w:rsidRPr="00311FE6" w14:paraId="77CE63F3" w14:textId="77777777" w:rsidTr="08C74D0D">
        <w:trPr>
          <w:trHeight w:val="288"/>
        </w:trPr>
        <w:tc>
          <w:tcPr>
            <w:tcW w:w="895" w:type="dxa"/>
          </w:tcPr>
          <w:p w14:paraId="3AF77C53" w14:textId="1C7D0481" w:rsidR="00A359C7" w:rsidRPr="00311FE6" w:rsidRDefault="00A359C7" w:rsidP="00A359C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34</w:t>
            </w:r>
          </w:p>
        </w:tc>
        <w:tc>
          <w:tcPr>
            <w:tcW w:w="2789" w:type="dxa"/>
          </w:tcPr>
          <w:p w14:paraId="436947E8" w14:textId="4B6BACD8" w:rsidR="00A359C7" w:rsidRPr="00311FE6" w:rsidRDefault="00A359C7" w:rsidP="00A359C7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t>Cepni et al. 2021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instrText xml:space="preserve"> ADDIN EN.CITE &lt;EndNote&gt;&lt;Cite&gt;&lt;Author&gt;Cepni&lt;/Author&gt;&lt;Year&gt;2021&lt;/Year&gt;&lt;RecNum&gt;7779&lt;/RecNum&gt;&lt;DisplayText&gt;&lt;style face="superscript"&gt;41&lt;/style&gt;&lt;/DisplayText&gt;&lt;record&gt;&lt;rec-number&gt;7779&lt;/rec-number&gt;&lt;foreign-keys&gt;&lt;key app="EN" db-id="advav0tei2sv5retv0ip5sfzfzdrvrddsx9r" timestamp="1675430053"&gt;7779&lt;/key&gt;&lt;/foreign-keys&gt;&lt;ref-type name="Journal Article"&gt;17&lt;/ref-type&gt;&lt;contributors&gt;&lt;authors&gt;&lt;author&gt;Cepni, Aliye B&lt;/author&gt;&lt;author&gt;Taylor, Ashley&lt;/author&gt;&lt;author&gt;Crumbley, Christine&lt;/author&gt;&lt;author&gt;Thompson, Debbe&lt;/author&gt;&lt;author&gt;Moran, Nancy E&lt;/author&gt;&lt;author&gt;Olvera, Norma&lt;/author&gt;&lt;author&gt;O’connor, Daniel P&lt;/author&gt;&lt;author&gt;Arlinghaus, Katherine R&lt;/author&gt;&lt;author&gt;Johnston, Craig A&lt;/author&gt;&lt;author&gt;Ledoux, Tracey A&lt;/author&gt;&lt;/authors&gt;&lt;/contributors&gt;&lt;titles&gt;&lt;title&gt;Feasibility and Efficacy of the “FUNPALs Playgroup” Intervention to Improve Toddler Dietary and Activity Behaviors: A Pilot Randomized Controlled Tri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7828&lt;/pages&gt;&lt;volume&gt;18&lt;/volume&gt;&lt;number&gt;15&lt;/number&gt;&lt;dates&gt;&lt;year&gt;2021&lt;/year&gt;&lt;/dates&gt;&lt;isbn&gt;1660-4601&lt;/isbn&gt;&lt;urls&gt;&lt;/urls&gt;&lt;/record&gt;&lt;/Cite&gt;&lt;/EndNote&gt;</w:instrTex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41</w:t>
            </w:r>
            <w:r w:rsidRPr="00311FE6">
              <w:rPr>
                <w:color w:val="000000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38F85B4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AD1D3DC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4EB97371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3B8E8BB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6691F6BD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8B3B10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709A9FB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76ED672C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C9BF867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56952CCE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3E4CD2D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1856" w:type="dxa"/>
            <w:vAlign w:val="center"/>
          </w:tcPr>
          <w:p w14:paraId="063ED622" w14:textId="38803207" w:rsidR="00A359C7" w:rsidRPr="00311FE6" w:rsidRDefault="00A359C7" w:rsidP="00A359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11FE6">
              <w:rPr>
                <w:rFonts w:ascii="Times" w:hAnsi="Times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68" w:type="dxa"/>
          </w:tcPr>
          <w:p w14:paraId="6BA0183A" w14:textId="2837F856" w:rsidR="00A359C7" w:rsidRPr="00311FE6" w:rsidRDefault="00A359C7" w:rsidP="00A359C7">
            <w:pPr>
              <w:rPr>
                <w:rFonts w:ascii="Calibri" w:hAnsi="Calibri" w:cs="Calibri"/>
                <w:color w:val="000000"/>
              </w:rPr>
            </w:pPr>
            <w:r w:rsidRPr="00311FE6">
              <w:rPr>
                <w:rFonts w:ascii="Times" w:hAnsi="Times" w:cs="Calibri"/>
                <w:color w:val="000000"/>
                <w:sz w:val="20"/>
                <w:szCs w:val="20"/>
              </w:rPr>
              <w:t>Limited details on blinding; reveals positive results</w:t>
            </w:r>
            <w:r w:rsidRPr="00311F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FE6">
              <w:rPr>
                <w:sz w:val="20"/>
                <w:szCs w:val="20"/>
                <w:lang w:val="en-US"/>
              </w:rPr>
              <w:t>although not sufficiently powered (pilot study)</w:t>
            </w:r>
            <w:r w:rsidRPr="00311FE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A359C7" w:rsidRPr="00311FE6" w14:paraId="014DCA22" w14:textId="77777777" w:rsidTr="08C74D0D">
        <w:trPr>
          <w:trHeight w:val="309"/>
        </w:trPr>
        <w:tc>
          <w:tcPr>
            <w:tcW w:w="895" w:type="dxa"/>
          </w:tcPr>
          <w:p w14:paraId="43DD5D49" w14:textId="5DCF6B2F" w:rsidR="00A359C7" w:rsidRPr="00311FE6" w:rsidRDefault="00A359C7" w:rsidP="00A359C7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t>35</w:t>
            </w:r>
          </w:p>
        </w:tc>
        <w:tc>
          <w:tcPr>
            <w:tcW w:w="2789" w:type="dxa"/>
          </w:tcPr>
          <w:p w14:paraId="1E5084AD" w14:textId="3B626729" w:rsidR="00A359C7" w:rsidRPr="00311FE6" w:rsidRDefault="00A359C7" w:rsidP="00A359C7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t>Harvey-Berino &amp; Rourke, 2003</w:t>
            </w: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222222"/>
                <w:sz w:val="22"/>
                <w:szCs w:val="22"/>
                <w:shd w:val="clear" w:color="auto" w:fill="FFFFFF"/>
              </w:rPr>
              <w:instrText xml:space="preserve"> ADDIN EN.CITE &lt;EndNote&gt;&lt;Cite&gt;&lt;Author&gt;Harvey‐Berino&lt;/Author&gt;&lt;Year&gt;2003&lt;/Year&gt;&lt;RecNum&gt;7809&lt;/RecNum&gt;&lt;DisplayText&gt;&lt;style face="superscript"&gt;42&lt;/style&gt;&lt;/DisplayText&gt;&lt;record&gt;&lt;rec-number&gt;7809&lt;/rec-number&gt;&lt;foreign-keys&gt;&lt;key app="EN" db-id="advav0tei2sv5retv0ip5sfzfzdrvrddsx9r" timestamp="1677498889"&gt;7809&lt;/key&gt;&lt;/foreign-keys&gt;&lt;ref-type name="Journal Article"&gt;17&lt;/ref-type&gt;&lt;contributors&gt;&lt;authors&gt;&lt;author&gt;Harvey‐Berino, Jean&lt;/author&gt;&lt;author&gt;Rourke, Janine&lt;/author&gt;&lt;/authors&gt;&lt;/contributors&gt;&lt;titles&gt;&lt;title&gt;Obesity prevention in preschool native‐american children: a pilot study using home visiting&lt;/title&gt;&lt;secondary-title&gt;Obesity research&lt;/secondary-title&gt;&lt;/titles&gt;&lt;periodical&gt;&lt;full-title&gt;Obesity research&lt;/full-title&gt;&lt;/periodical&gt;&lt;pages&gt;606-611&lt;/pages&gt;&lt;volume&gt;11&lt;/volume&gt;&lt;number&gt;5&lt;/number&gt;&lt;dates&gt;&lt;year&gt;2003&lt;/year&gt;&lt;/dates&gt;&lt;isbn&gt;1071-7323&lt;/isbn&gt;&lt;urls&gt;&lt;/urls&gt;&lt;/record&gt;&lt;/Cite&gt;&lt;/EndNote&gt;</w:instrText>
            </w: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222222"/>
                <w:sz w:val="22"/>
                <w:szCs w:val="22"/>
                <w:shd w:val="clear" w:color="auto" w:fill="FFFFFF"/>
                <w:vertAlign w:val="superscript"/>
              </w:rPr>
              <w:t>42</w:t>
            </w: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11FE9B7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F9E198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567" w:type="dxa"/>
            <w:vAlign w:val="center"/>
          </w:tcPr>
          <w:p w14:paraId="1F4694A8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850" w:type="dxa"/>
            <w:vAlign w:val="center"/>
          </w:tcPr>
          <w:p w14:paraId="71C1BC7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068B78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C550E1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260B02C5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0F75F4B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3B38FBD3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1421991C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67FB7746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1856" w:type="dxa"/>
            <w:vAlign w:val="center"/>
          </w:tcPr>
          <w:p w14:paraId="0BFF25D6" w14:textId="623014C0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351BA9CC" w14:textId="33A9967E" w:rsidR="00A359C7" w:rsidRPr="00311FE6" w:rsidRDefault="00A359C7" w:rsidP="00A359C7">
            <w:pPr>
              <w:rPr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 xml:space="preserve">Lack of detail of how randomization was carried out; unclear if all participants who entered the study were accounted for at its conclusion; precision for treatment effect not reported; </w:t>
            </w:r>
            <w:r w:rsidRPr="00311FE6">
              <w:rPr>
                <w:sz w:val="20"/>
                <w:szCs w:val="20"/>
                <w:lang w:val="en-US"/>
              </w:rPr>
              <w:lastRenderedPageBreak/>
              <w:t>promising results although not sufficiently powered (pilot study)</w:t>
            </w:r>
            <w:r w:rsidRPr="00311FE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A359C7" w:rsidRPr="00311FE6" w14:paraId="4E0C834B" w14:textId="77777777" w:rsidTr="08C74D0D">
        <w:trPr>
          <w:trHeight w:val="309"/>
        </w:trPr>
        <w:tc>
          <w:tcPr>
            <w:tcW w:w="895" w:type="dxa"/>
          </w:tcPr>
          <w:p w14:paraId="205037B8" w14:textId="65A50487" w:rsidR="00A359C7" w:rsidRPr="00311FE6" w:rsidRDefault="00A359C7" w:rsidP="00A359C7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lastRenderedPageBreak/>
              <w:t>36</w:t>
            </w:r>
          </w:p>
        </w:tc>
        <w:tc>
          <w:tcPr>
            <w:tcW w:w="2789" w:type="dxa"/>
          </w:tcPr>
          <w:p w14:paraId="40765E9E" w14:textId="1404EBFC" w:rsidR="00A359C7" w:rsidRPr="00311FE6" w:rsidRDefault="00A359C7" w:rsidP="00A359C7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t>Anderson et al. 2005</w:t>
            </w: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222222"/>
                <w:sz w:val="22"/>
                <w:szCs w:val="22"/>
                <w:shd w:val="clear" w:color="auto" w:fill="FFFFFF"/>
              </w:rPr>
              <w:instrText xml:space="preserve"> ADDIN EN.CITE &lt;EndNote&gt;&lt;Cite&gt;&lt;Author&gt;Anderson&lt;/Author&gt;&lt;Year&gt;2005&lt;/Year&gt;&lt;RecNum&gt;7810&lt;/RecNum&gt;&lt;DisplayText&gt;&lt;style face="superscript"&gt;43&lt;/style&gt;&lt;/DisplayText&gt;&lt;record&gt;&lt;rec-number&gt;7810&lt;/rec-number&gt;&lt;foreign-keys&gt;&lt;key app="EN" db-id="advav0tei2sv5retv0ip5sfzfzdrvrddsx9r" timestamp="1677499021"&gt;7810&lt;/key&gt;&lt;/foreign-keys&gt;&lt;ref-type name="Journal Article"&gt;17&lt;/ref-type&gt;&lt;contributors&gt;&lt;authors&gt;&lt;author&gt;Anderson, Alex K&lt;/author&gt;&lt;author&gt;Damio, Grace&lt;/author&gt;&lt;author&gt;Young, Sara&lt;/author&gt;&lt;author&gt;Chapman, Donna J&lt;/author&gt;&lt;author&gt;Pérez-Escamilla, Rafael&lt;/author&gt;&lt;/authors&gt;&lt;/contributors&gt;&lt;titles&gt;&lt;title&gt;A randomized trial assessing the efficacy of peer counseling on exclusive breastfeeding in a predominantly Latina low-income community&lt;/title&gt;&lt;secondary-title&gt;Archives of Pediatrics &amp;amp; Adolescent Medicine&lt;/secondary-title&gt;&lt;/titles&gt;&lt;periodical&gt;&lt;full-title&gt;Archives of pediatrics &amp;amp; adolescent medicine&lt;/full-title&gt;&lt;/periodical&gt;&lt;pages&gt;836-841&lt;/pages&gt;&lt;volume&gt;159&lt;/volume&gt;&lt;number&gt;9&lt;/number&gt;&lt;dates&gt;&lt;year&gt;2005&lt;/year&gt;&lt;/dates&gt;&lt;isbn&gt;1072-4710&lt;/isbn&gt;&lt;urls&gt;&lt;/urls&gt;&lt;/record&gt;&lt;/Cite&gt;&lt;/EndNote&gt;</w:instrText>
            </w: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222222"/>
                <w:sz w:val="22"/>
                <w:szCs w:val="22"/>
                <w:shd w:val="clear" w:color="auto" w:fill="FFFFFF"/>
                <w:vertAlign w:val="superscript"/>
              </w:rPr>
              <w:t>43</w:t>
            </w: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697" w:type="dxa"/>
            <w:vAlign w:val="center"/>
          </w:tcPr>
          <w:p w14:paraId="1818B166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65A57B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52E2FFA2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6975DDFD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69D22194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D5F0F78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02E14D3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185C93B9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29BD808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1FBB81C0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76D6A3B" w14:textId="77777777" w:rsidR="00A359C7" w:rsidRPr="00311FE6" w:rsidRDefault="00A359C7" w:rsidP="00A359C7">
            <w:pPr>
              <w:jc w:val="center"/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03477F03" w14:textId="18579E4F" w:rsidR="00A359C7" w:rsidRPr="00311FE6" w:rsidRDefault="00A359C7" w:rsidP="00A359C7">
            <w:pPr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</w:tcPr>
          <w:p w14:paraId="3B913E36" w14:textId="565B2FD9" w:rsidR="00A359C7" w:rsidRPr="00311FE6" w:rsidRDefault="00A359C7" w:rsidP="00A359C7">
            <w:pPr>
              <w:rPr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 xml:space="preserve">Investigators not blinded; no other details of blinding provided; positive impact on exclusive breastfeeding </w:t>
            </w:r>
          </w:p>
        </w:tc>
      </w:tr>
      <w:tr w:rsidR="00A359C7" w:rsidRPr="00311FE6" w14:paraId="5D818496" w14:textId="77777777" w:rsidTr="08C74D0D">
        <w:trPr>
          <w:trHeight w:val="309"/>
        </w:trPr>
        <w:tc>
          <w:tcPr>
            <w:tcW w:w="895" w:type="dxa"/>
          </w:tcPr>
          <w:p w14:paraId="5115C0BE" w14:textId="30C059C7" w:rsidR="00A359C7" w:rsidRPr="00311FE6" w:rsidRDefault="00A359C7" w:rsidP="00A359C7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t>37</w:t>
            </w:r>
          </w:p>
        </w:tc>
        <w:tc>
          <w:tcPr>
            <w:tcW w:w="2789" w:type="dxa"/>
          </w:tcPr>
          <w:p w14:paraId="4A901376" w14:textId="1FA0F51E" w:rsidR="00A359C7" w:rsidRPr="00311FE6" w:rsidRDefault="00A359C7" w:rsidP="00A359C7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t>Gago et al. 2023</w:t>
            </w: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222222"/>
                <w:sz w:val="22"/>
                <w:szCs w:val="22"/>
                <w:shd w:val="clear" w:color="auto" w:fill="FFFFFF"/>
              </w:rPr>
              <w:instrText xml:space="preserve"> ADDIN EN.CITE &lt;EndNote&gt;&lt;Cite&gt;&lt;Author&gt;Gago&lt;/Author&gt;&lt;Year&gt;2023&lt;/Year&gt;&lt;RecNum&gt;7936&lt;/RecNum&gt;&lt;DisplayText&gt;&lt;style face="superscript"&gt;44&lt;/style&gt;&lt;/DisplayText&gt;&lt;record&gt;&lt;rec-number&gt;7936&lt;/rec-number&gt;&lt;foreign-keys&gt;&lt;key app="EN" db-id="advav0tei2sv5retv0ip5sfzfzdrvrddsx9r" timestamp="1688222495"&gt;7936&lt;/key&gt;&lt;/foreign-keys&gt;&lt;ref-type name="Journal Article"&gt;17&lt;/ref-type&gt;&lt;contributors&gt;&lt;authors&gt;&lt;author&gt;Gago, Cristina&lt;/author&gt;&lt;author&gt;Aftosmes-Tobio, Alyssa&lt;/author&gt;&lt;author&gt;Beckerman-Hsu, Jacob P&lt;/author&gt;&lt;author&gt;Oddleifson, Carly&lt;/author&gt;&lt;author&gt;Garcia, Evelin A&lt;/author&gt;&lt;author&gt;Lansburg, Kindra&lt;/author&gt;&lt;author&gt;Figueroa, Roger&lt;/author&gt;&lt;author&gt;Yu, Xinting&lt;/author&gt;&lt;author&gt;Kitos, Nicole&lt;/author&gt;&lt;author&gt;Torrico, Merieka&lt;/author&gt;&lt;/authors&gt;&lt;/contributors&gt;&lt;titles&gt;&lt;title&gt;Evaluation of a cluster-randomized controlled trial: Communities for Healthy Living, family-centered obesity prevention program for Head Start parents and children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-19&lt;/pages&gt;&lt;volume&gt;20&lt;/volume&gt;&lt;number&gt;1&lt;/number&gt;&lt;dates&gt;&lt;year&gt;2023&lt;/year&gt;&lt;/dates&gt;&lt;isbn&gt;1479-5868&lt;/isbn&gt;&lt;urls&gt;&lt;/urls&gt;&lt;/record&gt;&lt;/Cite&gt;&lt;/EndNote&gt;</w:instrText>
            </w: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222222"/>
                <w:sz w:val="22"/>
                <w:szCs w:val="22"/>
                <w:shd w:val="clear" w:color="auto" w:fill="FFFFFF"/>
                <w:vertAlign w:val="superscript"/>
              </w:rPr>
              <w:t>44</w:t>
            </w: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fldChar w:fldCharType="end"/>
            </w:r>
          </w:p>
          <w:p w14:paraId="144778ED" w14:textId="77777777" w:rsidR="00A359C7" w:rsidRPr="00311FE6" w:rsidRDefault="00A359C7" w:rsidP="00A359C7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97" w:type="dxa"/>
            <w:vAlign w:val="center"/>
          </w:tcPr>
          <w:p w14:paraId="14F6D486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5C43C38A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2EB15B14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64FFCEDA" w14:textId="77777777" w:rsidR="00A359C7" w:rsidRPr="00311FE6" w:rsidRDefault="00A359C7" w:rsidP="00A359C7">
            <w:pPr>
              <w:rPr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14:paraId="44AF7110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199153EC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774D47CB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6AC82663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B7596AF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708" w:type="dxa"/>
            <w:vAlign w:val="center"/>
          </w:tcPr>
          <w:p w14:paraId="09226EA6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08FB9D31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1856" w:type="dxa"/>
            <w:vAlign w:val="center"/>
          </w:tcPr>
          <w:p w14:paraId="00226977" w14:textId="2B4342DF" w:rsidR="00A359C7" w:rsidRPr="00311FE6" w:rsidRDefault="00A359C7" w:rsidP="00A359C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</w:tcPr>
          <w:p w14:paraId="37CA0DD5" w14:textId="68E04E22" w:rsidR="00A359C7" w:rsidRPr="00311FE6" w:rsidRDefault="00A359C7" w:rsidP="00A359C7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311FE6">
              <w:rPr>
                <w:sz w:val="20"/>
                <w:szCs w:val="20"/>
                <w:lang w:val="en-US"/>
              </w:rPr>
              <w:t>Study was halted early due to COVID-19.  No details on blinding provided.  Data was analysed as complete case analysis; however, t</w:t>
            </w:r>
            <w:r w:rsidRPr="00311FE6">
              <w:rPr>
                <w:rFonts w:eastAsiaTheme="minorHAnsi"/>
                <w:sz w:val="20"/>
                <w:szCs w:val="20"/>
                <w:lang w:eastAsia="en-US"/>
              </w:rPr>
              <w:t>here was limited missingness / no association found related to missingness.  There were proportionately more families in the control who identified as Black, unemployed, and resided in a single-parent household.  Limited effects noted, and only noted for those who received the highest dose.</w:t>
            </w:r>
          </w:p>
        </w:tc>
      </w:tr>
      <w:tr w:rsidR="00A359C7" w14:paraId="0D746D2D" w14:textId="77777777" w:rsidTr="08C74D0D">
        <w:trPr>
          <w:trHeight w:val="309"/>
        </w:trPr>
        <w:tc>
          <w:tcPr>
            <w:tcW w:w="895" w:type="dxa"/>
          </w:tcPr>
          <w:p w14:paraId="4CC85106" w14:textId="4C08776B" w:rsidR="00A359C7" w:rsidRPr="00311FE6" w:rsidRDefault="00A359C7" w:rsidP="00A359C7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t>38</w:t>
            </w:r>
          </w:p>
        </w:tc>
        <w:tc>
          <w:tcPr>
            <w:tcW w:w="2789" w:type="dxa"/>
          </w:tcPr>
          <w:p w14:paraId="3BD9278D" w14:textId="2F79782F" w:rsidR="00A359C7" w:rsidRPr="00311FE6" w:rsidRDefault="00A359C7" w:rsidP="00A359C7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t>Gans et al. 2022</w:t>
            </w: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color w:val="222222"/>
                <w:sz w:val="22"/>
                <w:szCs w:val="22"/>
                <w:shd w:val="clear" w:color="auto" w:fill="FFFFFF"/>
              </w:rPr>
              <w:instrText xml:space="preserve"> ADDIN EN.CITE &lt;EndNote&gt;&lt;Cite&gt;&lt;Author&gt;Gans&lt;/Author&gt;&lt;Year&gt;2022&lt;/Year&gt;&lt;RecNum&gt;7937&lt;/RecNum&gt;&lt;DisplayText&gt;&lt;style face="superscript"&gt;45&lt;/style&gt;&lt;/DisplayText&gt;&lt;record&gt;&lt;rec-number&gt;7937&lt;/rec-number&gt;&lt;foreign-keys&gt;&lt;key app="EN" db-id="advav0tei2sv5retv0ip5sfzfzdrvrddsx9r" timestamp="1688222518"&gt;7937&lt;/key&gt;&lt;/foreign-keys&gt;&lt;ref-type name="Journal Article"&gt;17&lt;/ref-type&gt;&lt;contributors&gt;&lt;authors&gt;&lt;author&gt;Gans, Kim M&lt;/author&gt;&lt;author&gt;Tovar, Alison&lt;/author&gt;&lt;author&gt;Kang, Augustine&lt;/author&gt;&lt;author&gt;Ward, Dianne Stanton&lt;/author&gt;&lt;author&gt;Stowers, Kristen Cooksey&lt;/author&gt;&lt;author&gt;von Ash, Tayla&lt;/author&gt;&lt;author&gt;Dionne, Laura&lt;/author&gt;&lt;author&gt;Papandonatos, George Dennis&lt;/author&gt;&lt;author&gt;Mena, Noereem&lt;/author&gt;&lt;author&gt;Jiang, Qianxia&lt;/author&gt;&lt;/authors&gt;&lt;/contributors&gt;&lt;titles&gt;&lt;title&gt;A multi-component tailored intervention in family childcare homes improves diet quality and sedentary behavior of preschool children compared to an attention control: results from the Healthy Start-Comienzos Sanos cluster randomized tria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-18&lt;/pages&gt;&lt;volume&gt;19&lt;/volume&gt;&lt;number&gt;1&lt;/number&gt;&lt;dates&gt;&lt;year&gt;2022&lt;/year&gt;&lt;/dates&gt;&lt;isbn&gt;1479-5868&lt;/isbn&gt;&lt;urls&gt;&lt;/urls&gt;&lt;/record&gt;&lt;/Cite&gt;&lt;/EndNote&gt;</w:instrText>
            </w: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fldChar w:fldCharType="separate"/>
            </w:r>
            <w:r w:rsidRPr="0015585E">
              <w:rPr>
                <w:noProof/>
                <w:color w:val="222222"/>
                <w:sz w:val="22"/>
                <w:szCs w:val="22"/>
                <w:shd w:val="clear" w:color="auto" w:fill="FFFFFF"/>
                <w:vertAlign w:val="superscript"/>
              </w:rPr>
              <w:t>45</w:t>
            </w:r>
            <w:r w:rsidRPr="00311FE6">
              <w:rPr>
                <w:color w:val="222222"/>
                <w:sz w:val="22"/>
                <w:szCs w:val="22"/>
                <w:shd w:val="clear" w:color="auto" w:fill="FFFFFF"/>
              </w:rPr>
              <w:fldChar w:fldCharType="end"/>
            </w:r>
          </w:p>
          <w:p w14:paraId="14CF13EF" w14:textId="77777777" w:rsidR="00A359C7" w:rsidRPr="00311FE6" w:rsidRDefault="00A359C7" w:rsidP="00A359C7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97" w:type="dxa"/>
            <w:vAlign w:val="center"/>
          </w:tcPr>
          <w:p w14:paraId="673C64C7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12F325E6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567" w:type="dxa"/>
            <w:vAlign w:val="center"/>
          </w:tcPr>
          <w:p w14:paraId="1501A8D9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b/>
                <w:bCs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7BB73A76" w14:textId="77777777" w:rsidR="00A359C7" w:rsidRPr="00311FE6" w:rsidRDefault="00A359C7" w:rsidP="00A359C7">
            <w:pPr>
              <w:rPr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3F4AB275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FAD1A6E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0" w:type="dxa"/>
            <w:vAlign w:val="center"/>
          </w:tcPr>
          <w:p w14:paraId="1EDBC554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851" w:type="dxa"/>
            <w:vAlign w:val="center"/>
          </w:tcPr>
          <w:p w14:paraId="702DF969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2EC61F71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8" w:type="dxa"/>
            <w:vAlign w:val="center"/>
          </w:tcPr>
          <w:p w14:paraId="01B0F3EB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709" w:type="dxa"/>
            <w:vAlign w:val="center"/>
          </w:tcPr>
          <w:p w14:paraId="7C8A24E2" w14:textId="77777777" w:rsidR="00A359C7" w:rsidRPr="00311FE6" w:rsidRDefault="00A359C7" w:rsidP="00A359C7">
            <w:pPr>
              <w:rPr>
                <w:rFonts w:ascii="Wingdings" w:hAnsi="Wingdings"/>
                <w:b/>
                <w:bCs/>
                <w:lang w:val="en-US"/>
              </w:rPr>
            </w:pPr>
            <w:r w:rsidRPr="00311FE6">
              <w:rPr>
                <w:rFonts w:ascii="Wingdings" w:hAnsi="Wingdings"/>
                <w:b/>
                <w:bCs/>
                <w:lang w:val="en-US"/>
              </w:rPr>
              <w:t></w:t>
            </w:r>
          </w:p>
        </w:tc>
        <w:tc>
          <w:tcPr>
            <w:tcW w:w="1856" w:type="dxa"/>
            <w:vAlign w:val="center"/>
          </w:tcPr>
          <w:p w14:paraId="572C8819" w14:textId="7AF36CAD" w:rsidR="00A359C7" w:rsidRPr="00311FE6" w:rsidRDefault="00A359C7" w:rsidP="00A359C7">
            <w:pPr>
              <w:jc w:val="center"/>
              <w:rPr>
                <w:sz w:val="20"/>
                <w:szCs w:val="20"/>
              </w:rPr>
            </w:pPr>
            <w:r w:rsidRPr="00311FE6">
              <w:rPr>
                <w:sz w:val="20"/>
                <w:szCs w:val="20"/>
              </w:rPr>
              <w:t>High</w:t>
            </w:r>
          </w:p>
        </w:tc>
        <w:tc>
          <w:tcPr>
            <w:tcW w:w="2268" w:type="dxa"/>
          </w:tcPr>
          <w:p w14:paraId="5AB5D9E1" w14:textId="4334AF0E" w:rsidR="00A359C7" w:rsidRPr="00B35F6A" w:rsidRDefault="00A359C7" w:rsidP="00A359C7">
            <w:pPr>
              <w:rPr>
                <w:sz w:val="20"/>
                <w:szCs w:val="20"/>
                <w:lang w:val="en-US"/>
              </w:rPr>
            </w:pPr>
            <w:r w:rsidRPr="00311FE6">
              <w:rPr>
                <w:sz w:val="20"/>
                <w:szCs w:val="20"/>
              </w:rPr>
              <w:t>There was no differential dropout between experimental groups and as such imputation of missing values was not included as part of the analyses.</w:t>
            </w:r>
          </w:p>
        </w:tc>
      </w:tr>
    </w:tbl>
    <w:p w14:paraId="468D020F" w14:textId="77777777" w:rsidR="008A694E" w:rsidRDefault="008A694E" w:rsidP="008A694E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NB: </w:t>
      </w:r>
      <w:r>
        <w:rPr>
          <w:rFonts w:ascii="Wingdings" w:hAnsi="Wingdings"/>
          <w:b/>
          <w:bCs/>
          <w:lang w:val="en-US"/>
        </w:rPr>
        <w:t></w:t>
      </w:r>
      <w:r>
        <w:rPr>
          <w:b/>
          <w:bCs/>
          <w:lang w:val="en-US"/>
        </w:rPr>
        <w:t>– Yes; X – No; ? Can't tell</w:t>
      </w:r>
    </w:p>
    <w:p w14:paraId="0DBAF560" w14:textId="11C4D152" w:rsidR="00883AF9" w:rsidRDefault="00883AF9"/>
    <w:sectPr w:rsidR="00883AF9" w:rsidSect="008A694E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vav0tei2sv5retv0ip5sfzfzdrvrddsx9r&quot;&gt;EC Endnote Library copy-Converted&lt;record-ids&gt;&lt;item&gt;7750&lt;/item&gt;&lt;item&gt;7751&lt;/item&gt;&lt;item&gt;7752&lt;/item&gt;&lt;item&gt;7753&lt;/item&gt;&lt;item&gt;7754&lt;/item&gt;&lt;item&gt;7755&lt;/item&gt;&lt;item&gt;7756&lt;/item&gt;&lt;item&gt;7757&lt;/item&gt;&lt;item&gt;7758&lt;/item&gt;&lt;item&gt;7759&lt;/item&gt;&lt;item&gt;7760&lt;/item&gt;&lt;item&gt;7761&lt;/item&gt;&lt;item&gt;7762&lt;/item&gt;&lt;item&gt;7763&lt;/item&gt;&lt;item&gt;7764&lt;/item&gt;&lt;item&gt;7765&lt;/item&gt;&lt;item&gt;7766&lt;/item&gt;&lt;item&gt;7767&lt;/item&gt;&lt;item&gt;7768&lt;/item&gt;&lt;item&gt;7769&lt;/item&gt;&lt;item&gt;7770&lt;/item&gt;&lt;item&gt;7771&lt;/item&gt;&lt;item&gt;7772&lt;/item&gt;&lt;item&gt;7773&lt;/item&gt;&lt;item&gt;7774&lt;/item&gt;&lt;item&gt;7775&lt;/item&gt;&lt;item&gt;7776&lt;/item&gt;&lt;item&gt;7777&lt;/item&gt;&lt;item&gt;7778&lt;/item&gt;&lt;item&gt;7779&lt;/item&gt;&lt;item&gt;7780&lt;/item&gt;&lt;item&gt;7781&lt;/item&gt;&lt;item&gt;7782&lt;/item&gt;&lt;item&gt;7784&lt;/item&gt;&lt;item&gt;7785&lt;/item&gt;&lt;item&gt;7786&lt;/item&gt;&lt;item&gt;7787&lt;/item&gt;&lt;item&gt;7788&lt;/item&gt;&lt;item&gt;7789&lt;/item&gt;&lt;item&gt;7790&lt;/item&gt;&lt;item&gt;7809&lt;/item&gt;&lt;item&gt;7810&lt;/item&gt;&lt;item&gt;7936&lt;/item&gt;&lt;item&gt;7937&lt;/item&gt;&lt;item&gt;8284&lt;/item&gt;&lt;/record-ids&gt;&lt;/item&gt;&lt;/Libraries&gt;"/>
  </w:docVars>
  <w:rsids>
    <w:rsidRoot w:val="008A694E"/>
    <w:rsid w:val="00011978"/>
    <w:rsid w:val="00011D90"/>
    <w:rsid w:val="00020366"/>
    <w:rsid w:val="0002174A"/>
    <w:rsid w:val="00033756"/>
    <w:rsid w:val="00037DB9"/>
    <w:rsid w:val="000425BA"/>
    <w:rsid w:val="0004396C"/>
    <w:rsid w:val="00057D39"/>
    <w:rsid w:val="00060BC5"/>
    <w:rsid w:val="00065D00"/>
    <w:rsid w:val="00070D80"/>
    <w:rsid w:val="000765C7"/>
    <w:rsid w:val="00096C7F"/>
    <w:rsid w:val="000A54F2"/>
    <w:rsid w:val="000B6041"/>
    <w:rsid w:val="000D168D"/>
    <w:rsid w:val="000E2807"/>
    <w:rsid w:val="00100EDF"/>
    <w:rsid w:val="00102135"/>
    <w:rsid w:val="00123755"/>
    <w:rsid w:val="00124AD6"/>
    <w:rsid w:val="001322DD"/>
    <w:rsid w:val="00133C44"/>
    <w:rsid w:val="00151939"/>
    <w:rsid w:val="0015585E"/>
    <w:rsid w:val="00157A37"/>
    <w:rsid w:val="001831BD"/>
    <w:rsid w:val="00190109"/>
    <w:rsid w:val="001A5FDC"/>
    <w:rsid w:val="001B3473"/>
    <w:rsid w:val="001B53DD"/>
    <w:rsid w:val="001D0C4E"/>
    <w:rsid w:val="001D74C2"/>
    <w:rsid w:val="001E09EE"/>
    <w:rsid w:val="001E22F9"/>
    <w:rsid w:val="001F5464"/>
    <w:rsid w:val="00223300"/>
    <w:rsid w:val="002441A2"/>
    <w:rsid w:val="00246D99"/>
    <w:rsid w:val="00260910"/>
    <w:rsid w:val="0027662A"/>
    <w:rsid w:val="00280578"/>
    <w:rsid w:val="00291013"/>
    <w:rsid w:val="002A028E"/>
    <w:rsid w:val="002A3376"/>
    <w:rsid w:val="002B08F8"/>
    <w:rsid w:val="002B53A0"/>
    <w:rsid w:val="002B7DFF"/>
    <w:rsid w:val="002C0215"/>
    <w:rsid w:val="002C6824"/>
    <w:rsid w:val="002D325D"/>
    <w:rsid w:val="002D392B"/>
    <w:rsid w:val="002E20BB"/>
    <w:rsid w:val="002F1D6B"/>
    <w:rsid w:val="003030E8"/>
    <w:rsid w:val="003066BA"/>
    <w:rsid w:val="00306766"/>
    <w:rsid w:val="00307065"/>
    <w:rsid w:val="00311FE6"/>
    <w:rsid w:val="0031239E"/>
    <w:rsid w:val="003140C6"/>
    <w:rsid w:val="003142E2"/>
    <w:rsid w:val="00315A12"/>
    <w:rsid w:val="00325B73"/>
    <w:rsid w:val="00327C2A"/>
    <w:rsid w:val="003304F7"/>
    <w:rsid w:val="00332F6A"/>
    <w:rsid w:val="003428DB"/>
    <w:rsid w:val="00361658"/>
    <w:rsid w:val="00370210"/>
    <w:rsid w:val="00372B0B"/>
    <w:rsid w:val="00382D18"/>
    <w:rsid w:val="00390083"/>
    <w:rsid w:val="0039371E"/>
    <w:rsid w:val="003A2477"/>
    <w:rsid w:val="003A2833"/>
    <w:rsid w:val="003A5719"/>
    <w:rsid w:val="003B5338"/>
    <w:rsid w:val="003B727F"/>
    <w:rsid w:val="003C061E"/>
    <w:rsid w:val="003D78FF"/>
    <w:rsid w:val="003E0CEC"/>
    <w:rsid w:val="00400139"/>
    <w:rsid w:val="00403972"/>
    <w:rsid w:val="00406FEC"/>
    <w:rsid w:val="004243BF"/>
    <w:rsid w:val="00431260"/>
    <w:rsid w:val="00442FEA"/>
    <w:rsid w:val="00443BC9"/>
    <w:rsid w:val="004462B2"/>
    <w:rsid w:val="004512A8"/>
    <w:rsid w:val="00453CE4"/>
    <w:rsid w:val="00460FF2"/>
    <w:rsid w:val="0046462E"/>
    <w:rsid w:val="004762B0"/>
    <w:rsid w:val="00481744"/>
    <w:rsid w:val="00487419"/>
    <w:rsid w:val="004A37E7"/>
    <w:rsid w:val="004C4B9F"/>
    <w:rsid w:val="004D114D"/>
    <w:rsid w:val="004D69BA"/>
    <w:rsid w:val="00501434"/>
    <w:rsid w:val="00501449"/>
    <w:rsid w:val="00513457"/>
    <w:rsid w:val="00516086"/>
    <w:rsid w:val="005214E6"/>
    <w:rsid w:val="00526E5E"/>
    <w:rsid w:val="00537617"/>
    <w:rsid w:val="0054659C"/>
    <w:rsid w:val="005633BC"/>
    <w:rsid w:val="00564ACB"/>
    <w:rsid w:val="00567E3C"/>
    <w:rsid w:val="00571A0E"/>
    <w:rsid w:val="00572E63"/>
    <w:rsid w:val="00581337"/>
    <w:rsid w:val="005A03D6"/>
    <w:rsid w:val="005A0DE5"/>
    <w:rsid w:val="005A4DAF"/>
    <w:rsid w:val="005B3886"/>
    <w:rsid w:val="005B3C82"/>
    <w:rsid w:val="005E08FF"/>
    <w:rsid w:val="005E16EC"/>
    <w:rsid w:val="005F444F"/>
    <w:rsid w:val="006021BE"/>
    <w:rsid w:val="0061101E"/>
    <w:rsid w:val="00614CA6"/>
    <w:rsid w:val="006163B5"/>
    <w:rsid w:val="00634137"/>
    <w:rsid w:val="00645F5F"/>
    <w:rsid w:val="00652234"/>
    <w:rsid w:val="00666085"/>
    <w:rsid w:val="006662FC"/>
    <w:rsid w:val="00686929"/>
    <w:rsid w:val="006A179E"/>
    <w:rsid w:val="006A4FD3"/>
    <w:rsid w:val="006B4AF3"/>
    <w:rsid w:val="006C4B34"/>
    <w:rsid w:val="006C5A52"/>
    <w:rsid w:val="006D1F6B"/>
    <w:rsid w:val="006D4B7D"/>
    <w:rsid w:val="006D5ED6"/>
    <w:rsid w:val="006E092C"/>
    <w:rsid w:val="006E68C6"/>
    <w:rsid w:val="006F0C51"/>
    <w:rsid w:val="006F2E97"/>
    <w:rsid w:val="00704D26"/>
    <w:rsid w:val="00711D83"/>
    <w:rsid w:val="00721520"/>
    <w:rsid w:val="00730DB7"/>
    <w:rsid w:val="00740CA4"/>
    <w:rsid w:val="007456C0"/>
    <w:rsid w:val="0075105B"/>
    <w:rsid w:val="00762EA7"/>
    <w:rsid w:val="00763619"/>
    <w:rsid w:val="00765FFB"/>
    <w:rsid w:val="0076678B"/>
    <w:rsid w:val="00785742"/>
    <w:rsid w:val="00793F6B"/>
    <w:rsid w:val="007A3DCC"/>
    <w:rsid w:val="007A61A0"/>
    <w:rsid w:val="007A718D"/>
    <w:rsid w:val="007B187C"/>
    <w:rsid w:val="007B46C2"/>
    <w:rsid w:val="007C635F"/>
    <w:rsid w:val="007C6BBB"/>
    <w:rsid w:val="007D2CDF"/>
    <w:rsid w:val="007D34F5"/>
    <w:rsid w:val="007E0504"/>
    <w:rsid w:val="007E2CC4"/>
    <w:rsid w:val="00813416"/>
    <w:rsid w:val="00823BA0"/>
    <w:rsid w:val="008434ED"/>
    <w:rsid w:val="00855355"/>
    <w:rsid w:val="00855B69"/>
    <w:rsid w:val="00876A77"/>
    <w:rsid w:val="00882039"/>
    <w:rsid w:val="00883AF9"/>
    <w:rsid w:val="00884B47"/>
    <w:rsid w:val="00894961"/>
    <w:rsid w:val="00897C44"/>
    <w:rsid w:val="008A2924"/>
    <w:rsid w:val="008A4808"/>
    <w:rsid w:val="008A694E"/>
    <w:rsid w:val="008E2453"/>
    <w:rsid w:val="008F587C"/>
    <w:rsid w:val="008F5BEE"/>
    <w:rsid w:val="009070C5"/>
    <w:rsid w:val="009177D3"/>
    <w:rsid w:val="009247F8"/>
    <w:rsid w:val="00926BA8"/>
    <w:rsid w:val="00927150"/>
    <w:rsid w:val="00931C1C"/>
    <w:rsid w:val="00937B50"/>
    <w:rsid w:val="00937E7A"/>
    <w:rsid w:val="00944F48"/>
    <w:rsid w:val="009468F3"/>
    <w:rsid w:val="00957B29"/>
    <w:rsid w:val="00962456"/>
    <w:rsid w:val="00974DAE"/>
    <w:rsid w:val="00981475"/>
    <w:rsid w:val="00987313"/>
    <w:rsid w:val="00997C78"/>
    <w:rsid w:val="009A6146"/>
    <w:rsid w:val="009A64C6"/>
    <w:rsid w:val="009C153F"/>
    <w:rsid w:val="009C26CD"/>
    <w:rsid w:val="009C2D7B"/>
    <w:rsid w:val="009C5B3A"/>
    <w:rsid w:val="009D7927"/>
    <w:rsid w:val="009E16C5"/>
    <w:rsid w:val="009F5A0F"/>
    <w:rsid w:val="00A02453"/>
    <w:rsid w:val="00A0359E"/>
    <w:rsid w:val="00A05C56"/>
    <w:rsid w:val="00A11E80"/>
    <w:rsid w:val="00A30B90"/>
    <w:rsid w:val="00A30D45"/>
    <w:rsid w:val="00A32AF6"/>
    <w:rsid w:val="00A359C7"/>
    <w:rsid w:val="00A41AA7"/>
    <w:rsid w:val="00A506B2"/>
    <w:rsid w:val="00A51D22"/>
    <w:rsid w:val="00A613A0"/>
    <w:rsid w:val="00A65BB5"/>
    <w:rsid w:val="00AA7298"/>
    <w:rsid w:val="00AB57A0"/>
    <w:rsid w:val="00AB798D"/>
    <w:rsid w:val="00AD6696"/>
    <w:rsid w:val="00B15B83"/>
    <w:rsid w:val="00B22D78"/>
    <w:rsid w:val="00B26860"/>
    <w:rsid w:val="00B3424D"/>
    <w:rsid w:val="00B36447"/>
    <w:rsid w:val="00B37480"/>
    <w:rsid w:val="00B40465"/>
    <w:rsid w:val="00B41C8B"/>
    <w:rsid w:val="00B5405E"/>
    <w:rsid w:val="00B54563"/>
    <w:rsid w:val="00B64BA1"/>
    <w:rsid w:val="00B775A4"/>
    <w:rsid w:val="00B821C5"/>
    <w:rsid w:val="00B83522"/>
    <w:rsid w:val="00B95BE7"/>
    <w:rsid w:val="00BC7942"/>
    <w:rsid w:val="00BD03D5"/>
    <w:rsid w:val="00BE17AA"/>
    <w:rsid w:val="00BF21C8"/>
    <w:rsid w:val="00C025A1"/>
    <w:rsid w:val="00C03D4D"/>
    <w:rsid w:val="00C11E49"/>
    <w:rsid w:val="00C3044F"/>
    <w:rsid w:val="00C30736"/>
    <w:rsid w:val="00C30738"/>
    <w:rsid w:val="00C33AB0"/>
    <w:rsid w:val="00C4682F"/>
    <w:rsid w:val="00C52AB8"/>
    <w:rsid w:val="00C52CDF"/>
    <w:rsid w:val="00C60076"/>
    <w:rsid w:val="00C61A48"/>
    <w:rsid w:val="00C61F68"/>
    <w:rsid w:val="00C7668C"/>
    <w:rsid w:val="00C917B9"/>
    <w:rsid w:val="00C931E8"/>
    <w:rsid w:val="00C9690A"/>
    <w:rsid w:val="00CA0AA0"/>
    <w:rsid w:val="00CA3820"/>
    <w:rsid w:val="00CA72DB"/>
    <w:rsid w:val="00CC44E6"/>
    <w:rsid w:val="00CE5975"/>
    <w:rsid w:val="00D17A9A"/>
    <w:rsid w:val="00D37327"/>
    <w:rsid w:val="00D41638"/>
    <w:rsid w:val="00D45E3D"/>
    <w:rsid w:val="00D50B28"/>
    <w:rsid w:val="00D61FB4"/>
    <w:rsid w:val="00D76136"/>
    <w:rsid w:val="00D90908"/>
    <w:rsid w:val="00D965B2"/>
    <w:rsid w:val="00DA01F7"/>
    <w:rsid w:val="00DB3F9F"/>
    <w:rsid w:val="00DB6DFD"/>
    <w:rsid w:val="00DC1424"/>
    <w:rsid w:val="00DC16C1"/>
    <w:rsid w:val="00DC1AE8"/>
    <w:rsid w:val="00DC59B8"/>
    <w:rsid w:val="00DD3119"/>
    <w:rsid w:val="00DD74BB"/>
    <w:rsid w:val="00DE6580"/>
    <w:rsid w:val="00DF10EE"/>
    <w:rsid w:val="00DF7968"/>
    <w:rsid w:val="00E0532B"/>
    <w:rsid w:val="00E069FB"/>
    <w:rsid w:val="00E1419A"/>
    <w:rsid w:val="00E25765"/>
    <w:rsid w:val="00E429D0"/>
    <w:rsid w:val="00E548C4"/>
    <w:rsid w:val="00E54F1F"/>
    <w:rsid w:val="00E60B89"/>
    <w:rsid w:val="00E63734"/>
    <w:rsid w:val="00E73242"/>
    <w:rsid w:val="00E8341B"/>
    <w:rsid w:val="00E83A38"/>
    <w:rsid w:val="00E9358A"/>
    <w:rsid w:val="00E956FD"/>
    <w:rsid w:val="00EA07C8"/>
    <w:rsid w:val="00EC769D"/>
    <w:rsid w:val="00ED34D2"/>
    <w:rsid w:val="00ED489E"/>
    <w:rsid w:val="00EF4A99"/>
    <w:rsid w:val="00F00B00"/>
    <w:rsid w:val="00F05189"/>
    <w:rsid w:val="00F058AE"/>
    <w:rsid w:val="00F248E7"/>
    <w:rsid w:val="00F454D0"/>
    <w:rsid w:val="00F55F94"/>
    <w:rsid w:val="00F577D8"/>
    <w:rsid w:val="00F65CAC"/>
    <w:rsid w:val="00F73838"/>
    <w:rsid w:val="00F7558C"/>
    <w:rsid w:val="00F76350"/>
    <w:rsid w:val="00F81C67"/>
    <w:rsid w:val="00F86112"/>
    <w:rsid w:val="00F93987"/>
    <w:rsid w:val="00F963F6"/>
    <w:rsid w:val="00F9651A"/>
    <w:rsid w:val="00FA17F5"/>
    <w:rsid w:val="00FA3851"/>
    <w:rsid w:val="00FB68CF"/>
    <w:rsid w:val="00FB7286"/>
    <w:rsid w:val="00FC6986"/>
    <w:rsid w:val="00FC79BF"/>
    <w:rsid w:val="00FD06FC"/>
    <w:rsid w:val="00FD6CF8"/>
    <w:rsid w:val="00FE24C6"/>
    <w:rsid w:val="00FE2AA8"/>
    <w:rsid w:val="00FE3EF5"/>
    <w:rsid w:val="00FE71C1"/>
    <w:rsid w:val="00FF07C7"/>
    <w:rsid w:val="035036F8"/>
    <w:rsid w:val="08C74D0D"/>
    <w:rsid w:val="091540CB"/>
    <w:rsid w:val="1A8E5426"/>
    <w:rsid w:val="1DE8F46A"/>
    <w:rsid w:val="1E356265"/>
    <w:rsid w:val="288B0874"/>
    <w:rsid w:val="2E258A9F"/>
    <w:rsid w:val="3B7C5A67"/>
    <w:rsid w:val="3DF84C74"/>
    <w:rsid w:val="45AC2904"/>
    <w:rsid w:val="472A0EB1"/>
    <w:rsid w:val="47D4277B"/>
    <w:rsid w:val="480F651F"/>
    <w:rsid w:val="4DDF2BE6"/>
    <w:rsid w:val="528DB967"/>
    <w:rsid w:val="53013A1D"/>
    <w:rsid w:val="540A034B"/>
    <w:rsid w:val="5E5D7ABE"/>
    <w:rsid w:val="6036FBC4"/>
    <w:rsid w:val="61376DAA"/>
    <w:rsid w:val="6C80434D"/>
    <w:rsid w:val="7A56A23F"/>
    <w:rsid w:val="7E2A0BC2"/>
    <w:rsid w:val="7E519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F1320"/>
  <w15:chartTrackingRefBased/>
  <w15:docId w15:val="{13253896-F111-EB42-9678-14B81D0D0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94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94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uiPriority w:val="1"/>
    <w:qFormat/>
    <w:rsid w:val="00020366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11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F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FE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F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FE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434E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434E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34ED"/>
  </w:style>
  <w:style w:type="character" w:customStyle="1" w:styleId="EndNoteBibliographyChar">
    <w:name w:val="EndNote Bibliography Char"/>
    <w:basedOn w:val="DefaultParagraphFont"/>
    <w:link w:val="EndNoteBibliography"/>
    <w:rsid w:val="008434E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37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8019</Words>
  <Characters>45709</Characters>
  <Application>Microsoft Office Word</Application>
  <DocSecurity>0</DocSecurity>
  <Lines>380</Lines>
  <Paragraphs>107</Paragraphs>
  <ScaleCrop>false</ScaleCrop>
  <Company/>
  <LinksUpToDate>false</LinksUpToDate>
  <CharactersWithSpaces>5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Jane Cook</dc:creator>
  <cp:keywords/>
  <dc:description/>
  <cp:lastModifiedBy>Erica Cook</cp:lastModifiedBy>
  <cp:revision>32</cp:revision>
  <dcterms:created xsi:type="dcterms:W3CDTF">2023-07-03T19:25:00Z</dcterms:created>
  <dcterms:modified xsi:type="dcterms:W3CDTF">2024-11-29T08:47:00Z</dcterms:modified>
</cp:coreProperties>
</file>